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6203A" w14:textId="42DB245B" w:rsidR="00550D43" w:rsidRPr="00851311" w:rsidRDefault="00314F31">
      <w:pPr>
        <w:rPr>
          <w:rFonts w:ascii="Times New Roman" w:hAnsi="Times New Roman" w:cs="Times New Roman"/>
          <w:b/>
          <w:bCs/>
          <w:lang w:val="en-US"/>
        </w:rPr>
      </w:pPr>
      <w:r w:rsidRPr="00851311">
        <w:rPr>
          <w:rFonts w:ascii="Times New Roman" w:hAnsi="Times New Roman" w:cs="Times New Roman"/>
          <w:b/>
          <w:bCs/>
          <w:lang w:val="en-US"/>
        </w:rPr>
        <w:t xml:space="preserve">Supplementary material </w:t>
      </w:r>
    </w:p>
    <w:p w14:paraId="22D21C39" w14:textId="3CA83826" w:rsidR="00314F31" w:rsidRPr="0028402C" w:rsidRDefault="00314F3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8402C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: Operationalization of LIBRA-factors in LIFE Adult</w:t>
      </w:r>
    </w:p>
    <w:tbl>
      <w:tblPr>
        <w:tblW w:w="86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1"/>
        <w:gridCol w:w="6794"/>
        <w:gridCol w:w="674"/>
      </w:tblGrid>
      <w:tr w:rsidR="000C5AED" w:rsidRPr="00851311" w14:paraId="7A04E855" w14:textId="1A38531D" w:rsidTr="000C5AED">
        <w:trPr>
          <w:trHeight w:val="409"/>
          <w:tblHeader/>
        </w:trPr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EFD9BD" w14:textId="77777777" w:rsidR="000C5AED" w:rsidRPr="00851311" w:rsidRDefault="000C5AED" w:rsidP="000C5A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3CF112B" w14:textId="510696E7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Operationalization / Assessment 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4AF11C6" w14:textId="4F31CFFC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Points</w:t>
            </w:r>
          </w:p>
        </w:tc>
      </w:tr>
      <w:tr w:rsidR="000C5AED" w:rsidRPr="00851311" w14:paraId="49DCA487" w14:textId="6026ADAE" w:rsidTr="00314F31">
        <w:trPr>
          <w:trHeight w:val="269"/>
        </w:trPr>
        <w:tc>
          <w:tcPr>
            <w:tcW w:w="10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B78CA" w14:textId="77777777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Blood pressure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FA5D46" w14:textId="1420EDBE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BP &lt;140 mmHg and DBP &lt;90 mmHg and no diagnosis of hypertension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3E17AE" w14:textId="00839632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</w:tr>
      <w:tr w:rsidR="000C5AED" w:rsidRPr="00851311" w14:paraId="03CA6A3C" w14:textId="613512D6" w:rsidTr="00314F31">
        <w:trPr>
          <w:trHeight w:val="287"/>
        </w:trPr>
        <w:tc>
          <w:tcPr>
            <w:tcW w:w="10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0A570" w14:textId="77777777" w:rsidR="000C5AED" w:rsidRPr="00851311" w:rsidRDefault="000C5AED" w:rsidP="000C5A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9EF959" w14:textId="4527CBBB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BP ≥140 and/or DBP ≥90 and/or diagnosed hypertension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7B4AA8" w14:textId="5325AF90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1.6</w:t>
            </w:r>
          </w:p>
        </w:tc>
      </w:tr>
      <w:tr w:rsidR="000C5AED" w:rsidRPr="00851311" w14:paraId="232F14AE" w14:textId="18C3B355" w:rsidTr="00314F31">
        <w:trPr>
          <w:trHeight w:val="262"/>
        </w:trPr>
        <w:tc>
          <w:tcPr>
            <w:tcW w:w="10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A409D" w14:textId="77777777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Cholesterol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B11D5F" w14:textId="34211DD2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otal cholesterol &lt; 5.2 mmol/l or LDL &lt; 4.2 mmol/l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097C69" w14:textId="67CD1861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</w:tr>
      <w:tr w:rsidR="000C5AED" w:rsidRPr="00851311" w14:paraId="11BDA04B" w14:textId="351FA036" w:rsidTr="00314F31">
        <w:trPr>
          <w:trHeight w:val="296"/>
        </w:trPr>
        <w:tc>
          <w:tcPr>
            <w:tcW w:w="10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919E5" w14:textId="77777777" w:rsidR="000C5AED" w:rsidRPr="00851311" w:rsidRDefault="000C5AED" w:rsidP="000C5A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A7D8DD" w14:textId="2DD2A30E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otal cholesterol ≥ 5.2 mmol/l and LDL ≥ 4.2 mmol/l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9DCCAD" w14:textId="422D2A37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1.4</w:t>
            </w:r>
          </w:p>
        </w:tc>
      </w:tr>
      <w:tr w:rsidR="000C5AED" w:rsidRPr="00851311" w14:paraId="2E6DDFDC" w14:textId="7D0440B5" w:rsidTr="00314F31">
        <w:trPr>
          <w:trHeight w:val="255"/>
        </w:trPr>
        <w:tc>
          <w:tcPr>
            <w:tcW w:w="104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B281A" w14:textId="0FD2A7A9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Obesity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2E55104" w14:textId="5188443D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MI &lt;30</w:t>
            </w:r>
            <w:r w:rsidRPr="0085131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; </w:t>
            </w:r>
            <w:r w:rsidRPr="00851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BMI based on weight and height measurement, assessed using electronic scales (SECA 701, </w:t>
            </w:r>
            <w:proofErr w:type="spellStart"/>
            <w:r w:rsidRPr="00851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eca</w:t>
            </w:r>
            <w:proofErr w:type="spellEnd"/>
            <w:r w:rsidRPr="00851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851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mbh</w:t>
            </w:r>
            <w:proofErr w:type="spellEnd"/>
            <w:r w:rsidRPr="00851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&amp; Co KG, precision of 0.01 kg; height was assessed using a stadiometer (SECA 240, precision: 0.1 cm)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81A9E0" w14:textId="59B945D0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</w:tr>
      <w:tr w:rsidR="000C5AED" w:rsidRPr="00851311" w14:paraId="339862B5" w14:textId="76C1A518" w:rsidTr="00314F31">
        <w:trPr>
          <w:trHeight w:val="255"/>
        </w:trPr>
        <w:tc>
          <w:tcPr>
            <w:tcW w:w="10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1D729" w14:textId="77777777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452CD7C" w14:textId="61F12C31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51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BMI ≥ 30 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5ED998" w14:textId="33B8217E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1.6</w:t>
            </w:r>
          </w:p>
        </w:tc>
      </w:tr>
      <w:tr w:rsidR="000C5AED" w:rsidRPr="00851311" w14:paraId="1027F8FF" w14:textId="37ED85AF" w:rsidTr="00314F31">
        <w:trPr>
          <w:trHeight w:val="255"/>
        </w:trPr>
        <w:tc>
          <w:tcPr>
            <w:tcW w:w="104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F7E89" w14:textId="77777777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Physical activity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5246C05" w14:textId="31D8C459" w:rsidR="000C5AED" w:rsidRPr="00851311" w:rsidRDefault="000C5AED" w:rsidP="000C5AED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3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physical activity, measured with the IPAQ-SF level “moderate” or “high”; high: vigorous intensity activity on ≥3 days/week, or any combination of walking, moderate, or vigorous activity on 7 days/week; moderate: ≥5 days/week of walking, moderate, or vigorous activity, or ≥3 days/week of vigorous activity for ≥20 minutes per day, or ≥5 days/week of moderate activity or walking for ≥30 minutes per day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7AE9D6" w14:textId="39E9ABF3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</w:tr>
      <w:tr w:rsidR="000C5AED" w:rsidRPr="00851311" w14:paraId="4F152D4C" w14:textId="44CF082E" w:rsidTr="00314F31">
        <w:trPr>
          <w:trHeight w:val="255"/>
        </w:trPr>
        <w:tc>
          <w:tcPr>
            <w:tcW w:w="10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81837" w14:textId="77777777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BADE094" w14:textId="4F52E880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513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AQ level “low”; does not meet the criteria for moderate or high activity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7805D7" w14:textId="54766690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1.1</w:t>
            </w:r>
          </w:p>
        </w:tc>
      </w:tr>
      <w:tr w:rsidR="000C5AED" w:rsidRPr="00851311" w14:paraId="6F4BD582" w14:textId="36E601AC" w:rsidTr="00314F31">
        <w:trPr>
          <w:trHeight w:val="255"/>
        </w:trPr>
        <w:tc>
          <w:tcPr>
            <w:tcW w:w="10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79A7E" w14:textId="77777777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Diabetes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73EA44" w14:textId="534C1725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No self-reported diagnosis of diabetes mellitus and </w:t>
            </w:r>
            <w:r w:rsidRPr="00851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HbA1c &lt; 6.5%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099D5F" w14:textId="5D49819F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</w:tr>
      <w:tr w:rsidR="000C5AED" w:rsidRPr="00851311" w14:paraId="7465347F" w14:textId="5A18C323" w:rsidTr="00314F31">
        <w:trPr>
          <w:trHeight w:val="299"/>
        </w:trPr>
        <w:tc>
          <w:tcPr>
            <w:tcW w:w="10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ACE6B" w14:textId="77777777" w:rsidR="000C5AED" w:rsidRPr="00851311" w:rsidRDefault="000C5AED" w:rsidP="000C5A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FB7BB0" w14:textId="2621695F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Self-reported diagnosis of diabetes mellitus or </w:t>
            </w:r>
            <w:r w:rsidRPr="00851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HbA1c ≥ 6.5%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BC7EA2" w14:textId="67FE8C66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1.3</w:t>
            </w:r>
          </w:p>
        </w:tc>
      </w:tr>
      <w:tr w:rsidR="000C5AED" w:rsidRPr="00851311" w14:paraId="7F8539AF" w14:textId="23BB201A" w:rsidTr="00314F31">
        <w:trPr>
          <w:trHeight w:val="296"/>
        </w:trPr>
        <w:tc>
          <w:tcPr>
            <w:tcW w:w="10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BEF55" w14:textId="07B191C3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Renal dysfunction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9C3AF" w14:textId="6BC41A86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8513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GFR</w:t>
            </w:r>
            <w:r w:rsidRPr="0085131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a</w:t>
            </w:r>
            <w:proofErr w:type="spellEnd"/>
            <w:r w:rsidRPr="008513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≥ 60 ml/min per 1.73m</w:t>
            </w:r>
            <w:r w:rsidRPr="00851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and no history of renal dysfunction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078163" w14:textId="2B5D0484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</w:tr>
      <w:tr w:rsidR="000C5AED" w:rsidRPr="00851311" w14:paraId="51928C3F" w14:textId="00726371" w:rsidTr="00314F31">
        <w:trPr>
          <w:trHeight w:val="278"/>
        </w:trPr>
        <w:tc>
          <w:tcPr>
            <w:tcW w:w="10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2F12D" w14:textId="77777777" w:rsidR="000C5AED" w:rsidRPr="00851311" w:rsidRDefault="000C5AED" w:rsidP="000C5A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40E7D" w14:textId="21BE1B07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eGFR </w:t>
            </w:r>
            <w:r w:rsidRPr="0085131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a</w:t>
            </w:r>
            <w:r w:rsidRPr="0085131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r w:rsidRPr="0085131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 60 ml/min per 1.73m</w:t>
            </w:r>
            <w:r w:rsidRPr="0085131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or self-reported diagnosis </w:t>
            </w:r>
            <w:r w:rsidRPr="00851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of renal dysfunction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BC59CF" w14:textId="2A82FF2A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1.1</w:t>
            </w:r>
          </w:p>
        </w:tc>
      </w:tr>
      <w:tr w:rsidR="000C5AED" w:rsidRPr="00851311" w14:paraId="3FA61586" w14:textId="0381911C" w:rsidTr="00314F31">
        <w:trPr>
          <w:trHeight w:val="266"/>
        </w:trPr>
        <w:tc>
          <w:tcPr>
            <w:tcW w:w="10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B3B7A" w14:textId="77777777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Coronary heart disease</w:t>
            </w:r>
          </w:p>
        </w:tc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3DAB4" w14:textId="2CC58986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No history of </w:t>
            </w:r>
            <w:r w:rsidRPr="008513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ngina pectoris/</w:t>
            </w:r>
            <w:r w:rsidRPr="0085131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oronary heart disease, </w:t>
            </w:r>
            <w:r w:rsidRPr="008513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heart failure, </w:t>
            </w:r>
            <w:r w:rsidRPr="0085131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yocardial infarction, cardiac arrhythmia</w:t>
            </w:r>
            <w:r w:rsidR="00297C18" w:rsidRPr="0085131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or</w:t>
            </w:r>
            <w:r w:rsidRPr="0085131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tachycardia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9BCBB1B" w14:textId="7E83C579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</w:tr>
      <w:tr w:rsidR="000C5AED" w:rsidRPr="00851311" w14:paraId="12D55A44" w14:textId="0A763753" w:rsidTr="00314F31">
        <w:trPr>
          <w:trHeight w:val="272"/>
        </w:trPr>
        <w:tc>
          <w:tcPr>
            <w:tcW w:w="10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48660" w14:textId="77777777" w:rsidR="000C5AED" w:rsidRPr="00851311" w:rsidRDefault="000C5AED" w:rsidP="000C5A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AF6A4" w14:textId="7F8DFCA4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Self-reported history of </w:t>
            </w:r>
            <w:r w:rsidRPr="008513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ngina pectoris/</w:t>
            </w:r>
            <w:r w:rsidRPr="0085131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coronary heart disease, </w:t>
            </w:r>
            <w:r w:rsidRPr="008513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heart failure, </w:t>
            </w:r>
            <w:r w:rsidRPr="0085131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yocardial infarction, cardiac arrhythmia</w:t>
            </w:r>
            <w:r w:rsidR="00297C18" w:rsidRPr="0085131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or</w:t>
            </w:r>
            <w:r w:rsidRPr="0085131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tachycardia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63F0B0A" w14:textId="203B9D48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1.0</w:t>
            </w:r>
          </w:p>
        </w:tc>
      </w:tr>
      <w:tr w:rsidR="000C5AED" w:rsidRPr="00851311" w14:paraId="5D96EEB1" w14:textId="35971025" w:rsidTr="00314F31">
        <w:trPr>
          <w:trHeight w:val="122"/>
        </w:trPr>
        <w:tc>
          <w:tcPr>
            <w:tcW w:w="10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49C8D" w14:textId="77777777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Depression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195B2" w14:textId="0E0E01E1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ES-D score &lt; 16 and/or self-reported diagnosis of depression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07162A" w14:textId="2A0DA368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</w:tr>
      <w:tr w:rsidR="000C5AED" w:rsidRPr="00851311" w14:paraId="100498C1" w14:textId="32530951" w:rsidTr="00314F31">
        <w:trPr>
          <w:trHeight w:val="170"/>
        </w:trPr>
        <w:tc>
          <w:tcPr>
            <w:tcW w:w="10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FDC83" w14:textId="77777777" w:rsidR="000C5AED" w:rsidRPr="00851311" w:rsidRDefault="000C5AED" w:rsidP="000C5A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96BD9" w14:textId="6E08F61C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ES-D score ≥ 16 and/or self-reported diagnosis of depression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8777F9F" w14:textId="684294DC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2.1</w:t>
            </w:r>
          </w:p>
        </w:tc>
      </w:tr>
      <w:tr w:rsidR="000C5AED" w:rsidRPr="00851311" w14:paraId="0AA89816" w14:textId="303F7FFF" w:rsidTr="00314F31">
        <w:trPr>
          <w:trHeight w:val="255"/>
        </w:trPr>
        <w:tc>
          <w:tcPr>
            <w:tcW w:w="104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4D7D1" w14:textId="77777777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Smoking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88B1A" w14:textId="61B3DD63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ot current smoker (standardized self-report questionnaire)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FF1B7E" w14:textId="5D55B215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</w:tr>
      <w:tr w:rsidR="000C5AED" w:rsidRPr="00851311" w14:paraId="7CA891C1" w14:textId="14A3E141" w:rsidTr="00314F31">
        <w:trPr>
          <w:trHeight w:val="76"/>
        </w:trPr>
        <w:tc>
          <w:tcPr>
            <w:tcW w:w="10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F38AC" w14:textId="77777777" w:rsidR="000C5AED" w:rsidRPr="00851311" w:rsidRDefault="000C5AED" w:rsidP="000C5A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F95057" w14:textId="2C5D76BD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urrent smoker (standardized self-report questionnaire)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B51E792" w14:textId="3B9DBAA1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1.5</w:t>
            </w:r>
          </w:p>
        </w:tc>
      </w:tr>
      <w:tr w:rsidR="000C5AED" w:rsidRPr="00851311" w14:paraId="0DAD6B73" w14:textId="58F0EC94" w:rsidTr="00314F31">
        <w:trPr>
          <w:trHeight w:val="252"/>
        </w:trPr>
        <w:tc>
          <w:tcPr>
            <w:tcW w:w="10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C8BC0" w14:textId="77777777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Alcohol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759C01" w14:textId="28E2008F" w:rsidR="000C5AED" w:rsidRPr="00851311" w:rsidRDefault="000C5AED" w:rsidP="000C5AED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3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umed grams of alcohol per day, based on standardized self-report questionnaires; low-to-moderate drinking ≤ to 12g/day (women), ≤ 24g/day (men)</w:t>
            </w:r>
            <w:r w:rsidRPr="0085131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05F6AD" w14:textId="2D0D74A7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-1</w:t>
            </w:r>
          </w:p>
        </w:tc>
      </w:tr>
      <w:tr w:rsidR="000C5AED" w:rsidRPr="00851311" w14:paraId="543D62A5" w14:textId="70446EE0" w:rsidTr="00314F31">
        <w:trPr>
          <w:trHeight w:val="182"/>
        </w:trPr>
        <w:tc>
          <w:tcPr>
            <w:tcW w:w="10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FC1AA" w14:textId="77777777" w:rsidR="000C5AED" w:rsidRPr="00851311" w:rsidRDefault="000C5AED" w:rsidP="000C5A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3CFD48" w14:textId="4CF65E99" w:rsidR="000C5AED" w:rsidRPr="00851311" w:rsidRDefault="000C5AED" w:rsidP="000C5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onsumed grams of alcohol per day &gt;12 g/day (women), &gt; 24g/day (men)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324282" w14:textId="7840ED0D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</w:tr>
      <w:tr w:rsidR="000C5AED" w:rsidRPr="00851311" w14:paraId="16DE32B4" w14:textId="20C6530D" w:rsidTr="009911C2">
        <w:trPr>
          <w:trHeight w:val="622"/>
        </w:trPr>
        <w:tc>
          <w:tcPr>
            <w:tcW w:w="10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E24CA" w14:textId="77777777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Healthy diet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98407" w14:textId="4FE6841C" w:rsidR="000C5AED" w:rsidRPr="00851311" w:rsidRDefault="000C5AED" w:rsidP="000C5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3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consumption of raw, frozen or tinned vegetables or fresh fruit “several times per day”</w:t>
            </w:r>
            <w:r w:rsidRPr="00851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, as assessed by standardized food frequency questionnaire 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DB7A6" w14:textId="6DD30960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-1.7</w:t>
            </w:r>
          </w:p>
        </w:tc>
      </w:tr>
      <w:tr w:rsidR="000C5AED" w:rsidRPr="00851311" w14:paraId="28F99649" w14:textId="31873E00" w:rsidTr="00314F31">
        <w:trPr>
          <w:trHeight w:val="75"/>
        </w:trPr>
        <w:tc>
          <w:tcPr>
            <w:tcW w:w="10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BDA63" w14:textId="77777777" w:rsidR="000C5AED" w:rsidRPr="00851311" w:rsidRDefault="000C5AED" w:rsidP="000C5A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1980A" w14:textId="06C80DB0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consumption of raw, frozen or tinned vegetables or fresh fruit less than “several times per day”</w:t>
            </w:r>
            <w:r w:rsidRPr="00851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, as assessed by standardized FFQ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F121B" w14:textId="541B993E" w:rsidR="000C5AED" w:rsidRPr="00851311" w:rsidRDefault="000C5AED" w:rsidP="000C5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13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</w:tr>
    </w:tbl>
    <w:p w14:paraId="4DC79286" w14:textId="0F1D74D7" w:rsidR="00A430E8" w:rsidRPr="00851311" w:rsidRDefault="00314F31" w:rsidP="00314F31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51311">
        <w:rPr>
          <w:rFonts w:ascii="Times New Roman" w:hAnsi="Times New Roman" w:cs="Times New Roman"/>
          <w:sz w:val="18"/>
          <w:szCs w:val="18"/>
          <w:lang w:val="en-US"/>
        </w:rPr>
        <w:t xml:space="preserve">BMI: body mass index; CES-D: Center for Epidemiological Studies Depression Scale; DBP: diastolic blood pressure; </w:t>
      </w:r>
      <w:r w:rsidR="0044092E" w:rsidRPr="00851311">
        <w:rPr>
          <w:rFonts w:ascii="Times New Roman" w:hAnsi="Times New Roman" w:cs="Times New Roman"/>
          <w:sz w:val="18"/>
          <w:szCs w:val="18"/>
          <w:lang w:val="en-US"/>
        </w:rPr>
        <w:t xml:space="preserve">eGFR: </w:t>
      </w:r>
      <w:r w:rsidR="0044092E" w:rsidRPr="00851311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fr-FR"/>
        </w:rPr>
        <w:t>E</w:t>
      </w:r>
      <w:r w:rsidR="0044092E" w:rsidRPr="00851311">
        <w:rPr>
          <w:rFonts w:ascii="Times New Roman" w:eastAsia="Calibri" w:hAnsi="Times New Roman" w:cs="Times New Roman"/>
          <w:sz w:val="18"/>
          <w:szCs w:val="20"/>
          <w:lang w:val="en-GB"/>
        </w:rPr>
        <w:t xml:space="preserve">stimated glomerular filtration rate; </w:t>
      </w:r>
      <w:r w:rsidRPr="00851311">
        <w:rPr>
          <w:rFonts w:ascii="Times New Roman" w:hAnsi="Times New Roman" w:cs="Times New Roman"/>
          <w:sz w:val="18"/>
          <w:szCs w:val="18"/>
          <w:lang w:val="en-US"/>
        </w:rPr>
        <w:t xml:space="preserve">FFQ: food frequency questionnaire; </w:t>
      </w:r>
      <w:r w:rsidR="000C5AED" w:rsidRPr="00851311">
        <w:rPr>
          <w:rFonts w:ascii="Times New Roman" w:hAnsi="Times New Roman" w:cs="Times New Roman"/>
          <w:sz w:val="18"/>
          <w:szCs w:val="18"/>
          <w:lang w:val="en-US"/>
        </w:rPr>
        <w:t xml:space="preserve">IPAQ: International Physical Activity Questionnaire; </w:t>
      </w:r>
      <w:r w:rsidR="005B19CF" w:rsidRPr="00851311">
        <w:rPr>
          <w:rFonts w:ascii="Times New Roman" w:hAnsi="Times New Roman" w:cs="Times New Roman"/>
          <w:sz w:val="18"/>
          <w:szCs w:val="18"/>
          <w:lang w:val="en-US"/>
        </w:rPr>
        <w:t xml:space="preserve">LDL: </w:t>
      </w:r>
      <w:r w:rsidR="005B19CF" w:rsidRPr="00851311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fr-FR"/>
        </w:rPr>
        <w:t xml:space="preserve">low-density lipoprotein; </w:t>
      </w:r>
      <w:r w:rsidRPr="00851311">
        <w:rPr>
          <w:rFonts w:ascii="Times New Roman" w:hAnsi="Times New Roman" w:cs="Times New Roman"/>
          <w:sz w:val="18"/>
          <w:szCs w:val="18"/>
          <w:lang w:val="en-US"/>
        </w:rPr>
        <w:t xml:space="preserve">LIBRA: lifestyle for brain health; </w:t>
      </w:r>
      <w:r w:rsidR="005B19CF" w:rsidRPr="00851311">
        <w:rPr>
          <w:rFonts w:ascii="Times New Roman" w:hAnsi="Times New Roman" w:cs="Times New Roman"/>
          <w:sz w:val="18"/>
          <w:szCs w:val="18"/>
          <w:lang w:val="en-US"/>
        </w:rPr>
        <w:t xml:space="preserve">IPAQ-SF: short form of the International Physical Activity Questionnaire; </w:t>
      </w:r>
      <w:r w:rsidRPr="00851311">
        <w:rPr>
          <w:rFonts w:ascii="Times New Roman" w:hAnsi="Times New Roman" w:cs="Times New Roman"/>
          <w:sz w:val="18"/>
          <w:szCs w:val="18"/>
          <w:lang w:val="en-US"/>
        </w:rPr>
        <w:t>SBP: systolic blood pressure</w:t>
      </w:r>
    </w:p>
    <w:p w14:paraId="4A89CFA5" w14:textId="2F1905CD" w:rsidR="00314F31" w:rsidRPr="00851311" w:rsidRDefault="00A430E8" w:rsidP="00314F31">
      <w:pPr>
        <w:jc w:val="both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851311">
        <w:rPr>
          <w:rFonts w:ascii="Times New Roman" w:eastAsia="Times New Roman" w:hAnsi="Times New Roman" w:cs="Times New Roman"/>
          <w:sz w:val="18"/>
          <w:szCs w:val="18"/>
          <w:vertAlign w:val="superscript"/>
          <w:lang w:val="en-GB" w:eastAsia="fr-FR"/>
        </w:rPr>
        <w:t>a</w:t>
      </w:r>
      <w:r w:rsidR="00314F31" w:rsidRPr="00851311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: eGFR calculated using the Stata-package “</w:t>
      </w:r>
      <w:proofErr w:type="spellStart"/>
      <w:r w:rsidR="00314F31" w:rsidRPr="00851311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egfr</w:t>
      </w:r>
      <w:proofErr w:type="spellEnd"/>
      <w:r w:rsidR="00314F31" w:rsidRPr="00851311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” (</w:t>
      </w:r>
      <w:r w:rsidR="00314F31" w:rsidRPr="00851311">
        <w:rPr>
          <w:rFonts w:ascii="Times New Roman" w:hAnsi="Times New Roman" w:cs="Times New Roman"/>
          <w:sz w:val="18"/>
          <w:szCs w:val="18"/>
          <w:lang w:val="en-US"/>
        </w:rPr>
        <w:t>Phil Clayton, 2013: "</w:t>
      </w:r>
      <w:r w:rsidR="00314F31" w:rsidRPr="00851311">
        <w:rPr>
          <w:rFonts w:ascii="Times New Roman" w:hAnsi="Times New Roman" w:cs="Times New Roman"/>
          <w:bCs/>
          <w:sz w:val="18"/>
          <w:szCs w:val="18"/>
          <w:lang w:val="en-US"/>
        </w:rPr>
        <w:t>EGFR: Stata module to calculate estimated glomerular filtration rate (eGFR)</w:t>
      </w:r>
      <w:r w:rsidR="00314F31" w:rsidRPr="00851311">
        <w:rPr>
          <w:rFonts w:ascii="Times New Roman" w:hAnsi="Times New Roman" w:cs="Times New Roman"/>
          <w:sz w:val="18"/>
          <w:szCs w:val="18"/>
          <w:lang w:val="en-US"/>
        </w:rPr>
        <w:t xml:space="preserve">," Statistical Software Components S457731, Boston College Department of Economics, revised 04 Aug 2021), applying the </w:t>
      </w:r>
      <w:r w:rsidR="00314F31" w:rsidRPr="00851311">
        <w:rPr>
          <w:rFonts w:ascii="Times New Roman" w:eastAsia="Calibri" w:hAnsi="Times New Roman" w:cs="Times New Roman"/>
          <w:sz w:val="18"/>
          <w:szCs w:val="18"/>
          <w:lang w:val="en-GB"/>
        </w:rPr>
        <w:t>Chronic Kidney Disease Epidemiology Collaboration (CKD-EPI) equation for eGFR</w:t>
      </w:r>
      <w:r w:rsidRPr="00851311">
        <w:rPr>
          <w:rFonts w:ascii="Times New Roman" w:eastAsia="Calibri" w:hAnsi="Times New Roman" w:cs="Times New Roman"/>
          <w:sz w:val="18"/>
          <w:szCs w:val="18"/>
          <w:lang w:val="en-GB"/>
        </w:rPr>
        <w:t>.</w:t>
      </w:r>
    </w:p>
    <w:p w14:paraId="7C6414FB" w14:textId="794E6AA5" w:rsidR="00ED54E0" w:rsidRPr="00851311" w:rsidRDefault="00B857D5" w:rsidP="00314F31">
      <w:pPr>
        <w:jc w:val="both"/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</w:pPr>
      <w:r w:rsidRPr="0085131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851311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recommendations of the German </w:t>
      </w:r>
      <w:r w:rsidRPr="00851311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 xml:space="preserve">Centre for Addiction Issues (DHS); </w:t>
      </w:r>
      <w:hyperlink r:id="rId7" w:history="1">
        <w:r w:rsidR="003E2CA2" w:rsidRPr="00851311">
          <w:rPr>
            <w:rStyle w:val="Hyperlink"/>
            <w:rFonts w:ascii="Times New Roman" w:eastAsia="Calibri" w:hAnsi="Times New Roman" w:cs="Times New Roman"/>
            <w:sz w:val="18"/>
            <w:szCs w:val="18"/>
            <w:lang w:val="en-US"/>
          </w:rPr>
          <w:t>https://www.dhs.de/fileadmin/user_upload/WK_der_DHS_-_Empfehlungen_zum_Umgang_mit_Alkohol.pdf</w:t>
        </w:r>
      </w:hyperlink>
      <w:r w:rsidRPr="00851311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 xml:space="preserve"> </w:t>
      </w:r>
    </w:p>
    <w:p w14:paraId="088E4468" w14:textId="5E58D1B1" w:rsidR="000C5AED" w:rsidRPr="00851311" w:rsidRDefault="000C5AED" w:rsidP="00314F31">
      <w:pPr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6719E029" w14:textId="77777777" w:rsidR="004C5688" w:rsidRPr="00851311" w:rsidRDefault="004C5688" w:rsidP="00314F31">
      <w:pPr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70A221E6" w14:textId="77777777" w:rsidR="004C5688" w:rsidRDefault="004C5688" w:rsidP="00314F31">
      <w:pPr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2F182FFA" w14:textId="77777777" w:rsidR="00726FEA" w:rsidRDefault="00726FEA" w:rsidP="00314F31">
      <w:pPr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297A43AB" w14:textId="77777777" w:rsidR="00726FEA" w:rsidRPr="00C463E1" w:rsidRDefault="00726FEA" w:rsidP="00726FEA">
      <w:pPr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C463E1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lastRenderedPageBreak/>
        <w:t>Supplementary Table 2: Associations of item-missingness of imputed variables with observable participant characteristic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992"/>
        <w:gridCol w:w="1276"/>
        <w:gridCol w:w="1701"/>
        <w:gridCol w:w="1130"/>
      </w:tblGrid>
      <w:tr w:rsidR="00C463E1" w14:paraId="1739C190" w14:textId="3CAE0C62" w:rsidTr="00C463E1">
        <w:tc>
          <w:tcPr>
            <w:tcW w:w="2405" w:type="dxa"/>
          </w:tcPr>
          <w:p w14:paraId="5282B1CA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AEB74D6" w14:textId="6936212B" w:rsidR="000505DB" w:rsidRPr="00237832" w:rsidRDefault="000505DB" w:rsidP="008B0D8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Pr="0023783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missing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35EE2982" w14:textId="77777777" w:rsidR="000505DB" w:rsidRPr="00237832" w:rsidRDefault="000505DB" w:rsidP="008B0D8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783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Age </w:t>
            </w:r>
            <w:r w:rsidRPr="00FD3016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(p</w:t>
            </w:r>
            <w:r w:rsidRPr="0023783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0CBB2C22" w14:textId="77777777" w:rsidR="000505DB" w:rsidRPr="00237832" w:rsidRDefault="000505DB" w:rsidP="008B0D8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783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Female sex (</w:t>
            </w:r>
            <w:r w:rsidRPr="00FD3016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23783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0398C7E8" w14:textId="0B211F69" w:rsidR="000505DB" w:rsidRPr="00237832" w:rsidRDefault="000505DB" w:rsidP="008B0D8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783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ES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intermediate</w:t>
            </w:r>
            <w:r w:rsidRPr="0023783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FD3016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23783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#</w:t>
            </w:r>
          </w:p>
        </w:tc>
        <w:tc>
          <w:tcPr>
            <w:tcW w:w="1130" w:type="dxa"/>
          </w:tcPr>
          <w:p w14:paraId="7C1DEA4F" w14:textId="7954C1C8" w:rsidR="000505DB" w:rsidRPr="00237832" w:rsidRDefault="000505DB" w:rsidP="008B0D8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SES </w:t>
            </w:r>
            <w:r w:rsidR="009521A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low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0505DB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)#</w:t>
            </w:r>
          </w:p>
        </w:tc>
      </w:tr>
      <w:tr w:rsidR="00C463E1" w14:paraId="7432AAB7" w14:textId="22B2C952" w:rsidTr="00C463E1">
        <w:tc>
          <w:tcPr>
            <w:tcW w:w="2405" w:type="dxa"/>
          </w:tcPr>
          <w:p w14:paraId="1DC36038" w14:textId="77777777" w:rsidR="000505DB" w:rsidRPr="00F453E1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453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1134" w:type="dxa"/>
          </w:tcPr>
          <w:p w14:paraId="6B4F12F1" w14:textId="50C8D086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(0.3)</w:t>
            </w:r>
          </w:p>
        </w:tc>
        <w:tc>
          <w:tcPr>
            <w:tcW w:w="992" w:type="dxa"/>
          </w:tcPr>
          <w:p w14:paraId="53969625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479</w:t>
            </w:r>
          </w:p>
        </w:tc>
        <w:tc>
          <w:tcPr>
            <w:tcW w:w="1276" w:type="dxa"/>
          </w:tcPr>
          <w:p w14:paraId="530AE72D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870</w:t>
            </w:r>
          </w:p>
        </w:tc>
        <w:tc>
          <w:tcPr>
            <w:tcW w:w="1701" w:type="dxa"/>
          </w:tcPr>
          <w:p w14:paraId="64538C1A" w14:textId="0C91384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="00F6249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76</w:t>
            </w:r>
          </w:p>
        </w:tc>
        <w:tc>
          <w:tcPr>
            <w:tcW w:w="1130" w:type="dxa"/>
          </w:tcPr>
          <w:p w14:paraId="3FE20291" w14:textId="3A28B3D7" w:rsidR="000505DB" w:rsidRDefault="00F62492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</w:t>
            </w:r>
          </w:p>
        </w:tc>
      </w:tr>
      <w:tr w:rsidR="00C463E1" w14:paraId="631BF5F9" w14:textId="5C893BDB" w:rsidTr="00C463E1">
        <w:tc>
          <w:tcPr>
            <w:tcW w:w="2405" w:type="dxa"/>
          </w:tcPr>
          <w:p w14:paraId="56CC368D" w14:textId="77777777" w:rsidR="000505DB" w:rsidRPr="00F453E1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453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situation</w:t>
            </w:r>
          </w:p>
        </w:tc>
        <w:tc>
          <w:tcPr>
            <w:tcW w:w="1134" w:type="dxa"/>
          </w:tcPr>
          <w:p w14:paraId="735593AA" w14:textId="7FEB73D9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992" w:type="dxa"/>
          </w:tcPr>
          <w:p w14:paraId="350ED5CC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826</w:t>
            </w:r>
          </w:p>
        </w:tc>
        <w:tc>
          <w:tcPr>
            <w:tcW w:w="1276" w:type="dxa"/>
          </w:tcPr>
          <w:p w14:paraId="152CC276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908</w:t>
            </w:r>
          </w:p>
        </w:tc>
        <w:tc>
          <w:tcPr>
            <w:tcW w:w="1701" w:type="dxa"/>
          </w:tcPr>
          <w:p w14:paraId="712CEA0D" w14:textId="7C03B50B" w:rsidR="000505DB" w:rsidRDefault="00F62492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130" w:type="dxa"/>
          </w:tcPr>
          <w:p w14:paraId="17CA2FD4" w14:textId="3545694C" w:rsidR="000505DB" w:rsidRDefault="00F62492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</w:t>
            </w:r>
          </w:p>
        </w:tc>
      </w:tr>
      <w:tr w:rsidR="00C463E1" w14:paraId="2F384889" w14:textId="4299A7BD" w:rsidTr="00C463E1">
        <w:tc>
          <w:tcPr>
            <w:tcW w:w="2405" w:type="dxa"/>
          </w:tcPr>
          <w:p w14:paraId="42B83809" w14:textId="77777777" w:rsidR="000505DB" w:rsidRPr="00F453E1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453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isolation</w:t>
            </w:r>
          </w:p>
        </w:tc>
        <w:tc>
          <w:tcPr>
            <w:tcW w:w="1134" w:type="dxa"/>
          </w:tcPr>
          <w:p w14:paraId="304A7E4C" w14:textId="16ECB156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5 (11.1)</w:t>
            </w:r>
          </w:p>
        </w:tc>
        <w:tc>
          <w:tcPr>
            <w:tcW w:w="992" w:type="dxa"/>
          </w:tcPr>
          <w:p w14:paraId="34DBF8F6" w14:textId="77777777" w:rsidR="000505DB" w:rsidRPr="006125E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25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02</w:t>
            </w:r>
          </w:p>
        </w:tc>
        <w:tc>
          <w:tcPr>
            <w:tcW w:w="1276" w:type="dxa"/>
          </w:tcPr>
          <w:p w14:paraId="75EAB68D" w14:textId="77777777" w:rsidR="000505DB" w:rsidRPr="006125E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25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701" w:type="dxa"/>
          </w:tcPr>
          <w:p w14:paraId="486A4079" w14:textId="31E43D59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="00F6249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65</w:t>
            </w:r>
          </w:p>
        </w:tc>
        <w:tc>
          <w:tcPr>
            <w:tcW w:w="1130" w:type="dxa"/>
          </w:tcPr>
          <w:p w14:paraId="1BC4E1B1" w14:textId="3AE6508F" w:rsidR="000505DB" w:rsidRDefault="00F62492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59</w:t>
            </w:r>
          </w:p>
        </w:tc>
      </w:tr>
      <w:tr w:rsidR="00C463E1" w14:paraId="55AA396D" w14:textId="6B130995" w:rsidTr="00C463E1">
        <w:tc>
          <w:tcPr>
            <w:tcW w:w="2405" w:type="dxa"/>
          </w:tcPr>
          <w:p w14:paraId="1D437CCC" w14:textId="77777777" w:rsidR="000505DB" w:rsidRPr="00F453E1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453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social support</w:t>
            </w:r>
          </w:p>
        </w:tc>
        <w:tc>
          <w:tcPr>
            <w:tcW w:w="1134" w:type="dxa"/>
          </w:tcPr>
          <w:p w14:paraId="41176D75" w14:textId="3726F6F9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4 (2.2)</w:t>
            </w:r>
          </w:p>
        </w:tc>
        <w:tc>
          <w:tcPr>
            <w:tcW w:w="992" w:type="dxa"/>
          </w:tcPr>
          <w:p w14:paraId="3ACF090E" w14:textId="77777777" w:rsidR="000505DB" w:rsidRPr="006125E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25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37</w:t>
            </w:r>
          </w:p>
        </w:tc>
        <w:tc>
          <w:tcPr>
            <w:tcW w:w="1276" w:type="dxa"/>
          </w:tcPr>
          <w:p w14:paraId="339B38FA" w14:textId="77777777" w:rsidR="000505DB" w:rsidRPr="006125E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25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10</w:t>
            </w:r>
          </w:p>
        </w:tc>
        <w:tc>
          <w:tcPr>
            <w:tcW w:w="1701" w:type="dxa"/>
          </w:tcPr>
          <w:p w14:paraId="64E58EF5" w14:textId="34691016" w:rsidR="000505DB" w:rsidRPr="00F62492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249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="00F62492" w:rsidRPr="00F6249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2</w:t>
            </w:r>
          </w:p>
        </w:tc>
        <w:tc>
          <w:tcPr>
            <w:tcW w:w="1130" w:type="dxa"/>
          </w:tcPr>
          <w:p w14:paraId="54638181" w14:textId="63290C56" w:rsidR="000505DB" w:rsidRPr="006125EB" w:rsidRDefault="00F62492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19</w:t>
            </w:r>
          </w:p>
        </w:tc>
      </w:tr>
      <w:tr w:rsidR="00C463E1" w14:paraId="569EC9EC" w14:textId="086C0CC1" w:rsidTr="00C463E1">
        <w:tc>
          <w:tcPr>
            <w:tcW w:w="2405" w:type="dxa"/>
          </w:tcPr>
          <w:p w14:paraId="7E69DE10" w14:textId="77777777" w:rsidR="000505DB" w:rsidRPr="00F453E1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453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performance (z-score)</w:t>
            </w:r>
          </w:p>
        </w:tc>
        <w:tc>
          <w:tcPr>
            <w:tcW w:w="1134" w:type="dxa"/>
          </w:tcPr>
          <w:p w14:paraId="3E79195A" w14:textId="35C8D26A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 (1.0)</w:t>
            </w:r>
          </w:p>
        </w:tc>
        <w:tc>
          <w:tcPr>
            <w:tcW w:w="992" w:type="dxa"/>
          </w:tcPr>
          <w:p w14:paraId="46CE702E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941</w:t>
            </w:r>
          </w:p>
        </w:tc>
        <w:tc>
          <w:tcPr>
            <w:tcW w:w="1276" w:type="dxa"/>
          </w:tcPr>
          <w:p w14:paraId="78B2706C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91</w:t>
            </w:r>
          </w:p>
        </w:tc>
        <w:tc>
          <w:tcPr>
            <w:tcW w:w="1701" w:type="dxa"/>
          </w:tcPr>
          <w:p w14:paraId="708FC5A9" w14:textId="2C317E08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="00F6249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54</w:t>
            </w:r>
          </w:p>
        </w:tc>
        <w:tc>
          <w:tcPr>
            <w:tcW w:w="1130" w:type="dxa"/>
          </w:tcPr>
          <w:p w14:paraId="34320841" w14:textId="1C0D7142" w:rsidR="000505DB" w:rsidRDefault="00F62492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968</w:t>
            </w:r>
          </w:p>
        </w:tc>
      </w:tr>
      <w:tr w:rsidR="00C463E1" w14:paraId="0A1BB71C" w14:textId="7E736BAB" w:rsidTr="00C463E1">
        <w:tc>
          <w:tcPr>
            <w:tcW w:w="2405" w:type="dxa"/>
          </w:tcPr>
          <w:p w14:paraId="24B5415F" w14:textId="77777777" w:rsidR="000505DB" w:rsidRPr="00D26531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65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BRA-factors</w:t>
            </w:r>
          </w:p>
        </w:tc>
        <w:tc>
          <w:tcPr>
            <w:tcW w:w="1134" w:type="dxa"/>
          </w:tcPr>
          <w:p w14:paraId="58999CCC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8211C4C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9474F73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FBFBF53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</w:tcPr>
          <w:p w14:paraId="2CF678F5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463E1" w14:paraId="54FCA1FA" w14:textId="068B0FF8" w:rsidTr="00C463E1">
        <w:tc>
          <w:tcPr>
            <w:tcW w:w="2405" w:type="dxa"/>
            <w:vAlign w:val="center"/>
          </w:tcPr>
          <w:p w14:paraId="644C6C7C" w14:textId="77777777" w:rsidR="000505DB" w:rsidRPr="00F453E1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45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lood pressure</w:t>
            </w:r>
          </w:p>
        </w:tc>
        <w:tc>
          <w:tcPr>
            <w:tcW w:w="1134" w:type="dxa"/>
          </w:tcPr>
          <w:p w14:paraId="62EABD8B" w14:textId="0CAF3F46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5 (3.5)</w:t>
            </w:r>
          </w:p>
        </w:tc>
        <w:tc>
          <w:tcPr>
            <w:tcW w:w="992" w:type="dxa"/>
          </w:tcPr>
          <w:p w14:paraId="627657EF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762</w:t>
            </w:r>
          </w:p>
        </w:tc>
        <w:tc>
          <w:tcPr>
            <w:tcW w:w="1276" w:type="dxa"/>
          </w:tcPr>
          <w:p w14:paraId="71184EE0" w14:textId="77777777" w:rsidR="000505DB" w:rsidRPr="006125E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25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16</w:t>
            </w:r>
          </w:p>
        </w:tc>
        <w:tc>
          <w:tcPr>
            <w:tcW w:w="1701" w:type="dxa"/>
          </w:tcPr>
          <w:p w14:paraId="4C96EC86" w14:textId="318966F8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</w:t>
            </w:r>
            <w:r w:rsidR="00F6249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1130" w:type="dxa"/>
          </w:tcPr>
          <w:p w14:paraId="1FF06314" w14:textId="1BE87170" w:rsidR="000505DB" w:rsidRDefault="00F62492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55</w:t>
            </w:r>
          </w:p>
        </w:tc>
      </w:tr>
      <w:tr w:rsidR="00C463E1" w14:paraId="0A337DD5" w14:textId="6415C2C4" w:rsidTr="00C463E1">
        <w:tc>
          <w:tcPr>
            <w:tcW w:w="2405" w:type="dxa"/>
            <w:vAlign w:val="center"/>
          </w:tcPr>
          <w:p w14:paraId="7ADED0BA" w14:textId="77777777" w:rsidR="000505DB" w:rsidRPr="00F453E1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45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holesterol</w:t>
            </w:r>
          </w:p>
        </w:tc>
        <w:tc>
          <w:tcPr>
            <w:tcW w:w="1134" w:type="dxa"/>
          </w:tcPr>
          <w:p w14:paraId="50FA78C3" w14:textId="7BEBC5A1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 (0.6)</w:t>
            </w:r>
          </w:p>
        </w:tc>
        <w:tc>
          <w:tcPr>
            <w:tcW w:w="992" w:type="dxa"/>
          </w:tcPr>
          <w:p w14:paraId="33F7C129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946</w:t>
            </w:r>
          </w:p>
        </w:tc>
        <w:tc>
          <w:tcPr>
            <w:tcW w:w="1276" w:type="dxa"/>
          </w:tcPr>
          <w:p w14:paraId="42BA0016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370</w:t>
            </w:r>
          </w:p>
        </w:tc>
        <w:tc>
          <w:tcPr>
            <w:tcW w:w="1701" w:type="dxa"/>
          </w:tcPr>
          <w:p w14:paraId="74A21CB0" w14:textId="6267CD1B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="00F6249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89</w:t>
            </w:r>
          </w:p>
        </w:tc>
        <w:tc>
          <w:tcPr>
            <w:tcW w:w="1130" w:type="dxa"/>
          </w:tcPr>
          <w:p w14:paraId="31DDC480" w14:textId="748DD5E4" w:rsidR="000505DB" w:rsidRDefault="00F62492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568</w:t>
            </w:r>
          </w:p>
        </w:tc>
      </w:tr>
      <w:tr w:rsidR="00C463E1" w14:paraId="3D8A3AAA" w14:textId="23C84089" w:rsidTr="00C463E1">
        <w:tc>
          <w:tcPr>
            <w:tcW w:w="2405" w:type="dxa"/>
            <w:vAlign w:val="center"/>
          </w:tcPr>
          <w:p w14:paraId="746F0B73" w14:textId="77777777" w:rsidR="000505DB" w:rsidRPr="00F453E1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45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Obesity</w:t>
            </w:r>
          </w:p>
        </w:tc>
        <w:tc>
          <w:tcPr>
            <w:tcW w:w="1134" w:type="dxa"/>
          </w:tcPr>
          <w:p w14:paraId="63172805" w14:textId="37F70BFF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0.06)</w:t>
            </w:r>
          </w:p>
        </w:tc>
        <w:tc>
          <w:tcPr>
            <w:tcW w:w="992" w:type="dxa"/>
          </w:tcPr>
          <w:p w14:paraId="0A6741BA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276" w:type="dxa"/>
          </w:tcPr>
          <w:p w14:paraId="3651445A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357</w:t>
            </w:r>
          </w:p>
        </w:tc>
        <w:tc>
          <w:tcPr>
            <w:tcW w:w="1701" w:type="dxa"/>
          </w:tcPr>
          <w:p w14:paraId="66B80AFB" w14:textId="33355DC4" w:rsidR="000505DB" w:rsidRDefault="00F62492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130" w:type="dxa"/>
          </w:tcPr>
          <w:p w14:paraId="5460A009" w14:textId="215B05CA" w:rsidR="000505DB" w:rsidRDefault="00F62492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</w:t>
            </w:r>
          </w:p>
        </w:tc>
      </w:tr>
      <w:tr w:rsidR="00C463E1" w14:paraId="10BFFF97" w14:textId="19E85210" w:rsidTr="00C463E1">
        <w:tc>
          <w:tcPr>
            <w:tcW w:w="2405" w:type="dxa"/>
            <w:vAlign w:val="center"/>
          </w:tcPr>
          <w:p w14:paraId="7AF972C8" w14:textId="77777777" w:rsidR="000505DB" w:rsidRPr="00F453E1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45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hysical activity</w:t>
            </w:r>
          </w:p>
        </w:tc>
        <w:tc>
          <w:tcPr>
            <w:tcW w:w="1134" w:type="dxa"/>
          </w:tcPr>
          <w:p w14:paraId="4EB5597E" w14:textId="3B8D53A0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7 (15.0)</w:t>
            </w:r>
          </w:p>
        </w:tc>
        <w:tc>
          <w:tcPr>
            <w:tcW w:w="992" w:type="dxa"/>
          </w:tcPr>
          <w:p w14:paraId="1E3713E9" w14:textId="77777777" w:rsidR="000505DB" w:rsidRPr="006125E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25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1276" w:type="dxa"/>
          </w:tcPr>
          <w:p w14:paraId="4203A304" w14:textId="77777777" w:rsidR="000505DB" w:rsidRPr="006125E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25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02</w:t>
            </w:r>
          </w:p>
        </w:tc>
        <w:tc>
          <w:tcPr>
            <w:tcW w:w="1701" w:type="dxa"/>
          </w:tcPr>
          <w:p w14:paraId="2091B456" w14:textId="77777777" w:rsidR="000505DB" w:rsidRPr="006125E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25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1130" w:type="dxa"/>
          </w:tcPr>
          <w:p w14:paraId="00A0ECA9" w14:textId="288F3F67" w:rsidR="000505DB" w:rsidRPr="006125EB" w:rsidRDefault="00F62492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25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.0001</w:t>
            </w:r>
          </w:p>
        </w:tc>
      </w:tr>
      <w:tr w:rsidR="00F62492" w14:paraId="6C24CE40" w14:textId="38A3AF64" w:rsidTr="00C463E1">
        <w:tc>
          <w:tcPr>
            <w:tcW w:w="2405" w:type="dxa"/>
            <w:vAlign w:val="center"/>
          </w:tcPr>
          <w:p w14:paraId="30BD0E1C" w14:textId="77777777" w:rsidR="00F62492" w:rsidRPr="00F453E1" w:rsidRDefault="00F62492" w:rsidP="00F6249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45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Diabetes</w:t>
            </w:r>
          </w:p>
        </w:tc>
        <w:tc>
          <w:tcPr>
            <w:tcW w:w="1134" w:type="dxa"/>
          </w:tcPr>
          <w:p w14:paraId="5FD3223C" w14:textId="749ED446" w:rsidR="00F62492" w:rsidRDefault="00F62492" w:rsidP="00F6249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 (1.0)</w:t>
            </w:r>
          </w:p>
        </w:tc>
        <w:tc>
          <w:tcPr>
            <w:tcW w:w="992" w:type="dxa"/>
          </w:tcPr>
          <w:p w14:paraId="41D53E60" w14:textId="77777777" w:rsidR="00F62492" w:rsidRDefault="00F62492" w:rsidP="00F6249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469</w:t>
            </w:r>
          </w:p>
        </w:tc>
        <w:tc>
          <w:tcPr>
            <w:tcW w:w="1276" w:type="dxa"/>
          </w:tcPr>
          <w:p w14:paraId="2CC6B5E7" w14:textId="77777777" w:rsidR="00F62492" w:rsidRDefault="00F62492" w:rsidP="00F6249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758</w:t>
            </w:r>
          </w:p>
        </w:tc>
        <w:tc>
          <w:tcPr>
            <w:tcW w:w="1701" w:type="dxa"/>
          </w:tcPr>
          <w:p w14:paraId="5E3D2E44" w14:textId="7996999B" w:rsidR="00F62492" w:rsidRDefault="00F62492" w:rsidP="00F6249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854</w:t>
            </w:r>
          </w:p>
        </w:tc>
        <w:tc>
          <w:tcPr>
            <w:tcW w:w="1130" w:type="dxa"/>
          </w:tcPr>
          <w:p w14:paraId="7A8C584E" w14:textId="218FD7D5" w:rsidR="00F62492" w:rsidRDefault="00F62492" w:rsidP="00F6249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968</w:t>
            </w:r>
          </w:p>
        </w:tc>
      </w:tr>
      <w:tr w:rsidR="00C463E1" w14:paraId="6687F974" w14:textId="7524B0DA" w:rsidTr="00C463E1">
        <w:tc>
          <w:tcPr>
            <w:tcW w:w="2405" w:type="dxa"/>
            <w:vAlign w:val="center"/>
          </w:tcPr>
          <w:p w14:paraId="5B096E80" w14:textId="77777777" w:rsidR="000505DB" w:rsidRPr="00F453E1" w:rsidRDefault="000505DB" w:rsidP="008B0D8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45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Renal dysfunction</w:t>
            </w:r>
          </w:p>
        </w:tc>
        <w:tc>
          <w:tcPr>
            <w:tcW w:w="1134" w:type="dxa"/>
          </w:tcPr>
          <w:p w14:paraId="13E10B14" w14:textId="40208E5B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 (0.5)</w:t>
            </w:r>
          </w:p>
        </w:tc>
        <w:tc>
          <w:tcPr>
            <w:tcW w:w="992" w:type="dxa"/>
          </w:tcPr>
          <w:p w14:paraId="3B72CB4B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650</w:t>
            </w:r>
          </w:p>
        </w:tc>
        <w:tc>
          <w:tcPr>
            <w:tcW w:w="1276" w:type="dxa"/>
          </w:tcPr>
          <w:p w14:paraId="3DEDCB98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98</w:t>
            </w:r>
          </w:p>
        </w:tc>
        <w:tc>
          <w:tcPr>
            <w:tcW w:w="1701" w:type="dxa"/>
          </w:tcPr>
          <w:p w14:paraId="66A86DC5" w14:textId="46CEFDD9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6</w:t>
            </w:r>
            <w:r w:rsidR="00F6249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1130" w:type="dxa"/>
          </w:tcPr>
          <w:p w14:paraId="1BA1999A" w14:textId="209DE259" w:rsidR="000505DB" w:rsidRDefault="00F62492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754</w:t>
            </w:r>
          </w:p>
        </w:tc>
      </w:tr>
      <w:tr w:rsidR="00C463E1" w14:paraId="52194C90" w14:textId="218E6CE8" w:rsidTr="00C463E1">
        <w:tc>
          <w:tcPr>
            <w:tcW w:w="2405" w:type="dxa"/>
            <w:vAlign w:val="center"/>
          </w:tcPr>
          <w:p w14:paraId="0979BDA5" w14:textId="77777777" w:rsidR="000505DB" w:rsidRPr="00F453E1" w:rsidRDefault="000505DB" w:rsidP="008B0D8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453E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ronary heart disease</w:t>
            </w:r>
          </w:p>
        </w:tc>
        <w:tc>
          <w:tcPr>
            <w:tcW w:w="1134" w:type="dxa"/>
          </w:tcPr>
          <w:p w14:paraId="1E6D2900" w14:textId="21393B2B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 (1.3)</w:t>
            </w:r>
          </w:p>
        </w:tc>
        <w:tc>
          <w:tcPr>
            <w:tcW w:w="992" w:type="dxa"/>
          </w:tcPr>
          <w:p w14:paraId="5CCAB878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794</w:t>
            </w:r>
          </w:p>
        </w:tc>
        <w:tc>
          <w:tcPr>
            <w:tcW w:w="1276" w:type="dxa"/>
          </w:tcPr>
          <w:p w14:paraId="6813BAC5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934</w:t>
            </w:r>
          </w:p>
        </w:tc>
        <w:tc>
          <w:tcPr>
            <w:tcW w:w="1701" w:type="dxa"/>
          </w:tcPr>
          <w:p w14:paraId="57F0F5FA" w14:textId="43707003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9</w:t>
            </w:r>
            <w:r w:rsidR="00F6249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1130" w:type="dxa"/>
          </w:tcPr>
          <w:p w14:paraId="6FF4D074" w14:textId="0884CB4B" w:rsidR="000505DB" w:rsidRDefault="00F62492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924</w:t>
            </w:r>
          </w:p>
        </w:tc>
      </w:tr>
      <w:tr w:rsidR="00C463E1" w14:paraId="29EF4766" w14:textId="1DEDD99E" w:rsidTr="00C463E1">
        <w:tc>
          <w:tcPr>
            <w:tcW w:w="2405" w:type="dxa"/>
            <w:vAlign w:val="center"/>
          </w:tcPr>
          <w:p w14:paraId="2F9B1ADD" w14:textId="77777777" w:rsidR="000505DB" w:rsidRPr="00F453E1" w:rsidRDefault="000505DB" w:rsidP="008B0D8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45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Depression</w:t>
            </w:r>
          </w:p>
        </w:tc>
        <w:tc>
          <w:tcPr>
            <w:tcW w:w="1134" w:type="dxa"/>
          </w:tcPr>
          <w:p w14:paraId="6C624EFF" w14:textId="0AAFB74A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 (0.4)</w:t>
            </w:r>
          </w:p>
        </w:tc>
        <w:tc>
          <w:tcPr>
            <w:tcW w:w="992" w:type="dxa"/>
          </w:tcPr>
          <w:p w14:paraId="127D8E1E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446</w:t>
            </w:r>
          </w:p>
        </w:tc>
        <w:tc>
          <w:tcPr>
            <w:tcW w:w="1276" w:type="dxa"/>
          </w:tcPr>
          <w:p w14:paraId="75C1C393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307</w:t>
            </w:r>
          </w:p>
        </w:tc>
        <w:tc>
          <w:tcPr>
            <w:tcW w:w="1701" w:type="dxa"/>
          </w:tcPr>
          <w:p w14:paraId="2578E4D3" w14:textId="62207BC5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="00F6249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4</w:t>
            </w:r>
          </w:p>
        </w:tc>
        <w:tc>
          <w:tcPr>
            <w:tcW w:w="1130" w:type="dxa"/>
          </w:tcPr>
          <w:p w14:paraId="48C25665" w14:textId="7342C95D" w:rsidR="000505DB" w:rsidRDefault="00F62492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393</w:t>
            </w:r>
          </w:p>
        </w:tc>
      </w:tr>
      <w:tr w:rsidR="00C463E1" w14:paraId="264AD60D" w14:textId="62792BEB" w:rsidTr="00C463E1">
        <w:tc>
          <w:tcPr>
            <w:tcW w:w="2405" w:type="dxa"/>
            <w:vAlign w:val="center"/>
          </w:tcPr>
          <w:p w14:paraId="5B92D83D" w14:textId="77777777" w:rsidR="000505DB" w:rsidRPr="00F453E1" w:rsidRDefault="000505DB" w:rsidP="008B0D8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45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moking</w:t>
            </w:r>
          </w:p>
        </w:tc>
        <w:tc>
          <w:tcPr>
            <w:tcW w:w="1134" w:type="dxa"/>
          </w:tcPr>
          <w:p w14:paraId="2B7E813D" w14:textId="2A410610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8 (3.7)</w:t>
            </w:r>
          </w:p>
        </w:tc>
        <w:tc>
          <w:tcPr>
            <w:tcW w:w="992" w:type="dxa"/>
          </w:tcPr>
          <w:p w14:paraId="2F30DC46" w14:textId="77777777" w:rsidR="000505DB" w:rsidRPr="006125E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25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007</w:t>
            </w:r>
          </w:p>
        </w:tc>
        <w:tc>
          <w:tcPr>
            <w:tcW w:w="1276" w:type="dxa"/>
          </w:tcPr>
          <w:p w14:paraId="007F3E7A" w14:textId="77777777" w:rsidR="000505DB" w:rsidRPr="006125E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25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25</w:t>
            </w:r>
          </w:p>
        </w:tc>
        <w:tc>
          <w:tcPr>
            <w:tcW w:w="1701" w:type="dxa"/>
          </w:tcPr>
          <w:p w14:paraId="2C8C8804" w14:textId="6806B7DE" w:rsidR="000505DB" w:rsidRPr="006125EB" w:rsidRDefault="00F62492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18</w:t>
            </w:r>
          </w:p>
        </w:tc>
        <w:tc>
          <w:tcPr>
            <w:tcW w:w="1130" w:type="dxa"/>
          </w:tcPr>
          <w:p w14:paraId="5D96BE4C" w14:textId="134DB672" w:rsidR="000505DB" w:rsidRPr="006125EB" w:rsidRDefault="00F62492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.0001</w:t>
            </w:r>
          </w:p>
        </w:tc>
      </w:tr>
      <w:tr w:rsidR="00C463E1" w14:paraId="2EEAF5E6" w14:textId="7B0F40F9" w:rsidTr="00C463E1">
        <w:tc>
          <w:tcPr>
            <w:tcW w:w="2405" w:type="dxa"/>
            <w:vAlign w:val="center"/>
          </w:tcPr>
          <w:p w14:paraId="20027279" w14:textId="77777777" w:rsidR="000505DB" w:rsidRPr="00F453E1" w:rsidRDefault="000505DB" w:rsidP="008B0D8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45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lcohol</w:t>
            </w:r>
          </w:p>
        </w:tc>
        <w:tc>
          <w:tcPr>
            <w:tcW w:w="1134" w:type="dxa"/>
          </w:tcPr>
          <w:p w14:paraId="18EE6191" w14:textId="4F140021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4 (6.6)</w:t>
            </w:r>
          </w:p>
        </w:tc>
        <w:tc>
          <w:tcPr>
            <w:tcW w:w="992" w:type="dxa"/>
          </w:tcPr>
          <w:p w14:paraId="0C21AC17" w14:textId="77777777" w:rsidR="000505DB" w:rsidRPr="006125E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25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002</w:t>
            </w:r>
          </w:p>
        </w:tc>
        <w:tc>
          <w:tcPr>
            <w:tcW w:w="1276" w:type="dxa"/>
          </w:tcPr>
          <w:p w14:paraId="02D3B73A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721</w:t>
            </w:r>
          </w:p>
        </w:tc>
        <w:tc>
          <w:tcPr>
            <w:tcW w:w="1701" w:type="dxa"/>
          </w:tcPr>
          <w:p w14:paraId="0F28E522" w14:textId="44FA2933" w:rsidR="000505DB" w:rsidRPr="006125EB" w:rsidRDefault="00F62492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28</w:t>
            </w:r>
          </w:p>
        </w:tc>
        <w:tc>
          <w:tcPr>
            <w:tcW w:w="1130" w:type="dxa"/>
          </w:tcPr>
          <w:p w14:paraId="133C88B8" w14:textId="023667B1" w:rsidR="000505DB" w:rsidRPr="006125EB" w:rsidRDefault="00F62492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</w:tr>
      <w:tr w:rsidR="00C463E1" w14:paraId="51FA36F3" w14:textId="1455C2DA" w:rsidTr="00C463E1">
        <w:tc>
          <w:tcPr>
            <w:tcW w:w="2405" w:type="dxa"/>
            <w:vAlign w:val="center"/>
          </w:tcPr>
          <w:p w14:paraId="06E855A8" w14:textId="77777777" w:rsidR="000505DB" w:rsidRPr="00F453E1" w:rsidRDefault="000505DB" w:rsidP="008B0D8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45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Healthy diet</w:t>
            </w:r>
          </w:p>
        </w:tc>
        <w:tc>
          <w:tcPr>
            <w:tcW w:w="1134" w:type="dxa"/>
          </w:tcPr>
          <w:p w14:paraId="1A2AC8BD" w14:textId="7A417C6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 (1.8)</w:t>
            </w:r>
          </w:p>
        </w:tc>
        <w:tc>
          <w:tcPr>
            <w:tcW w:w="992" w:type="dxa"/>
          </w:tcPr>
          <w:p w14:paraId="7663CD6A" w14:textId="77777777" w:rsidR="000505DB" w:rsidRPr="006125E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25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004</w:t>
            </w:r>
          </w:p>
        </w:tc>
        <w:tc>
          <w:tcPr>
            <w:tcW w:w="1276" w:type="dxa"/>
          </w:tcPr>
          <w:p w14:paraId="6DCC6064" w14:textId="77777777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313</w:t>
            </w:r>
          </w:p>
        </w:tc>
        <w:tc>
          <w:tcPr>
            <w:tcW w:w="1701" w:type="dxa"/>
          </w:tcPr>
          <w:p w14:paraId="549ACEBE" w14:textId="35CFF30E" w:rsidR="000505DB" w:rsidRPr="00F62492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6249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="00F62492" w:rsidRPr="00F6249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1</w:t>
            </w:r>
          </w:p>
        </w:tc>
        <w:tc>
          <w:tcPr>
            <w:tcW w:w="1130" w:type="dxa"/>
          </w:tcPr>
          <w:p w14:paraId="3920EE07" w14:textId="7550776B" w:rsidR="000505DB" w:rsidRPr="006125EB" w:rsidRDefault="00F62492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34</w:t>
            </w:r>
          </w:p>
        </w:tc>
      </w:tr>
      <w:tr w:rsidR="00C463E1" w14:paraId="2882B2DE" w14:textId="3F584B4C" w:rsidTr="00C463E1">
        <w:tc>
          <w:tcPr>
            <w:tcW w:w="2405" w:type="dxa"/>
            <w:vAlign w:val="center"/>
          </w:tcPr>
          <w:p w14:paraId="071ADFA6" w14:textId="77777777" w:rsidR="000505DB" w:rsidRPr="00F453E1" w:rsidRDefault="000505DB" w:rsidP="008B0D8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IBRA-score, total</w:t>
            </w:r>
          </w:p>
        </w:tc>
        <w:tc>
          <w:tcPr>
            <w:tcW w:w="1134" w:type="dxa"/>
          </w:tcPr>
          <w:p w14:paraId="2D028ED7" w14:textId="34F31B0B" w:rsidR="000505D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86 (24.4)</w:t>
            </w:r>
          </w:p>
        </w:tc>
        <w:tc>
          <w:tcPr>
            <w:tcW w:w="992" w:type="dxa"/>
          </w:tcPr>
          <w:p w14:paraId="562E9609" w14:textId="77777777" w:rsidR="000505DB" w:rsidRPr="006125E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25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1276" w:type="dxa"/>
          </w:tcPr>
          <w:p w14:paraId="543EBF7E" w14:textId="77777777" w:rsidR="000505DB" w:rsidRPr="006125E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25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1701" w:type="dxa"/>
          </w:tcPr>
          <w:p w14:paraId="06453804" w14:textId="77777777" w:rsidR="000505DB" w:rsidRPr="006125EB" w:rsidRDefault="000505DB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25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1130" w:type="dxa"/>
          </w:tcPr>
          <w:p w14:paraId="394D8AC3" w14:textId="3BDC7A20" w:rsidR="000505DB" w:rsidRPr="006125EB" w:rsidRDefault="00F62492" w:rsidP="008B0D8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25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.0001</w:t>
            </w:r>
          </w:p>
        </w:tc>
      </w:tr>
    </w:tbl>
    <w:p w14:paraId="3914B814" w14:textId="7816193D" w:rsidR="00726FEA" w:rsidRPr="00851311" w:rsidRDefault="00726FEA" w:rsidP="00726FEA">
      <w:pPr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r>
        <w:rPr>
          <w:rFonts w:ascii="Times New Roman" w:eastAsia="Calibri" w:hAnsi="Times New Roman" w:cs="Times New Roman"/>
          <w:sz w:val="18"/>
          <w:szCs w:val="18"/>
          <w:lang w:val="en-US"/>
        </w:rPr>
        <w:t>Variables age, sex, SES, relationship status and country of birth had no missing values at baseline. MRI imaging markers were not imputed.</w:t>
      </w:r>
      <w:r w:rsidR="000505DB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#: reference: </w:t>
      </w:r>
      <w:r w:rsidR="009521AB">
        <w:rPr>
          <w:rFonts w:ascii="Times New Roman" w:eastAsia="Calibri" w:hAnsi="Times New Roman" w:cs="Times New Roman"/>
          <w:sz w:val="18"/>
          <w:szCs w:val="18"/>
          <w:lang w:val="en-US"/>
        </w:rPr>
        <w:t>high</w:t>
      </w:r>
      <w:r w:rsidR="000505DB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SES. </w:t>
      </w:r>
    </w:p>
    <w:p w14:paraId="571A5D4D" w14:textId="77777777" w:rsidR="00726FEA" w:rsidRPr="00C463E1" w:rsidRDefault="00726FEA" w:rsidP="00314F31">
      <w:pPr>
        <w:jc w:val="both"/>
        <w:rPr>
          <w:rFonts w:ascii="Times New Roman" w:eastAsia="Calibri" w:hAnsi="Times New Roman" w:cs="Times New Roman"/>
          <w:sz w:val="8"/>
          <w:szCs w:val="8"/>
          <w:lang w:val="en-US"/>
        </w:rPr>
      </w:pPr>
    </w:p>
    <w:p w14:paraId="3C88A7B9" w14:textId="2F30A9F7" w:rsidR="00765DCD" w:rsidRPr="0028402C" w:rsidRDefault="00765DCD" w:rsidP="00314F31">
      <w:pPr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28402C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726FEA" w:rsidRPr="0028402C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3</w:t>
      </w:r>
      <w:r w:rsidRPr="0028402C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: Participant characteristics at baseline, stratified by SES-group (n = 1,581)</w:t>
      </w:r>
    </w:p>
    <w:tbl>
      <w:tblPr>
        <w:tblStyle w:val="TableNormal"/>
        <w:tblW w:w="8647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1276"/>
        <w:gridCol w:w="1275"/>
        <w:gridCol w:w="1276"/>
        <w:gridCol w:w="567"/>
      </w:tblGrid>
      <w:tr w:rsidR="00765DCD" w:rsidRPr="0028402C" w14:paraId="5CE7AC28" w14:textId="2B32B033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38CAE" w14:textId="54645E12" w:rsidR="00765DCD" w:rsidRPr="0028402C" w:rsidRDefault="00765DCD" w:rsidP="0028402C">
            <w:pPr>
              <w:widowControl w:val="0"/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28402C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8C2D4" w14:textId="2844BF52" w:rsidR="00765DCD" w:rsidRPr="0028402C" w:rsidRDefault="00765DCD" w:rsidP="0028402C">
            <w:pPr>
              <w:widowControl w:val="0"/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28402C">
              <w:rPr>
                <w:b/>
                <w:bCs/>
                <w:lang w:val="en-US"/>
              </w:rPr>
              <w:t>Total (n = 1,58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873422" w14:textId="104AD25C" w:rsidR="00765DCD" w:rsidRPr="0028402C" w:rsidRDefault="00765DCD" w:rsidP="0028402C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8402C">
              <w:rPr>
                <w:b/>
                <w:bCs/>
              </w:rPr>
              <w:t>Low SES (n = 24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EA9436" w14:textId="65E7F119" w:rsidR="00765DCD" w:rsidRPr="0028402C" w:rsidRDefault="00765DCD" w:rsidP="0028402C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8402C">
              <w:rPr>
                <w:b/>
                <w:bCs/>
              </w:rPr>
              <w:t>Intermediate SES (n = 95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948A8C" w14:textId="24E5AF41" w:rsidR="00765DCD" w:rsidRPr="0028402C" w:rsidRDefault="00765DCD" w:rsidP="0028402C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8402C">
              <w:rPr>
                <w:b/>
                <w:bCs/>
              </w:rPr>
              <w:t>High SES (n = 38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9E6AEC" w14:textId="737CBD1E" w:rsidR="00765DCD" w:rsidRPr="0028402C" w:rsidRDefault="00765DCD" w:rsidP="0028402C">
            <w:pPr>
              <w:widowControl w:val="0"/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28402C">
              <w:rPr>
                <w:b/>
                <w:bCs/>
                <w:i/>
                <w:iCs/>
              </w:rPr>
              <w:t>p</w:t>
            </w:r>
          </w:p>
        </w:tc>
      </w:tr>
      <w:tr w:rsidR="00765DCD" w:rsidRPr="0028402C" w14:paraId="09BF4EEB" w14:textId="20797864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F3AFF" w14:textId="77777777" w:rsidR="00765DCD" w:rsidRPr="0028402C" w:rsidRDefault="00765DCD" w:rsidP="0028402C">
            <w:pPr>
              <w:widowControl w:val="0"/>
              <w:spacing w:line="276" w:lineRule="auto"/>
              <w:jc w:val="both"/>
            </w:pPr>
            <w:r w:rsidRPr="0028402C">
              <w:rPr>
                <w:lang w:val="en-US"/>
              </w:rPr>
              <w:t>Age, Mean (SD); ran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723AE" w14:textId="77777777" w:rsidR="00765DCD" w:rsidRPr="0028402C" w:rsidRDefault="00765DCD" w:rsidP="0028402C">
            <w:pPr>
              <w:widowControl w:val="0"/>
              <w:spacing w:line="276" w:lineRule="auto"/>
              <w:jc w:val="both"/>
            </w:pPr>
            <w:r w:rsidRPr="0028402C">
              <w:rPr>
                <w:lang w:val="en-US"/>
              </w:rPr>
              <w:t>63.6 (10.1); 40.1 – 8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071EC" w14:textId="43DF61F1" w:rsidR="00765DCD" w:rsidRPr="0028402C" w:rsidRDefault="00765DCD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64.7 (8.9)</w:t>
            </w:r>
            <w:r w:rsidR="00CF10D0" w:rsidRPr="0028402C">
              <w:rPr>
                <w:lang w:val="en-US"/>
              </w:rPr>
              <w:t xml:space="preserve">; </w:t>
            </w:r>
            <w:r w:rsidR="008B1625">
              <w:rPr>
                <w:lang w:val="en-US"/>
              </w:rPr>
              <w:br/>
            </w:r>
            <w:r w:rsidR="00CF10D0" w:rsidRPr="0028402C">
              <w:rPr>
                <w:lang w:val="en-US"/>
              </w:rPr>
              <w:t>42.4 – 79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4D535" w14:textId="53406E6C" w:rsidR="00765DCD" w:rsidRPr="0028402C" w:rsidRDefault="00765DCD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63.8 (10.3)</w:t>
            </w:r>
            <w:r w:rsidR="00CF10D0" w:rsidRPr="0028402C">
              <w:rPr>
                <w:lang w:val="en-US"/>
              </w:rPr>
              <w:t>; 40.7 – 79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D360D" w14:textId="61E37711" w:rsidR="00765DCD" w:rsidRPr="0028402C" w:rsidRDefault="00765DCD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62.5 (10.3)</w:t>
            </w:r>
            <w:r w:rsidR="00CF10D0" w:rsidRPr="0028402C">
              <w:rPr>
                <w:lang w:val="en-US"/>
              </w:rPr>
              <w:t>; 40.1 – 8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C6AA5" w14:textId="0C12DAD3" w:rsidR="00765DCD" w:rsidRPr="004F39F7" w:rsidRDefault="00A425E2" w:rsidP="0028402C">
            <w:pPr>
              <w:widowControl w:val="0"/>
              <w:spacing w:line="276" w:lineRule="auto"/>
              <w:jc w:val="both"/>
              <w:rPr>
                <w:b/>
                <w:bCs/>
                <w:lang w:val="en-US"/>
              </w:rPr>
            </w:pPr>
            <w:r w:rsidRPr="004F39F7">
              <w:rPr>
                <w:b/>
                <w:bCs/>
                <w:lang w:val="en-US"/>
              </w:rPr>
              <w:t>.034</w:t>
            </w:r>
          </w:p>
        </w:tc>
      </w:tr>
      <w:tr w:rsidR="00765DCD" w:rsidRPr="0028402C" w14:paraId="375FCCFA" w14:textId="6DEE20C7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4762F" w14:textId="4AEC5AF2" w:rsidR="00765DCD" w:rsidRPr="0028402C" w:rsidRDefault="00A425E2" w:rsidP="0028402C">
            <w:pPr>
              <w:widowControl w:val="0"/>
              <w:spacing w:line="276" w:lineRule="auto"/>
              <w:jc w:val="both"/>
            </w:pPr>
            <w:r w:rsidRPr="0028402C">
              <w:rPr>
                <w:rFonts w:eastAsia="Times New Roman"/>
                <w:lang w:val="en-US"/>
              </w:rPr>
              <w:t>W</w:t>
            </w:r>
            <w:r w:rsidR="00765DCD" w:rsidRPr="0028402C">
              <w:rPr>
                <w:rFonts w:eastAsia="Times New Roman"/>
                <w:lang w:val="en-US"/>
              </w:rPr>
              <w:t>om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6BFEB" w14:textId="77777777" w:rsidR="00765DCD" w:rsidRPr="0028402C" w:rsidRDefault="00765DCD" w:rsidP="0028402C">
            <w:pPr>
              <w:widowControl w:val="0"/>
              <w:spacing w:line="276" w:lineRule="auto"/>
              <w:jc w:val="both"/>
            </w:pPr>
            <w:r w:rsidRPr="0028402C">
              <w:rPr>
                <w:lang w:val="en-US"/>
              </w:rPr>
              <w:t>726 (45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D61DA" w14:textId="46B019C2" w:rsidR="00765DCD" w:rsidRPr="0028402C" w:rsidRDefault="00765DCD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125 (51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AD576" w14:textId="39584C76" w:rsidR="00765DCD" w:rsidRPr="0028402C" w:rsidRDefault="00765DCD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458 (48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FF0EE" w14:textId="741417B3" w:rsidR="00765DCD" w:rsidRPr="0028402C" w:rsidRDefault="00765DCD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143 (37.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C6C80" w14:textId="235F166B" w:rsidR="00765DCD" w:rsidRPr="004F39F7" w:rsidRDefault="00765DCD" w:rsidP="0028402C">
            <w:pPr>
              <w:widowControl w:val="0"/>
              <w:spacing w:line="276" w:lineRule="auto"/>
              <w:jc w:val="both"/>
              <w:rPr>
                <w:b/>
                <w:bCs/>
                <w:lang w:val="en-US"/>
              </w:rPr>
            </w:pPr>
            <w:r w:rsidRPr="004F39F7">
              <w:rPr>
                <w:b/>
                <w:bCs/>
                <w:lang w:val="en-US"/>
              </w:rPr>
              <w:t>.001</w:t>
            </w:r>
          </w:p>
        </w:tc>
      </w:tr>
      <w:tr w:rsidR="00765DCD" w:rsidRPr="0028402C" w14:paraId="3A22E03B" w14:textId="150154D6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6B9BD" w14:textId="77777777" w:rsidR="00765DCD" w:rsidRPr="0028402C" w:rsidRDefault="00765DCD" w:rsidP="0028402C">
            <w:pPr>
              <w:widowControl w:val="0"/>
              <w:spacing w:line="276" w:lineRule="auto"/>
              <w:jc w:val="both"/>
            </w:pPr>
            <w:r w:rsidRPr="0028402C">
              <w:rPr>
                <w:i/>
                <w:iCs/>
                <w:lang w:val="en-US"/>
              </w:rPr>
              <w:t>Employment st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083F6" w14:textId="77777777" w:rsidR="00765DCD" w:rsidRPr="0028402C" w:rsidRDefault="00765DCD" w:rsidP="0028402C">
            <w:pPr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381AE" w14:textId="0E1EEB00" w:rsidR="00765DCD" w:rsidRPr="0028402C" w:rsidRDefault="00765DCD" w:rsidP="0028402C">
            <w:pPr>
              <w:spacing w:line="276" w:lineRule="auto"/>
              <w:jc w:val="both"/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37AAE" w14:textId="77777777" w:rsidR="00765DCD" w:rsidRPr="0028402C" w:rsidRDefault="00765DCD" w:rsidP="0028402C">
            <w:pPr>
              <w:spacing w:line="276" w:lineRule="auto"/>
              <w:jc w:val="both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C76B2" w14:textId="77777777" w:rsidR="00765DCD" w:rsidRPr="0028402C" w:rsidRDefault="00765DCD" w:rsidP="0028402C">
            <w:pPr>
              <w:spacing w:line="276" w:lineRule="auto"/>
              <w:jc w:val="both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05428" w14:textId="77777777" w:rsidR="00765DCD" w:rsidRPr="004F39F7" w:rsidRDefault="00765DCD" w:rsidP="0028402C">
            <w:pPr>
              <w:spacing w:line="276" w:lineRule="auto"/>
              <w:jc w:val="both"/>
              <w:rPr>
                <w:b/>
                <w:bCs/>
              </w:rPr>
            </w:pPr>
          </w:p>
        </w:tc>
      </w:tr>
      <w:tr w:rsidR="00A425E2" w:rsidRPr="0028402C" w14:paraId="401F8389" w14:textId="46496822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1001D" w14:textId="2551676B" w:rsidR="00A425E2" w:rsidRPr="0028402C" w:rsidRDefault="00A425E2" w:rsidP="0028402C">
            <w:pPr>
              <w:widowControl w:val="0"/>
              <w:spacing w:line="276" w:lineRule="auto"/>
              <w:jc w:val="both"/>
            </w:pPr>
            <w:r w:rsidRPr="0028402C">
              <w:rPr>
                <w:rFonts w:eastAsia="Times New Roman"/>
                <w:lang w:val="en-US"/>
              </w:rPr>
              <w:t xml:space="preserve">employed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E39B8" w14:textId="77777777" w:rsidR="00A425E2" w:rsidRPr="0028402C" w:rsidRDefault="00A425E2" w:rsidP="0028402C">
            <w:pPr>
              <w:widowControl w:val="0"/>
              <w:spacing w:line="276" w:lineRule="auto"/>
              <w:jc w:val="both"/>
            </w:pPr>
            <w:r w:rsidRPr="0028402C">
              <w:rPr>
                <w:lang w:val="en-US"/>
              </w:rPr>
              <w:t>619 (39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911E0" w14:textId="5E4171AE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65 (26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BC22E" w14:textId="3881877E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355 (37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64F06" w14:textId="0110B463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199 (52.4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92CC5E2" w14:textId="219DA2E2" w:rsidR="00A425E2" w:rsidRPr="004F39F7" w:rsidRDefault="00A425E2" w:rsidP="0028402C">
            <w:pPr>
              <w:widowControl w:val="0"/>
              <w:spacing w:line="276" w:lineRule="auto"/>
              <w:jc w:val="both"/>
              <w:rPr>
                <w:b/>
                <w:bCs/>
                <w:lang w:val="en-US"/>
              </w:rPr>
            </w:pPr>
            <w:r w:rsidRPr="004F39F7">
              <w:rPr>
                <w:b/>
                <w:bCs/>
                <w:lang w:val="en-US"/>
              </w:rPr>
              <w:t>&lt;.001</w:t>
            </w:r>
          </w:p>
        </w:tc>
      </w:tr>
      <w:tr w:rsidR="00A425E2" w:rsidRPr="0028402C" w14:paraId="555582C2" w14:textId="15B0274D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5EB59" w14:textId="3EF93822" w:rsidR="00A425E2" w:rsidRPr="0028402C" w:rsidRDefault="00A425E2" w:rsidP="0028402C">
            <w:pPr>
              <w:widowControl w:val="0"/>
              <w:spacing w:line="276" w:lineRule="auto"/>
              <w:jc w:val="both"/>
            </w:pPr>
            <w:r w:rsidRPr="0028402C">
              <w:rPr>
                <w:rFonts w:eastAsia="Times New Roman"/>
                <w:lang w:val="en-US"/>
              </w:rPr>
              <w:t>retir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2813C" w14:textId="77777777" w:rsidR="00A425E2" w:rsidRPr="0028402C" w:rsidRDefault="00A425E2" w:rsidP="0028402C">
            <w:pPr>
              <w:widowControl w:val="0"/>
              <w:spacing w:line="276" w:lineRule="auto"/>
              <w:jc w:val="both"/>
            </w:pPr>
            <w:r w:rsidRPr="0028402C">
              <w:rPr>
                <w:lang w:val="en-US"/>
              </w:rPr>
              <w:t>913 (57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4B4B6" w14:textId="3244096F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156 (63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1B084" w14:textId="0748450E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580 (60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8DC51" w14:textId="3044DF34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177 (46.6)</w:t>
            </w:r>
          </w:p>
        </w:tc>
        <w:tc>
          <w:tcPr>
            <w:tcW w:w="56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1E0714B" w14:textId="77777777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</w:p>
        </w:tc>
      </w:tr>
      <w:tr w:rsidR="00A425E2" w:rsidRPr="0028402C" w14:paraId="3A4F26D0" w14:textId="3A670630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621BF" w14:textId="79EB3608" w:rsidR="00A425E2" w:rsidRPr="0028402C" w:rsidRDefault="00A425E2" w:rsidP="0028402C">
            <w:pPr>
              <w:widowControl w:val="0"/>
              <w:spacing w:line="276" w:lineRule="auto"/>
              <w:jc w:val="both"/>
            </w:pPr>
            <w:r w:rsidRPr="0028402C">
              <w:rPr>
                <w:rFonts w:eastAsia="Times New Roman"/>
                <w:lang w:val="en-US"/>
              </w:rPr>
              <w:t>unemployed, homemak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96AFC" w14:textId="77777777" w:rsidR="00A425E2" w:rsidRPr="0028402C" w:rsidRDefault="00A425E2" w:rsidP="0028402C">
            <w:pPr>
              <w:widowControl w:val="0"/>
              <w:spacing w:line="276" w:lineRule="auto"/>
              <w:jc w:val="both"/>
            </w:pPr>
            <w:r w:rsidRPr="0028402C">
              <w:rPr>
                <w:lang w:val="en-US"/>
              </w:rPr>
              <w:t>45 (2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A3424" w14:textId="3C6EF44C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24 (9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C67B8" w14:textId="2F2A128A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17 (1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9D2E2" w14:textId="058C8C18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4 (1.1)</w:t>
            </w:r>
          </w:p>
        </w:tc>
        <w:tc>
          <w:tcPr>
            <w:tcW w:w="56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54544" w14:textId="77777777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</w:p>
        </w:tc>
      </w:tr>
      <w:tr w:rsidR="00765DCD" w:rsidRPr="0028402C" w14:paraId="45881CBE" w14:textId="511F15C6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0DC52" w14:textId="77777777" w:rsidR="00765DCD" w:rsidRPr="0028402C" w:rsidRDefault="00765DCD" w:rsidP="0028402C">
            <w:pPr>
              <w:widowControl w:val="0"/>
              <w:spacing w:line="276" w:lineRule="auto"/>
              <w:jc w:val="both"/>
              <w:rPr>
                <w:rFonts w:eastAsia="Times New Roman"/>
                <w:i/>
                <w:iCs/>
                <w:lang w:val="en-US"/>
              </w:rPr>
            </w:pPr>
            <w:r w:rsidRPr="0028402C">
              <w:rPr>
                <w:rFonts w:eastAsia="Times New Roman"/>
                <w:i/>
                <w:iCs/>
                <w:lang w:val="en-US"/>
              </w:rPr>
              <w:t>Country of bir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0F8B4" w14:textId="77777777" w:rsidR="00765DCD" w:rsidRPr="0028402C" w:rsidRDefault="00765DCD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1CCBC" w14:textId="77777777" w:rsidR="00765DCD" w:rsidRPr="0028402C" w:rsidRDefault="00765DCD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C2C73" w14:textId="77777777" w:rsidR="00765DCD" w:rsidRPr="0028402C" w:rsidRDefault="00765DCD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B07E2" w14:textId="77777777" w:rsidR="00765DCD" w:rsidRPr="0028402C" w:rsidRDefault="00765DCD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31F21" w14:textId="77777777" w:rsidR="00765DCD" w:rsidRPr="0028402C" w:rsidRDefault="00765DCD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</w:p>
        </w:tc>
      </w:tr>
      <w:tr w:rsidR="00A425E2" w:rsidRPr="0028402C" w14:paraId="6AD7AFB4" w14:textId="171DF26F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373B4" w14:textId="4F84CE43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rFonts w:eastAsia="Times New Roman"/>
                <w:lang w:val="en-US"/>
              </w:rPr>
            </w:pPr>
            <w:r w:rsidRPr="0028402C">
              <w:rPr>
                <w:rFonts w:eastAsia="Times New Roman"/>
                <w:lang w:val="en-US"/>
              </w:rPr>
              <w:t>German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A693B" w14:textId="77777777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1,493 (94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3AFAF" w14:textId="02487C5D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233 (95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F205C" w14:textId="2DB45ECE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902 (94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49648" w14:textId="25765FBD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358 (94.0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2EA3DB3" w14:textId="18D09EAB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.831</w:t>
            </w:r>
          </w:p>
        </w:tc>
      </w:tr>
      <w:tr w:rsidR="00A425E2" w:rsidRPr="0028402C" w14:paraId="230FD6A5" w14:textId="1F4DF0C5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C7224" w14:textId="34E9B5D6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rFonts w:eastAsia="Times New Roman"/>
                <w:lang w:val="en-US"/>
              </w:rPr>
            </w:pPr>
            <w:r w:rsidRPr="0028402C">
              <w:rPr>
                <w:rFonts w:eastAsia="Times New Roman"/>
                <w:lang w:val="en-US"/>
              </w:rPr>
              <w:t>o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3C2B2" w14:textId="77777777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88 (5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0E4A2" w14:textId="36C47FCB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12 (4.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B0467" w14:textId="5B81A81D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53 (5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42DD3" w14:textId="0857B24B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23 (6.0)</w:t>
            </w:r>
          </w:p>
        </w:tc>
        <w:tc>
          <w:tcPr>
            <w:tcW w:w="56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A690C" w14:textId="77777777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</w:p>
        </w:tc>
      </w:tr>
      <w:tr w:rsidR="00765DCD" w:rsidRPr="0028402C" w14:paraId="507CEF4F" w14:textId="6C3C9CAA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A4FD5" w14:textId="77777777" w:rsidR="00765DCD" w:rsidRPr="0028402C" w:rsidRDefault="00765DCD" w:rsidP="0028402C">
            <w:pPr>
              <w:widowControl w:val="0"/>
              <w:spacing w:line="276" w:lineRule="auto"/>
              <w:jc w:val="both"/>
            </w:pPr>
            <w:r w:rsidRPr="0028402C">
              <w:rPr>
                <w:i/>
                <w:iCs/>
                <w:lang w:val="en-US"/>
              </w:rPr>
              <w:t>Living situ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57AB0" w14:textId="77777777" w:rsidR="00765DCD" w:rsidRPr="0028402C" w:rsidRDefault="00765DCD" w:rsidP="0028402C">
            <w:pPr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0A9BF" w14:textId="532A1014" w:rsidR="00765DCD" w:rsidRPr="0028402C" w:rsidRDefault="00765DCD" w:rsidP="0028402C">
            <w:pPr>
              <w:spacing w:line="276" w:lineRule="auto"/>
              <w:jc w:val="both"/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04AD3" w14:textId="77777777" w:rsidR="00765DCD" w:rsidRPr="0028402C" w:rsidRDefault="00765DCD" w:rsidP="0028402C">
            <w:pPr>
              <w:spacing w:line="276" w:lineRule="auto"/>
              <w:jc w:val="both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A84B7" w14:textId="77777777" w:rsidR="00765DCD" w:rsidRPr="0028402C" w:rsidRDefault="00765DCD" w:rsidP="0028402C">
            <w:pPr>
              <w:spacing w:line="276" w:lineRule="auto"/>
              <w:jc w:val="both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32582" w14:textId="77777777" w:rsidR="00765DCD" w:rsidRPr="0028402C" w:rsidRDefault="00765DCD" w:rsidP="0028402C">
            <w:pPr>
              <w:spacing w:line="276" w:lineRule="auto"/>
              <w:jc w:val="both"/>
            </w:pPr>
          </w:p>
        </w:tc>
      </w:tr>
      <w:tr w:rsidR="00A425E2" w:rsidRPr="0028402C" w14:paraId="4F2EE22E" w14:textId="4CD2E0E4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58B41" w14:textId="04F18FE3" w:rsidR="00A425E2" w:rsidRPr="0028402C" w:rsidRDefault="00A425E2" w:rsidP="0028402C">
            <w:pPr>
              <w:widowControl w:val="0"/>
              <w:spacing w:line="276" w:lineRule="auto"/>
              <w:jc w:val="both"/>
            </w:pPr>
            <w:r w:rsidRPr="0028402C">
              <w:rPr>
                <w:rFonts w:eastAsia="Times New Roman"/>
                <w:lang w:val="en-US"/>
              </w:rPr>
              <w:t xml:space="preserve">living alon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C297C" w14:textId="77777777" w:rsidR="00A425E2" w:rsidRPr="0028402C" w:rsidRDefault="00A425E2" w:rsidP="0028402C">
            <w:pPr>
              <w:widowControl w:val="0"/>
              <w:spacing w:line="276" w:lineRule="auto"/>
              <w:jc w:val="both"/>
            </w:pPr>
            <w:r w:rsidRPr="0028402C">
              <w:rPr>
                <w:lang w:val="en-US"/>
              </w:rPr>
              <w:t>312 (19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050F7" w14:textId="11E64809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91 (37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1F676" w14:textId="39A31BC2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165 (17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DA4DF" w14:textId="4C65AF6D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56 (14.7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10A5DA0" w14:textId="1DA68483" w:rsidR="00A425E2" w:rsidRPr="004F39F7" w:rsidRDefault="00A425E2" w:rsidP="0028402C">
            <w:pPr>
              <w:widowControl w:val="0"/>
              <w:spacing w:line="276" w:lineRule="auto"/>
              <w:jc w:val="both"/>
              <w:rPr>
                <w:b/>
                <w:bCs/>
                <w:lang w:val="en-US"/>
              </w:rPr>
            </w:pPr>
            <w:r w:rsidRPr="004F39F7">
              <w:rPr>
                <w:b/>
                <w:bCs/>
                <w:lang w:val="en-US"/>
              </w:rPr>
              <w:t>&lt;.001</w:t>
            </w:r>
          </w:p>
        </w:tc>
      </w:tr>
      <w:tr w:rsidR="00A425E2" w:rsidRPr="0028402C" w14:paraId="62FA20CE" w14:textId="15B691F4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7DF5E" w14:textId="4229B355" w:rsidR="00A425E2" w:rsidRPr="0028402C" w:rsidRDefault="00A425E2" w:rsidP="0028402C">
            <w:pPr>
              <w:widowControl w:val="0"/>
              <w:spacing w:line="276" w:lineRule="auto"/>
              <w:jc w:val="both"/>
            </w:pPr>
            <w:r w:rsidRPr="0028402C">
              <w:rPr>
                <w:rFonts w:eastAsia="Times New Roman"/>
                <w:lang w:val="en-US"/>
              </w:rPr>
              <w:lastRenderedPageBreak/>
              <w:t>living together with oth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0FF20" w14:textId="77777777" w:rsidR="00A425E2" w:rsidRPr="0028402C" w:rsidRDefault="00A425E2" w:rsidP="0028402C">
            <w:pPr>
              <w:widowControl w:val="0"/>
              <w:spacing w:line="276" w:lineRule="auto"/>
              <w:jc w:val="both"/>
            </w:pPr>
            <w:r w:rsidRPr="0028402C">
              <w:rPr>
                <w:lang w:val="en-US"/>
              </w:rPr>
              <w:t>1,267 (80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850A2" w14:textId="77D204F6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154 (62.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FB336" w14:textId="238F3F30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788 (82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1F2DB" w14:textId="0AE01BD1" w:rsidR="00A425E2" w:rsidRPr="0028402C" w:rsidRDefault="00A425E2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325 (85.3)</w:t>
            </w:r>
          </w:p>
        </w:tc>
        <w:tc>
          <w:tcPr>
            <w:tcW w:w="56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9F46A" w14:textId="77777777" w:rsidR="00A425E2" w:rsidRPr="004F39F7" w:rsidRDefault="00A425E2" w:rsidP="0028402C">
            <w:pPr>
              <w:widowControl w:val="0"/>
              <w:spacing w:line="276" w:lineRule="auto"/>
              <w:jc w:val="both"/>
              <w:rPr>
                <w:b/>
                <w:bCs/>
                <w:lang w:val="en-US"/>
              </w:rPr>
            </w:pPr>
          </w:p>
        </w:tc>
      </w:tr>
      <w:tr w:rsidR="00765DCD" w:rsidRPr="0028402C" w14:paraId="219AEBFA" w14:textId="50F257E1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96364" w14:textId="77777777" w:rsidR="00765DCD" w:rsidRPr="0028402C" w:rsidRDefault="00765DCD" w:rsidP="0028402C">
            <w:pPr>
              <w:widowControl w:val="0"/>
              <w:spacing w:line="276" w:lineRule="auto"/>
              <w:jc w:val="both"/>
              <w:rPr>
                <w:i/>
                <w:iCs/>
              </w:rPr>
            </w:pPr>
            <w:r w:rsidRPr="0028402C">
              <w:rPr>
                <w:i/>
                <w:iCs/>
                <w:lang w:val="en-US"/>
              </w:rPr>
              <w:t>Relationship st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6C407" w14:textId="77777777" w:rsidR="00765DCD" w:rsidRPr="0028402C" w:rsidRDefault="00765DCD" w:rsidP="0028402C">
            <w:pPr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B0C11" w14:textId="77777777" w:rsidR="00765DCD" w:rsidRPr="0028402C" w:rsidRDefault="00765DCD" w:rsidP="0028402C">
            <w:pPr>
              <w:spacing w:line="276" w:lineRule="auto"/>
              <w:jc w:val="both"/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A361D" w14:textId="77777777" w:rsidR="00765DCD" w:rsidRPr="0028402C" w:rsidRDefault="00765DCD" w:rsidP="0028402C">
            <w:pPr>
              <w:spacing w:line="276" w:lineRule="auto"/>
              <w:jc w:val="both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22D30" w14:textId="77777777" w:rsidR="00765DCD" w:rsidRPr="0028402C" w:rsidRDefault="00765DCD" w:rsidP="0028402C">
            <w:pPr>
              <w:spacing w:line="276" w:lineRule="auto"/>
              <w:jc w:val="both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2369D" w14:textId="77777777" w:rsidR="00765DCD" w:rsidRPr="004F39F7" w:rsidRDefault="00765DCD" w:rsidP="0028402C">
            <w:pPr>
              <w:spacing w:line="276" w:lineRule="auto"/>
              <w:jc w:val="both"/>
              <w:rPr>
                <w:b/>
                <w:bCs/>
              </w:rPr>
            </w:pPr>
          </w:p>
        </w:tc>
      </w:tr>
      <w:tr w:rsidR="00690993" w:rsidRPr="0028402C" w14:paraId="795FBECD" w14:textId="47962A1C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B9CC7" w14:textId="54D1A2BD" w:rsidR="00690993" w:rsidRPr="0028402C" w:rsidRDefault="00690993" w:rsidP="0028402C">
            <w:pPr>
              <w:widowControl w:val="0"/>
              <w:spacing w:line="276" w:lineRule="auto"/>
              <w:jc w:val="both"/>
            </w:pPr>
            <w:r w:rsidRPr="0028402C">
              <w:rPr>
                <w:rFonts w:eastAsia="Times New Roman"/>
                <w:lang w:val="en-US"/>
              </w:rPr>
              <w:t xml:space="preserve">in a relationship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A58A9" w14:textId="77777777" w:rsidR="00690993" w:rsidRPr="0028402C" w:rsidRDefault="00690993" w:rsidP="0028402C">
            <w:pPr>
              <w:widowControl w:val="0"/>
              <w:spacing w:line="276" w:lineRule="auto"/>
              <w:jc w:val="both"/>
            </w:pPr>
            <w:r w:rsidRPr="0028402C">
              <w:rPr>
                <w:lang w:val="en-US"/>
              </w:rPr>
              <w:t>1,284 (81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8011F" w14:textId="5015ECDD" w:rsidR="00690993" w:rsidRPr="0028402C" w:rsidRDefault="00690993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157 (64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E79E2" w14:textId="0C5B70D2" w:rsidR="00690993" w:rsidRPr="0028402C" w:rsidRDefault="00690993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801 (83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18B38" w14:textId="274DC4E8" w:rsidR="00690993" w:rsidRPr="0028402C" w:rsidRDefault="00690993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326 (85.6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6DA3E6C" w14:textId="10149065" w:rsidR="00690993" w:rsidRPr="004F39F7" w:rsidRDefault="00690993" w:rsidP="0028402C">
            <w:pPr>
              <w:widowControl w:val="0"/>
              <w:spacing w:line="276" w:lineRule="auto"/>
              <w:jc w:val="both"/>
              <w:rPr>
                <w:b/>
                <w:bCs/>
                <w:lang w:val="en-US"/>
              </w:rPr>
            </w:pPr>
            <w:r w:rsidRPr="004F39F7">
              <w:rPr>
                <w:b/>
                <w:bCs/>
                <w:lang w:val="en-US"/>
              </w:rPr>
              <w:t>&lt;.001</w:t>
            </w:r>
          </w:p>
        </w:tc>
      </w:tr>
      <w:tr w:rsidR="00690993" w:rsidRPr="0028402C" w14:paraId="1802EE8A" w14:textId="5D99B5A9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7B5AE" w14:textId="095D04DB" w:rsidR="00690993" w:rsidRPr="0028402C" w:rsidRDefault="00690993" w:rsidP="0028402C">
            <w:pPr>
              <w:widowControl w:val="0"/>
              <w:spacing w:line="276" w:lineRule="auto"/>
              <w:jc w:val="both"/>
            </w:pPr>
            <w:r w:rsidRPr="0028402C">
              <w:rPr>
                <w:rFonts w:eastAsia="Times New Roman"/>
                <w:lang w:val="en-US"/>
              </w:rPr>
              <w:t>single, divorced, widow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1D41D" w14:textId="77777777" w:rsidR="00690993" w:rsidRPr="0028402C" w:rsidRDefault="00690993" w:rsidP="0028402C">
            <w:pPr>
              <w:widowControl w:val="0"/>
              <w:spacing w:line="276" w:lineRule="auto"/>
              <w:jc w:val="both"/>
            </w:pPr>
            <w:r w:rsidRPr="0028402C">
              <w:rPr>
                <w:lang w:val="en-US"/>
              </w:rPr>
              <w:t>297 (18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338B3" w14:textId="1800E6E2" w:rsidR="00690993" w:rsidRPr="0028402C" w:rsidRDefault="00690993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88 (35.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E9C05" w14:textId="0727BA4F" w:rsidR="00690993" w:rsidRPr="0028402C" w:rsidRDefault="0029194C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154 (16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9E411" w14:textId="039E47D0" w:rsidR="00690993" w:rsidRPr="0028402C" w:rsidRDefault="0029194C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55 (14.4)</w:t>
            </w:r>
          </w:p>
        </w:tc>
        <w:tc>
          <w:tcPr>
            <w:tcW w:w="56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AFAF8" w14:textId="77777777" w:rsidR="00690993" w:rsidRPr="004F39F7" w:rsidRDefault="00690993" w:rsidP="0028402C">
            <w:pPr>
              <w:widowControl w:val="0"/>
              <w:spacing w:line="276" w:lineRule="auto"/>
              <w:jc w:val="both"/>
              <w:rPr>
                <w:b/>
                <w:bCs/>
                <w:lang w:val="en-US"/>
              </w:rPr>
            </w:pPr>
          </w:p>
        </w:tc>
      </w:tr>
      <w:tr w:rsidR="00765DCD" w:rsidRPr="0028402C" w14:paraId="1545E5FB" w14:textId="27DAEF7C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5F0DC" w14:textId="77777777" w:rsidR="00765DCD" w:rsidRPr="0028402C" w:rsidRDefault="00765DCD" w:rsidP="0028402C">
            <w:pPr>
              <w:widowControl w:val="0"/>
              <w:spacing w:line="276" w:lineRule="auto"/>
              <w:jc w:val="both"/>
            </w:pPr>
            <w:r w:rsidRPr="0028402C">
              <w:rPr>
                <w:i/>
                <w:iCs/>
                <w:lang w:val="en-US"/>
              </w:rPr>
              <w:t xml:space="preserve">Social isolatio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601C4" w14:textId="77777777" w:rsidR="00765DCD" w:rsidRPr="0028402C" w:rsidRDefault="00765DCD" w:rsidP="0028402C">
            <w:pPr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E6783" w14:textId="0FB7A822" w:rsidR="00765DCD" w:rsidRPr="0028402C" w:rsidRDefault="00765DCD" w:rsidP="0028402C">
            <w:pPr>
              <w:spacing w:line="276" w:lineRule="auto"/>
              <w:jc w:val="both"/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C3E51" w14:textId="77777777" w:rsidR="00765DCD" w:rsidRPr="0028402C" w:rsidRDefault="00765DCD" w:rsidP="0028402C">
            <w:pPr>
              <w:spacing w:line="276" w:lineRule="auto"/>
              <w:jc w:val="both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8B827" w14:textId="77777777" w:rsidR="00765DCD" w:rsidRPr="0028402C" w:rsidRDefault="00765DCD" w:rsidP="0028402C">
            <w:pPr>
              <w:spacing w:line="276" w:lineRule="auto"/>
              <w:jc w:val="both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23766" w14:textId="77777777" w:rsidR="00765DCD" w:rsidRPr="004F39F7" w:rsidRDefault="00765DCD" w:rsidP="0028402C">
            <w:pPr>
              <w:spacing w:line="276" w:lineRule="auto"/>
              <w:jc w:val="both"/>
              <w:rPr>
                <w:b/>
                <w:bCs/>
              </w:rPr>
            </w:pPr>
          </w:p>
        </w:tc>
      </w:tr>
      <w:tr w:rsidR="008A6B17" w:rsidRPr="0028402C" w14:paraId="4B16A44A" w14:textId="5CB4053E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49C69" w14:textId="508FF104" w:rsidR="008A6B17" w:rsidRPr="0028402C" w:rsidRDefault="008A6B17" w:rsidP="0028402C">
            <w:pPr>
              <w:widowControl w:val="0"/>
              <w:spacing w:line="276" w:lineRule="auto"/>
              <w:jc w:val="both"/>
            </w:pPr>
            <w:r w:rsidRPr="0028402C">
              <w:rPr>
                <w:rFonts w:eastAsia="Times New Roman"/>
                <w:lang w:val="en-US"/>
              </w:rPr>
              <w:t>socially isolated (LSNS &lt; 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133E6" w14:textId="77777777" w:rsidR="008A6B17" w:rsidRPr="0028402C" w:rsidRDefault="008A6B17" w:rsidP="0028402C">
            <w:pPr>
              <w:widowControl w:val="0"/>
              <w:spacing w:line="276" w:lineRule="auto"/>
              <w:jc w:val="both"/>
            </w:pPr>
            <w:r w:rsidRPr="0028402C">
              <w:rPr>
                <w:lang w:val="en-US"/>
              </w:rPr>
              <w:t>197 (14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0CA88" w14:textId="21ED1A3E" w:rsidR="008A6B17" w:rsidRPr="0028402C" w:rsidRDefault="008A6B17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54 (25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670F7" w14:textId="0C446E52" w:rsidR="008A6B17" w:rsidRPr="0028402C" w:rsidRDefault="008A6B17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105 (12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B034D" w14:textId="7DEEDD39" w:rsidR="008A6B17" w:rsidRPr="0028402C" w:rsidRDefault="008A6B17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38 (10.9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139F66A" w14:textId="2ECEA1B4" w:rsidR="008A6B17" w:rsidRPr="004F39F7" w:rsidRDefault="008A6B17" w:rsidP="0028402C">
            <w:pPr>
              <w:widowControl w:val="0"/>
              <w:spacing w:line="276" w:lineRule="auto"/>
              <w:jc w:val="both"/>
              <w:rPr>
                <w:b/>
                <w:bCs/>
                <w:lang w:val="en-US"/>
              </w:rPr>
            </w:pPr>
            <w:r w:rsidRPr="004F39F7">
              <w:rPr>
                <w:b/>
                <w:bCs/>
                <w:lang w:val="en-US"/>
              </w:rPr>
              <w:t>&lt;.001</w:t>
            </w:r>
          </w:p>
        </w:tc>
      </w:tr>
      <w:tr w:rsidR="008A6B17" w:rsidRPr="0028402C" w14:paraId="257E1CD2" w14:textId="27AF00A6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97F67" w14:textId="3D1E0DC8" w:rsidR="008A6B17" w:rsidRPr="0028402C" w:rsidRDefault="008A6B17" w:rsidP="0028402C">
            <w:pPr>
              <w:widowControl w:val="0"/>
              <w:spacing w:line="276" w:lineRule="auto"/>
              <w:jc w:val="both"/>
            </w:pPr>
            <w:r w:rsidRPr="0028402C">
              <w:rPr>
                <w:rFonts w:eastAsia="Times New Roman"/>
                <w:lang w:val="en-US"/>
              </w:rPr>
              <w:t xml:space="preserve">socially integrated (LSNS </w:t>
            </w:r>
            <w:r w:rsidRPr="0028402C">
              <w:rPr>
                <w:lang w:val="en-US"/>
              </w:rPr>
              <w:t>≥ 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96811" w14:textId="77777777" w:rsidR="008A6B17" w:rsidRPr="0028402C" w:rsidRDefault="008A6B17" w:rsidP="0028402C">
            <w:pPr>
              <w:widowControl w:val="0"/>
              <w:spacing w:line="276" w:lineRule="auto"/>
              <w:jc w:val="both"/>
            </w:pPr>
            <w:r w:rsidRPr="0028402C">
              <w:rPr>
                <w:lang w:val="en-US"/>
              </w:rPr>
              <w:t>1,209 (86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9F8E4" w14:textId="412CD58A" w:rsidR="008A6B17" w:rsidRPr="0028402C" w:rsidRDefault="008A6B17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162 (75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4491C" w14:textId="3BA06940" w:rsidR="008A6B17" w:rsidRPr="0028402C" w:rsidRDefault="008A6B17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736 (87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AFB42" w14:textId="4A2D9D71" w:rsidR="008A6B17" w:rsidRPr="0028402C" w:rsidRDefault="008A6B17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311 (89.1)</w:t>
            </w:r>
          </w:p>
        </w:tc>
        <w:tc>
          <w:tcPr>
            <w:tcW w:w="56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8A65C" w14:textId="77777777" w:rsidR="008A6B17" w:rsidRPr="004F39F7" w:rsidRDefault="008A6B17" w:rsidP="0028402C">
            <w:pPr>
              <w:widowControl w:val="0"/>
              <w:spacing w:line="276" w:lineRule="auto"/>
              <w:jc w:val="both"/>
              <w:rPr>
                <w:b/>
                <w:bCs/>
                <w:lang w:val="en-US"/>
              </w:rPr>
            </w:pPr>
          </w:p>
        </w:tc>
      </w:tr>
      <w:tr w:rsidR="00765DCD" w:rsidRPr="0028402C" w14:paraId="79F711FC" w14:textId="69D31CC1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45D88" w14:textId="77777777" w:rsidR="00765DCD" w:rsidRPr="0028402C" w:rsidRDefault="00765DCD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Perceived social support (ESSI), Mean (S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521EA" w14:textId="77777777" w:rsidR="00765DCD" w:rsidRPr="0028402C" w:rsidRDefault="00765DCD" w:rsidP="0028402C">
            <w:pPr>
              <w:widowControl w:val="0"/>
              <w:spacing w:line="276" w:lineRule="auto"/>
              <w:jc w:val="both"/>
            </w:pPr>
            <w:r w:rsidRPr="0028402C">
              <w:rPr>
                <w:lang w:val="en-US"/>
              </w:rPr>
              <w:t>22.3 (3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3036C" w14:textId="683569F3" w:rsidR="00765DCD" w:rsidRPr="0028402C" w:rsidRDefault="00FB0DE5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20.8 (4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D67E0" w14:textId="63A5C394" w:rsidR="00765DCD" w:rsidRPr="0028402C" w:rsidRDefault="00FB0DE5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22.5 (3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AFECD" w14:textId="29F890A6" w:rsidR="00765DCD" w:rsidRPr="0028402C" w:rsidRDefault="00FB0DE5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22.8 (3.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30DF9" w14:textId="771E47EB" w:rsidR="00765DCD" w:rsidRPr="004F39F7" w:rsidRDefault="00FB0DE5" w:rsidP="0028402C">
            <w:pPr>
              <w:widowControl w:val="0"/>
              <w:spacing w:line="276" w:lineRule="auto"/>
              <w:jc w:val="both"/>
              <w:rPr>
                <w:b/>
                <w:bCs/>
                <w:lang w:val="en-US"/>
              </w:rPr>
            </w:pPr>
            <w:r w:rsidRPr="004F39F7">
              <w:rPr>
                <w:b/>
                <w:bCs/>
                <w:lang w:val="en-US"/>
              </w:rPr>
              <w:t>&lt;.001</w:t>
            </w:r>
          </w:p>
        </w:tc>
      </w:tr>
      <w:tr w:rsidR="00765DCD" w:rsidRPr="0028402C" w14:paraId="734BCD9E" w14:textId="073BFEF3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9E2E4" w14:textId="77777777" w:rsidR="00765DCD" w:rsidRPr="0028402C" w:rsidRDefault="00765DCD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LIBRA-Score (total), Mean (S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1FF7F" w14:textId="77777777" w:rsidR="00765DCD" w:rsidRPr="0028402C" w:rsidRDefault="00765DCD" w:rsidP="0028402C">
            <w:pPr>
              <w:widowControl w:val="0"/>
              <w:spacing w:line="276" w:lineRule="auto"/>
              <w:jc w:val="both"/>
            </w:pPr>
            <w:r w:rsidRPr="0028402C">
              <w:rPr>
                <w:lang w:val="en-US"/>
              </w:rPr>
              <w:t>1.5 (2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38D98" w14:textId="10F77E9A" w:rsidR="00765DCD" w:rsidRPr="0028402C" w:rsidRDefault="00FB0DE5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1.7 (2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2D624" w14:textId="72A71C40" w:rsidR="00765DCD" w:rsidRPr="0028402C" w:rsidRDefault="00FB0DE5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1.6 (2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A196B" w14:textId="6EDCEC56" w:rsidR="00765DCD" w:rsidRPr="0028402C" w:rsidRDefault="00FB0DE5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1.2 (2.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05C90" w14:textId="5F4646A6" w:rsidR="00765DCD" w:rsidRPr="004F39F7" w:rsidRDefault="00FB0DE5" w:rsidP="0028402C">
            <w:pPr>
              <w:widowControl w:val="0"/>
              <w:spacing w:line="276" w:lineRule="auto"/>
              <w:jc w:val="both"/>
              <w:rPr>
                <w:b/>
                <w:bCs/>
                <w:lang w:val="en-US"/>
              </w:rPr>
            </w:pPr>
            <w:r w:rsidRPr="004F39F7">
              <w:rPr>
                <w:b/>
                <w:bCs/>
                <w:lang w:val="en-US"/>
              </w:rPr>
              <w:t>.013</w:t>
            </w:r>
          </w:p>
        </w:tc>
      </w:tr>
      <w:tr w:rsidR="00765DCD" w:rsidRPr="0028402C" w14:paraId="2B11B6B1" w14:textId="3FDBC133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C1897" w14:textId="77777777" w:rsidR="00765DCD" w:rsidRPr="0028402C" w:rsidRDefault="00765DCD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Cognitive performance (z-score), Mean (S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82BCD" w14:textId="77777777" w:rsidR="00765DCD" w:rsidRPr="0028402C" w:rsidRDefault="00765DCD" w:rsidP="0028402C">
            <w:pPr>
              <w:widowControl w:val="0"/>
              <w:spacing w:line="276" w:lineRule="auto"/>
              <w:jc w:val="both"/>
            </w:pPr>
            <w:r w:rsidRPr="0028402C">
              <w:rPr>
                <w:lang w:val="en-US"/>
              </w:rPr>
              <w:t>0 (0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5343C" w14:textId="0577B497" w:rsidR="00765DCD" w:rsidRPr="0028402C" w:rsidRDefault="00FB0DE5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-0.4 (1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C6B6F" w14:textId="62877DD2" w:rsidR="00765DCD" w:rsidRPr="0028402C" w:rsidRDefault="00FB0DE5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0 (0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D7266" w14:textId="70E32BC3" w:rsidR="00765DCD" w:rsidRPr="0028402C" w:rsidRDefault="00FB0DE5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0.2 (0.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FA6E7" w14:textId="7BC86BA6" w:rsidR="00765DCD" w:rsidRPr="004F39F7" w:rsidRDefault="00FB0DE5" w:rsidP="0028402C">
            <w:pPr>
              <w:widowControl w:val="0"/>
              <w:spacing w:line="276" w:lineRule="auto"/>
              <w:jc w:val="both"/>
              <w:rPr>
                <w:b/>
                <w:bCs/>
                <w:lang w:val="en-US"/>
              </w:rPr>
            </w:pPr>
            <w:r w:rsidRPr="004F39F7">
              <w:rPr>
                <w:b/>
                <w:bCs/>
                <w:lang w:val="en-US"/>
              </w:rPr>
              <w:t>.0001</w:t>
            </w:r>
          </w:p>
        </w:tc>
      </w:tr>
      <w:tr w:rsidR="00765DCD" w:rsidRPr="0028402C" w14:paraId="44B58D91" w14:textId="5E02E2E7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A766C" w14:textId="77777777" w:rsidR="00765DCD" w:rsidRPr="0028402C" w:rsidRDefault="00765DCD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Hippocampal volume (1,000m³), Mean (S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DEA11" w14:textId="41FAD2E4" w:rsidR="00765DCD" w:rsidRPr="0028402C" w:rsidRDefault="00241CF0" w:rsidP="0028402C">
            <w:pPr>
              <w:widowControl w:val="0"/>
              <w:spacing w:line="276" w:lineRule="auto"/>
              <w:jc w:val="both"/>
            </w:pPr>
            <w:r w:rsidRPr="0028402C">
              <w:t>8.3</w:t>
            </w:r>
            <w:r w:rsidR="00765DCD" w:rsidRPr="0028402C">
              <w:t xml:space="preserve"> (0.</w:t>
            </w:r>
            <w:r w:rsidRPr="0028402C">
              <w:t>9</w:t>
            </w:r>
            <w:r w:rsidR="00765DCD" w:rsidRPr="0028402C"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99066" w14:textId="04AF0722" w:rsidR="00765DCD" w:rsidRPr="0028402C" w:rsidRDefault="00241CF0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8.0 (0.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A7CBE" w14:textId="28BA7B82" w:rsidR="00765DCD" w:rsidRPr="0028402C" w:rsidRDefault="00241CF0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8.3 (0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312B5" w14:textId="447673A0" w:rsidR="00765DCD" w:rsidRPr="0028402C" w:rsidRDefault="00241CF0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8.4 (0.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7A2D8" w14:textId="3FA0AE64" w:rsidR="00765DCD" w:rsidRPr="004F39F7" w:rsidRDefault="009D1711" w:rsidP="0028402C">
            <w:pPr>
              <w:widowControl w:val="0"/>
              <w:spacing w:line="276" w:lineRule="auto"/>
              <w:jc w:val="both"/>
              <w:rPr>
                <w:b/>
                <w:bCs/>
                <w:lang w:val="en-US"/>
              </w:rPr>
            </w:pPr>
            <w:r w:rsidRPr="004F39F7">
              <w:rPr>
                <w:b/>
                <w:bCs/>
                <w:lang w:val="en-US"/>
              </w:rPr>
              <w:t>.</w:t>
            </w:r>
            <w:r w:rsidR="00241CF0" w:rsidRPr="004F39F7">
              <w:rPr>
                <w:b/>
                <w:bCs/>
                <w:lang w:val="en-US"/>
              </w:rPr>
              <w:t>0001</w:t>
            </w:r>
          </w:p>
        </w:tc>
      </w:tr>
      <w:tr w:rsidR="00241CF0" w:rsidRPr="0028402C" w14:paraId="4642AC9E" w14:textId="77777777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60B57" w14:textId="24BE72C3" w:rsidR="00241CF0" w:rsidRPr="0028402C" w:rsidRDefault="00241CF0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Volume of right hippocampus (1,000m³), Mean (S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DFF37" w14:textId="19934829" w:rsidR="00241CF0" w:rsidRPr="0028402C" w:rsidRDefault="004353E5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4.2 (0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4CF6D" w14:textId="6972E213" w:rsidR="00241CF0" w:rsidRPr="0028402C" w:rsidRDefault="004353E5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4.1 (0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65866" w14:textId="2181B440" w:rsidR="00241CF0" w:rsidRPr="0028402C" w:rsidRDefault="004353E5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4.2 (0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A05B1" w14:textId="6991AB62" w:rsidR="00241CF0" w:rsidRPr="0028402C" w:rsidRDefault="004353E5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4.3 (0.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91976" w14:textId="6D9C9198" w:rsidR="00241CF0" w:rsidRPr="004F39F7" w:rsidRDefault="004353E5" w:rsidP="0028402C">
            <w:pPr>
              <w:widowControl w:val="0"/>
              <w:spacing w:line="276" w:lineRule="auto"/>
              <w:jc w:val="both"/>
              <w:rPr>
                <w:b/>
                <w:bCs/>
                <w:lang w:val="en-US"/>
              </w:rPr>
            </w:pPr>
            <w:r w:rsidRPr="004F39F7">
              <w:rPr>
                <w:b/>
                <w:bCs/>
                <w:lang w:val="en-US"/>
              </w:rPr>
              <w:t>.0007</w:t>
            </w:r>
          </w:p>
        </w:tc>
      </w:tr>
      <w:tr w:rsidR="00241CF0" w:rsidRPr="0028402C" w14:paraId="1CAFA2BE" w14:textId="77777777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443D2" w14:textId="394560CE" w:rsidR="00241CF0" w:rsidRPr="0028402C" w:rsidRDefault="00241CF0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Volume of left hippocampus (1,000m³), Mean (S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AB6EA" w14:textId="233E4290" w:rsidR="00241CF0" w:rsidRPr="0028402C" w:rsidRDefault="004353E5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4.1 (0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81C54" w14:textId="08B945F5" w:rsidR="00241CF0" w:rsidRPr="0028402C" w:rsidRDefault="004353E5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4.0 (0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39CF4" w14:textId="1B1BB8E4" w:rsidR="00241CF0" w:rsidRPr="0028402C" w:rsidRDefault="004353E5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4.1 (0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91FB3" w14:textId="78190988" w:rsidR="00241CF0" w:rsidRPr="0028402C" w:rsidRDefault="004353E5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4.2 (0.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1CE99" w14:textId="3A3125D4" w:rsidR="00241CF0" w:rsidRPr="004F39F7" w:rsidRDefault="004353E5" w:rsidP="0028402C">
            <w:pPr>
              <w:widowControl w:val="0"/>
              <w:spacing w:line="276" w:lineRule="auto"/>
              <w:jc w:val="both"/>
              <w:rPr>
                <w:b/>
                <w:bCs/>
                <w:lang w:val="en-US"/>
              </w:rPr>
            </w:pPr>
            <w:r w:rsidRPr="004F39F7">
              <w:rPr>
                <w:b/>
                <w:bCs/>
                <w:lang w:val="en-US"/>
              </w:rPr>
              <w:t>.0004</w:t>
            </w:r>
          </w:p>
        </w:tc>
      </w:tr>
      <w:tr w:rsidR="00241CF0" w:rsidRPr="0028402C" w14:paraId="3BC90E38" w14:textId="18BEF3AA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4DEE7" w14:textId="77777777" w:rsidR="00241CF0" w:rsidRPr="0028402C" w:rsidRDefault="00241CF0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White matter hyperintensity volume (1,000m³), Mean (S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7F49F" w14:textId="7890B1F6" w:rsidR="00241CF0" w:rsidRPr="0028402C" w:rsidRDefault="00241CF0" w:rsidP="0028402C">
            <w:pPr>
              <w:widowControl w:val="0"/>
              <w:spacing w:line="276" w:lineRule="auto"/>
              <w:jc w:val="both"/>
            </w:pPr>
            <w:r w:rsidRPr="0028402C">
              <w:rPr>
                <w:lang w:val="en-US"/>
              </w:rPr>
              <w:t>2.</w:t>
            </w:r>
            <w:r w:rsidR="009550F3" w:rsidRPr="0028402C">
              <w:rPr>
                <w:lang w:val="en-US"/>
              </w:rPr>
              <w:t>4</w:t>
            </w:r>
            <w:r w:rsidRPr="0028402C">
              <w:rPr>
                <w:lang w:val="en-US"/>
              </w:rPr>
              <w:t xml:space="preserve"> (5.</w:t>
            </w:r>
            <w:r w:rsidR="009550F3" w:rsidRPr="0028402C">
              <w:rPr>
                <w:lang w:val="en-US"/>
              </w:rPr>
              <w:t>9</w:t>
            </w:r>
            <w:r w:rsidRPr="0028402C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05426" w14:textId="70756B5E" w:rsidR="00241CF0" w:rsidRPr="0028402C" w:rsidRDefault="009550F3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2.0 (3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F190F" w14:textId="6B060D81" w:rsidR="00241CF0" w:rsidRPr="0028402C" w:rsidRDefault="009550F3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2.6 (6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D7350" w14:textId="6CCC2693" w:rsidR="00241CF0" w:rsidRPr="0028402C" w:rsidRDefault="009550F3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2.4 (5.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68743" w14:textId="11E306D1" w:rsidR="00241CF0" w:rsidRPr="0028402C" w:rsidRDefault="00241CF0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.995</w:t>
            </w:r>
          </w:p>
        </w:tc>
      </w:tr>
      <w:tr w:rsidR="00241CF0" w:rsidRPr="0028402C" w14:paraId="36AE33B8" w14:textId="77777777" w:rsidTr="0028402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76C3B" w14:textId="3D650664" w:rsidR="00241CF0" w:rsidRPr="0028402C" w:rsidRDefault="00241CF0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Total intracranial volume (1,000m</w:t>
            </w:r>
            <w:r w:rsidRPr="0028402C">
              <w:rPr>
                <w:vertAlign w:val="superscript"/>
                <w:lang w:val="en-US"/>
              </w:rPr>
              <w:t>3</w:t>
            </w:r>
            <w:r w:rsidRPr="0028402C">
              <w:rPr>
                <w:lang w:val="en-US"/>
              </w:rPr>
              <w:t>), Mean (S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FF5A9" w14:textId="39E5D621" w:rsidR="00241CF0" w:rsidRPr="0028402C" w:rsidRDefault="00C26395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1,572.0 (142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059B2" w14:textId="24CCE73F" w:rsidR="00241CF0" w:rsidRPr="0028402C" w:rsidRDefault="00C26395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1,527.4 (124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DBA88" w14:textId="64BAF867" w:rsidR="00241CF0" w:rsidRPr="0028402C" w:rsidRDefault="00C26395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1,570.6 (142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9EE70" w14:textId="16EF9B97" w:rsidR="00241CF0" w:rsidRPr="0028402C" w:rsidRDefault="00C26395" w:rsidP="0028402C">
            <w:pPr>
              <w:widowControl w:val="0"/>
              <w:spacing w:line="276" w:lineRule="auto"/>
              <w:jc w:val="both"/>
              <w:rPr>
                <w:lang w:val="en-US"/>
              </w:rPr>
            </w:pPr>
            <w:r w:rsidRPr="0028402C">
              <w:rPr>
                <w:lang w:val="en-US"/>
              </w:rPr>
              <w:t>1,600.2 (146.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D226A" w14:textId="29A05387" w:rsidR="00241CF0" w:rsidRPr="004F39F7" w:rsidRDefault="00C26395" w:rsidP="0028402C">
            <w:pPr>
              <w:widowControl w:val="0"/>
              <w:spacing w:line="276" w:lineRule="auto"/>
              <w:jc w:val="both"/>
              <w:rPr>
                <w:b/>
                <w:bCs/>
                <w:lang w:val="en-US"/>
              </w:rPr>
            </w:pPr>
            <w:r w:rsidRPr="004F39F7">
              <w:rPr>
                <w:b/>
                <w:bCs/>
                <w:lang w:val="en-US"/>
              </w:rPr>
              <w:t>.0001</w:t>
            </w:r>
          </w:p>
        </w:tc>
      </w:tr>
    </w:tbl>
    <w:p w14:paraId="0E4E66EB" w14:textId="06E7D063" w:rsidR="009D1711" w:rsidRPr="0028402C" w:rsidRDefault="00CF10D0" w:rsidP="00314F31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28402C">
        <w:rPr>
          <w:rFonts w:ascii="Times New Roman" w:hAnsi="Times New Roman" w:cs="Times New Roman"/>
          <w:sz w:val="18"/>
          <w:szCs w:val="18"/>
          <w:lang w:val="en-US"/>
        </w:rPr>
        <w:t xml:space="preserve">ESSI: ENRICHD social support inventory; LIBRA: Lifestyle for Brain Health; LSNS: </w:t>
      </w:r>
      <w:proofErr w:type="spellStart"/>
      <w:r w:rsidRPr="0028402C">
        <w:rPr>
          <w:rFonts w:ascii="Times New Roman" w:hAnsi="Times New Roman" w:cs="Times New Roman"/>
          <w:sz w:val="18"/>
          <w:szCs w:val="18"/>
          <w:lang w:val="en-US"/>
        </w:rPr>
        <w:t>Lubben</w:t>
      </w:r>
      <w:proofErr w:type="spellEnd"/>
      <w:r w:rsidRPr="0028402C">
        <w:rPr>
          <w:rFonts w:ascii="Times New Roman" w:hAnsi="Times New Roman" w:cs="Times New Roman"/>
          <w:sz w:val="18"/>
          <w:szCs w:val="18"/>
          <w:lang w:val="en-US"/>
        </w:rPr>
        <w:t xml:space="preserve"> Social Network Scale; ref.: reference; SD: standard deviation</w:t>
      </w:r>
    </w:p>
    <w:p w14:paraId="11EF5DFA" w14:textId="77777777" w:rsidR="00BB6DB7" w:rsidRPr="00C463E1" w:rsidRDefault="00BB6DB7" w:rsidP="00314F31">
      <w:pPr>
        <w:jc w:val="both"/>
        <w:rPr>
          <w:rFonts w:ascii="Times New Roman" w:hAnsi="Times New Roman" w:cs="Times New Roman"/>
          <w:sz w:val="8"/>
          <w:szCs w:val="8"/>
          <w:lang w:val="en-US"/>
        </w:rPr>
      </w:pPr>
    </w:p>
    <w:p w14:paraId="65BF936C" w14:textId="764F3573" w:rsidR="00021905" w:rsidRPr="0028402C" w:rsidRDefault="00021905" w:rsidP="00C463E1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8402C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Supplementary Table 4: Variance inflation factors</w:t>
      </w:r>
      <w:r w:rsidRPr="0028402C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28402C">
        <w:rPr>
          <w:rFonts w:ascii="Times New Roman" w:hAnsi="Times New Roman" w:cs="Times New Roman"/>
          <w:b/>
          <w:bCs/>
          <w:sz w:val="20"/>
          <w:szCs w:val="20"/>
          <w:lang w:val="en-US"/>
        </w:rPr>
        <w:t>for multivariable regression analysis of changes in cognitive performanc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807"/>
        <w:gridCol w:w="1415"/>
        <w:gridCol w:w="1416"/>
      </w:tblGrid>
      <w:tr w:rsidR="00021905" w:rsidRPr="0028402C" w14:paraId="082080DC" w14:textId="77777777" w:rsidTr="00362045">
        <w:tc>
          <w:tcPr>
            <w:tcW w:w="5807" w:type="dxa"/>
          </w:tcPr>
          <w:p w14:paraId="0187709A" w14:textId="77777777" w:rsidR="00021905" w:rsidRPr="0028402C" w:rsidRDefault="00021905" w:rsidP="0028402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15" w:type="dxa"/>
          </w:tcPr>
          <w:p w14:paraId="43F779AB" w14:textId="77777777" w:rsidR="00021905" w:rsidRPr="0028402C" w:rsidRDefault="00021905" w:rsidP="0028402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VIF</w:t>
            </w:r>
          </w:p>
        </w:tc>
        <w:tc>
          <w:tcPr>
            <w:tcW w:w="1416" w:type="dxa"/>
          </w:tcPr>
          <w:p w14:paraId="08037808" w14:textId="77777777" w:rsidR="00021905" w:rsidRPr="0028402C" w:rsidRDefault="00021905" w:rsidP="0028402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1/VIF</w:t>
            </w:r>
          </w:p>
        </w:tc>
      </w:tr>
      <w:tr w:rsidR="00021905" w:rsidRPr="0028402C" w14:paraId="5DB0ADE2" w14:textId="77777777" w:rsidTr="00362045">
        <w:tc>
          <w:tcPr>
            <w:tcW w:w="5807" w:type="dxa"/>
          </w:tcPr>
          <w:p w14:paraId="61FC2301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415" w:type="dxa"/>
          </w:tcPr>
          <w:p w14:paraId="20D7C837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71</w:t>
            </w:r>
          </w:p>
        </w:tc>
        <w:tc>
          <w:tcPr>
            <w:tcW w:w="1416" w:type="dxa"/>
          </w:tcPr>
          <w:p w14:paraId="11289A35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021905" w:rsidRPr="0028402C" w14:paraId="67288F75" w14:textId="77777777" w:rsidTr="00362045">
        <w:tc>
          <w:tcPr>
            <w:tcW w:w="5807" w:type="dxa"/>
          </w:tcPr>
          <w:p w14:paraId="5E0B8DA4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 sex (ref.: male)</w:t>
            </w:r>
          </w:p>
        </w:tc>
        <w:tc>
          <w:tcPr>
            <w:tcW w:w="1415" w:type="dxa"/>
          </w:tcPr>
          <w:p w14:paraId="7C45C4E9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416" w:type="dxa"/>
          </w:tcPr>
          <w:p w14:paraId="1BA013E9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</w:t>
            </w:r>
          </w:p>
        </w:tc>
      </w:tr>
      <w:tr w:rsidR="00021905" w:rsidRPr="0028402C" w14:paraId="540C8EED" w14:textId="77777777" w:rsidTr="00362045">
        <w:tc>
          <w:tcPr>
            <w:tcW w:w="5807" w:type="dxa"/>
          </w:tcPr>
          <w:p w14:paraId="1A147617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S intermediate (ref.: low)</w:t>
            </w:r>
          </w:p>
        </w:tc>
        <w:tc>
          <w:tcPr>
            <w:tcW w:w="1415" w:type="dxa"/>
          </w:tcPr>
          <w:p w14:paraId="1E030A21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16</w:t>
            </w:r>
          </w:p>
        </w:tc>
        <w:tc>
          <w:tcPr>
            <w:tcW w:w="1416" w:type="dxa"/>
          </w:tcPr>
          <w:p w14:paraId="75A8492F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021905" w:rsidRPr="0028402C" w14:paraId="2CFFE0B0" w14:textId="77777777" w:rsidTr="00362045">
        <w:tc>
          <w:tcPr>
            <w:tcW w:w="5807" w:type="dxa"/>
          </w:tcPr>
          <w:p w14:paraId="00D407DF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S high</w:t>
            </w:r>
          </w:p>
        </w:tc>
        <w:tc>
          <w:tcPr>
            <w:tcW w:w="1415" w:type="dxa"/>
          </w:tcPr>
          <w:p w14:paraId="613EAD75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24</w:t>
            </w:r>
          </w:p>
        </w:tc>
        <w:tc>
          <w:tcPr>
            <w:tcW w:w="1416" w:type="dxa"/>
          </w:tcPr>
          <w:p w14:paraId="3C914B3B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021905" w:rsidRPr="0028402C" w14:paraId="300784F8" w14:textId="77777777" w:rsidTr="00362045">
        <w:tc>
          <w:tcPr>
            <w:tcW w:w="5807" w:type="dxa"/>
          </w:tcPr>
          <w:p w14:paraId="6F5B9A00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gnitive performance at baseline</w:t>
            </w:r>
          </w:p>
        </w:tc>
        <w:tc>
          <w:tcPr>
            <w:tcW w:w="1415" w:type="dxa"/>
          </w:tcPr>
          <w:p w14:paraId="282FD894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416" w:type="dxa"/>
          </w:tcPr>
          <w:p w14:paraId="4E9472DE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7</w:t>
            </w:r>
          </w:p>
        </w:tc>
      </w:tr>
      <w:tr w:rsidR="00021905" w:rsidRPr="0028402C" w14:paraId="2CFD7D68" w14:textId="77777777" w:rsidTr="00362045">
        <w:tc>
          <w:tcPr>
            <w:tcW w:w="5807" w:type="dxa"/>
          </w:tcPr>
          <w:p w14:paraId="2B84DB29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Δ LIBRA</w:t>
            </w:r>
          </w:p>
        </w:tc>
        <w:tc>
          <w:tcPr>
            <w:tcW w:w="1415" w:type="dxa"/>
          </w:tcPr>
          <w:p w14:paraId="22D88F29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416" w:type="dxa"/>
          </w:tcPr>
          <w:p w14:paraId="68F8D482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021905" w:rsidRPr="0028402C" w14:paraId="1B57E28B" w14:textId="77777777" w:rsidTr="00362045">
        <w:tc>
          <w:tcPr>
            <w:tcW w:w="5807" w:type="dxa"/>
          </w:tcPr>
          <w:p w14:paraId="13C0D421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Δ LIBRA²</w:t>
            </w:r>
          </w:p>
        </w:tc>
        <w:tc>
          <w:tcPr>
            <w:tcW w:w="1415" w:type="dxa"/>
          </w:tcPr>
          <w:p w14:paraId="6796A531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416" w:type="dxa"/>
          </w:tcPr>
          <w:p w14:paraId="194C3347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021905" w:rsidRPr="0028402C" w14:paraId="2A6E7C10" w14:textId="77777777" w:rsidTr="00362045">
        <w:tc>
          <w:tcPr>
            <w:tcW w:w="5807" w:type="dxa"/>
          </w:tcPr>
          <w:p w14:paraId="159AA75F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ving alone (ref.: living together with others)</w:t>
            </w:r>
          </w:p>
        </w:tc>
        <w:tc>
          <w:tcPr>
            <w:tcW w:w="1415" w:type="dxa"/>
          </w:tcPr>
          <w:p w14:paraId="691395D1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39</w:t>
            </w:r>
          </w:p>
        </w:tc>
        <w:tc>
          <w:tcPr>
            <w:tcW w:w="1416" w:type="dxa"/>
          </w:tcPr>
          <w:p w14:paraId="2F675682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021905" w:rsidRPr="0028402C" w14:paraId="5189B009" w14:textId="77777777" w:rsidTr="00362045">
        <w:tc>
          <w:tcPr>
            <w:tcW w:w="5807" w:type="dxa"/>
          </w:tcPr>
          <w:p w14:paraId="6B9A4C8C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n a relationship (ref.: single / divorced / widowed) </w:t>
            </w:r>
          </w:p>
        </w:tc>
        <w:tc>
          <w:tcPr>
            <w:tcW w:w="1415" w:type="dxa"/>
          </w:tcPr>
          <w:p w14:paraId="197795CA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43</w:t>
            </w:r>
          </w:p>
        </w:tc>
        <w:tc>
          <w:tcPr>
            <w:tcW w:w="1416" w:type="dxa"/>
          </w:tcPr>
          <w:p w14:paraId="1BBA34D6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021905" w:rsidRPr="0028402C" w14:paraId="72F98BFE" w14:textId="77777777" w:rsidTr="00362045">
        <w:tc>
          <w:tcPr>
            <w:tcW w:w="5807" w:type="dxa"/>
          </w:tcPr>
          <w:p w14:paraId="2A332F40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cially isolated (ref.: socially integrated)</w:t>
            </w:r>
          </w:p>
        </w:tc>
        <w:tc>
          <w:tcPr>
            <w:tcW w:w="1415" w:type="dxa"/>
          </w:tcPr>
          <w:p w14:paraId="08A865E6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416" w:type="dxa"/>
          </w:tcPr>
          <w:p w14:paraId="3F59CC25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021905" w:rsidRPr="0028402C" w14:paraId="10298A24" w14:textId="77777777" w:rsidTr="00362045">
        <w:tc>
          <w:tcPr>
            <w:tcW w:w="5807" w:type="dxa"/>
          </w:tcPr>
          <w:p w14:paraId="6A7C8655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ceived social support</w:t>
            </w:r>
          </w:p>
        </w:tc>
        <w:tc>
          <w:tcPr>
            <w:tcW w:w="1415" w:type="dxa"/>
          </w:tcPr>
          <w:p w14:paraId="463A5CD8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416" w:type="dxa"/>
          </w:tcPr>
          <w:p w14:paraId="4808AEDF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021905" w:rsidRPr="0028402C" w14:paraId="030AEFF4" w14:textId="77777777" w:rsidTr="00362045">
        <w:tc>
          <w:tcPr>
            <w:tcW w:w="5807" w:type="dxa"/>
          </w:tcPr>
          <w:p w14:paraId="24A5347D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me between baseline and follow-up examination</w:t>
            </w:r>
          </w:p>
        </w:tc>
        <w:tc>
          <w:tcPr>
            <w:tcW w:w="1415" w:type="dxa"/>
          </w:tcPr>
          <w:p w14:paraId="70DB55BB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416" w:type="dxa"/>
          </w:tcPr>
          <w:p w14:paraId="2974DB39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021905" w:rsidRPr="0028402C" w14:paraId="210C8E95" w14:textId="77777777" w:rsidTr="00362045">
        <w:tc>
          <w:tcPr>
            <w:tcW w:w="5807" w:type="dxa"/>
          </w:tcPr>
          <w:p w14:paraId="55A419BD" w14:textId="6BBD2840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Mean </w:t>
            </w:r>
          </w:p>
        </w:tc>
        <w:tc>
          <w:tcPr>
            <w:tcW w:w="1415" w:type="dxa"/>
          </w:tcPr>
          <w:p w14:paraId="137C470D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0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6</w:t>
            </w:r>
          </w:p>
        </w:tc>
        <w:tc>
          <w:tcPr>
            <w:tcW w:w="1416" w:type="dxa"/>
          </w:tcPr>
          <w:p w14:paraId="21BE6A9B" w14:textId="77777777" w:rsidR="00021905" w:rsidRPr="0028402C" w:rsidRDefault="00021905" w:rsidP="0028402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37D0B46" w14:textId="186493C8" w:rsidR="00F37DCF" w:rsidRDefault="00973D40" w:rsidP="00314F31">
      <w:pPr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28402C">
        <w:rPr>
          <w:rFonts w:ascii="Times New Roman" w:hAnsi="Times New Roman" w:cs="Times New Roman"/>
          <w:sz w:val="18"/>
          <w:szCs w:val="18"/>
          <w:lang w:val="en-US"/>
        </w:rPr>
        <w:t>LIBRA: Lifestyle for Brain Health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; ref.: reference; </w:t>
      </w:r>
      <w:r w:rsidR="00021905" w:rsidRPr="00851311">
        <w:rPr>
          <w:rFonts w:ascii="Times New Roman" w:eastAsia="Calibri" w:hAnsi="Times New Roman" w:cs="Times New Roman"/>
          <w:sz w:val="18"/>
          <w:szCs w:val="18"/>
          <w:lang w:val="en-US"/>
        </w:rPr>
        <w:t>VIF: variance inflation factor</w:t>
      </w:r>
    </w:p>
    <w:p w14:paraId="4C1BD2C3" w14:textId="1098BA37" w:rsidR="00203D44" w:rsidRPr="0028402C" w:rsidRDefault="00203D44" w:rsidP="00314F31">
      <w:pPr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28402C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5: </w:t>
      </w:r>
      <w:r w:rsidR="00CC1E51" w:rsidRPr="0028402C">
        <w:rPr>
          <w:rFonts w:ascii="Times New Roman" w:hAnsi="Times New Roman" w:cs="Times New Roman"/>
          <w:b/>
          <w:bCs/>
          <w:sz w:val="20"/>
          <w:szCs w:val="20"/>
          <w:lang w:val="en-US"/>
        </w:rPr>
        <w:t>Multivariable regression analyses of cognitive, lifestyle, and neuroimaging outcomes, reduced set of covariates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2972"/>
        <w:gridCol w:w="1701"/>
        <w:gridCol w:w="2268"/>
        <w:gridCol w:w="1697"/>
      </w:tblGrid>
      <w:tr w:rsidR="000F6DB2" w:rsidRPr="000505DB" w14:paraId="6B1C20B9" w14:textId="77777777" w:rsidTr="003E5C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8638" w:type="dxa"/>
            <w:gridSpan w:val="4"/>
          </w:tcPr>
          <w:p w14:paraId="7A355573" w14:textId="4741337F" w:rsidR="000F6DB2" w:rsidRPr="0012268D" w:rsidRDefault="000F6DB2" w:rsidP="000041D2">
            <w:pPr>
              <w:pStyle w:val="Compac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22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: Cognitive performance (composite z-score at follow-up; n = 1,581)</w:t>
            </w:r>
          </w:p>
        </w:tc>
      </w:tr>
      <w:tr w:rsidR="000F6DB2" w:rsidRPr="0012268D" w14:paraId="4C705876" w14:textId="77777777" w:rsidTr="000F6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972" w:type="dxa"/>
          </w:tcPr>
          <w:p w14:paraId="4DCED12A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701" w:type="dxa"/>
          </w:tcPr>
          <w:p w14:paraId="123B0909" w14:textId="77777777" w:rsidR="000F6DB2" w:rsidRPr="0012268D" w:rsidRDefault="000F6DB2" w:rsidP="0036204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268" w:type="dxa"/>
          </w:tcPr>
          <w:p w14:paraId="7DD64A66" w14:textId="77777777" w:rsidR="000F6DB2" w:rsidRPr="0012268D" w:rsidRDefault="000F6DB2" w:rsidP="0036204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697" w:type="dxa"/>
          </w:tcPr>
          <w:p w14:paraId="20F12ABC" w14:textId="77777777" w:rsidR="000F6DB2" w:rsidRPr="0012268D" w:rsidRDefault="000F6DB2" w:rsidP="0036204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unadjusted)</w:t>
            </w:r>
          </w:p>
        </w:tc>
      </w:tr>
      <w:tr w:rsidR="000F6DB2" w:rsidRPr="0012268D" w14:paraId="7F9E6058" w14:textId="77777777" w:rsidTr="000F6DB2">
        <w:tc>
          <w:tcPr>
            <w:tcW w:w="2972" w:type="dxa"/>
          </w:tcPr>
          <w:p w14:paraId="0CFE7279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Δ LIBRA</w:t>
            </w:r>
          </w:p>
        </w:tc>
        <w:tc>
          <w:tcPr>
            <w:tcW w:w="1701" w:type="dxa"/>
          </w:tcPr>
          <w:p w14:paraId="187A4A00" w14:textId="7FDB4DB2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2268" w:type="dxa"/>
          </w:tcPr>
          <w:p w14:paraId="2675A4C3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-0.02, 0.02</w:t>
            </w:r>
          </w:p>
        </w:tc>
        <w:tc>
          <w:tcPr>
            <w:tcW w:w="1697" w:type="dxa"/>
          </w:tcPr>
          <w:p w14:paraId="0A3EA09D" w14:textId="046FA54A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.942</w:t>
            </w:r>
          </w:p>
        </w:tc>
      </w:tr>
      <w:tr w:rsidR="000F6DB2" w:rsidRPr="0012268D" w14:paraId="1520998C" w14:textId="77777777" w:rsidTr="000F6DB2">
        <w:tc>
          <w:tcPr>
            <w:tcW w:w="2972" w:type="dxa"/>
          </w:tcPr>
          <w:p w14:paraId="79E30C92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Δ LIBRA²</w:t>
            </w:r>
          </w:p>
        </w:tc>
        <w:tc>
          <w:tcPr>
            <w:tcW w:w="1701" w:type="dxa"/>
          </w:tcPr>
          <w:p w14:paraId="16663FF1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2268" w:type="dxa"/>
          </w:tcPr>
          <w:p w14:paraId="6BAFC09D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-0.01, -0.001</w:t>
            </w:r>
          </w:p>
        </w:tc>
        <w:tc>
          <w:tcPr>
            <w:tcW w:w="1697" w:type="dxa"/>
          </w:tcPr>
          <w:p w14:paraId="507D2C7D" w14:textId="2B9E606C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8</w:t>
            </w:r>
          </w:p>
        </w:tc>
      </w:tr>
      <w:tr w:rsidR="000F6DB2" w:rsidRPr="0012268D" w14:paraId="158473A0" w14:textId="77777777" w:rsidTr="000F6DB2">
        <w:tc>
          <w:tcPr>
            <w:tcW w:w="2972" w:type="dxa"/>
          </w:tcPr>
          <w:p w14:paraId="1EAF4356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SES intermediate (ref.: low)</w:t>
            </w:r>
          </w:p>
        </w:tc>
        <w:tc>
          <w:tcPr>
            <w:tcW w:w="1701" w:type="dxa"/>
          </w:tcPr>
          <w:p w14:paraId="44B70BEA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268" w:type="dxa"/>
          </w:tcPr>
          <w:p w14:paraId="3D50E966" w14:textId="4906B0FF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-0.01, 0.17</w:t>
            </w:r>
          </w:p>
        </w:tc>
        <w:tc>
          <w:tcPr>
            <w:tcW w:w="1697" w:type="dxa"/>
          </w:tcPr>
          <w:p w14:paraId="6416BC47" w14:textId="5A760E4F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</w:tr>
      <w:tr w:rsidR="000F6DB2" w:rsidRPr="0012268D" w14:paraId="126B5086" w14:textId="77777777" w:rsidTr="000F6DB2">
        <w:tc>
          <w:tcPr>
            <w:tcW w:w="2972" w:type="dxa"/>
          </w:tcPr>
          <w:p w14:paraId="15547BA6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SES high</w:t>
            </w:r>
          </w:p>
        </w:tc>
        <w:tc>
          <w:tcPr>
            <w:tcW w:w="1701" w:type="dxa"/>
          </w:tcPr>
          <w:p w14:paraId="65183D75" w14:textId="187E94AA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268" w:type="dxa"/>
          </w:tcPr>
          <w:p w14:paraId="6DFAAD82" w14:textId="2919448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0.02, 0.24</w:t>
            </w:r>
          </w:p>
        </w:tc>
        <w:tc>
          <w:tcPr>
            <w:tcW w:w="1697" w:type="dxa"/>
          </w:tcPr>
          <w:p w14:paraId="44DF45AB" w14:textId="04FA07EA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6</w:t>
            </w:r>
          </w:p>
        </w:tc>
      </w:tr>
      <w:tr w:rsidR="000F6DB2" w:rsidRPr="000505DB" w14:paraId="30FBB6DE" w14:textId="77777777" w:rsidTr="00A522AD">
        <w:trPr>
          <w:tblHeader/>
        </w:trPr>
        <w:tc>
          <w:tcPr>
            <w:tcW w:w="8638" w:type="dxa"/>
            <w:gridSpan w:val="4"/>
          </w:tcPr>
          <w:p w14:paraId="06ACDF35" w14:textId="5BBEF170" w:rsidR="000F6DB2" w:rsidRPr="0012268D" w:rsidRDefault="000F6DB2" w:rsidP="000041D2">
            <w:pPr>
              <w:pStyle w:val="Compac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22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: Lifestyle (LIBRA-score; n = 1,581)</w:t>
            </w:r>
          </w:p>
        </w:tc>
      </w:tr>
      <w:tr w:rsidR="000F6DB2" w:rsidRPr="0012268D" w14:paraId="79E570B1" w14:textId="77777777" w:rsidTr="000F6DB2">
        <w:trPr>
          <w:tblHeader/>
        </w:trPr>
        <w:tc>
          <w:tcPr>
            <w:tcW w:w="2972" w:type="dxa"/>
          </w:tcPr>
          <w:p w14:paraId="49721902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701" w:type="dxa"/>
          </w:tcPr>
          <w:p w14:paraId="39364E60" w14:textId="77777777" w:rsidR="000F6DB2" w:rsidRPr="0012268D" w:rsidRDefault="000F6DB2" w:rsidP="0036204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268" w:type="dxa"/>
          </w:tcPr>
          <w:p w14:paraId="73697AE2" w14:textId="77777777" w:rsidR="000F6DB2" w:rsidRPr="0012268D" w:rsidRDefault="000F6DB2" w:rsidP="0036204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697" w:type="dxa"/>
          </w:tcPr>
          <w:p w14:paraId="309C3147" w14:textId="77777777" w:rsidR="000F6DB2" w:rsidRPr="0012268D" w:rsidRDefault="000F6DB2" w:rsidP="0036204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unadjusted)</w:t>
            </w:r>
          </w:p>
        </w:tc>
      </w:tr>
      <w:tr w:rsidR="000F6DB2" w:rsidRPr="0012268D" w14:paraId="4BDCB820" w14:textId="77777777" w:rsidTr="000F6DB2">
        <w:tc>
          <w:tcPr>
            <w:tcW w:w="2972" w:type="dxa"/>
          </w:tcPr>
          <w:p w14:paraId="72212FE8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SES intermediate (ref.: low)</w:t>
            </w:r>
          </w:p>
        </w:tc>
        <w:tc>
          <w:tcPr>
            <w:tcW w:w="1701" w:type="dxa"/>
          </w:tcPr>
          <w:p w14:paraId="7E37CFFD" w14:textId="463A89D6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2268" w:type="dxa"/>
          </w:tcPr>
          <w:p w14:paraId="3E330EBA" w14:textId="28F26D15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-0.18, -0.04</w:t>
            </w:r>
          </w:p>
        </w:tc>
        <w:tc>
          <w:tcPr>
            <w:tcW w:w="1697" w:type="dxa"/>
          </w:tcPr>
          <w:p w14:paraId="47C8CC1D" w14:textId="13A8ECC4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0F6DB2" w:rsidRPr="0012268D" w14:paraId="6D459142" w14:textId="77777777" w:rsidTr="000F6DB2">
        <w:tc>
          <w:tcPr>
            <w:tcW w:w="2972" w:type="dxa"/>
          </w:tcPr>
          <w:p w14:paraId="6D9087CD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SES high</w:t>
            </w:r>
          </w:p>
        </w:tc>
        <w:tc>
          <w:tcPr>
            <w:tcW w:w="1701" w:type="dxa"/>
          </w:tcPr>
          <w:p w14:paraId="5CB6BE0E" w14:textId="34C7D474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2268" w:type="dxa"/>
          </w:tcPr>
          <w:p w14:paraId="69A5FF37" w14:textId="3D162BE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-0.22, -0.06</w:t>
            </w:r>
          </w:p>
        </w:tc>
        <w:tc>
          <w:tcPr>
            <w:tcW w:w="1697" w:type="dxa"/>
          </w:tcPr>
          <w:p w14:paraId="203CE2E9" w14:textId="749F1C5C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0F6DB2" w:rsidRPr="0012268D" w14:paraId="6FABEC8A" w14:textId="77777777" w:rsidTr="00FC1C60">
        <w:trPr>
          <w:tblHeader/>
        </w:trPr>
        <w:tc>
          <w:tcPr>
            <w:tcW w:w="8638" w:type="dxa"/>
            <w:gridSpan w:val="4"/>
          </w:tcPr>
          <w:p w14:paraId="069DD2C8" w14:textId="2B6178DD" w:rsidR="000F6DB2" w:rsidRPr="0012268D" w:rsidRDefault="000F6DB2" w:rsidP="000041D2">
            <w:pPr>
              <w:pStyle w:val="Compac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22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: Neuroimaging markers</w:t>
            </w:r>
          </w:p>
        </w:tc>
      </w:tr>
      <w:tr w:rsidR="000F6DB2" w:rsidRPr="0012268D" w14:paraId="2CF50369" w14:textId="77777777" w:rsidTr="000F6DB2">
        <w:trPr>
          <w:tblHeader/>
        </w:trPr>
        <w:tc>
          <w:tcPr>
            <w:tcW w:w="2972" w:type="dxa"/>
          </w:tcPr>
          <w:p w14:paraId="693BD43C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18583285"/>
          </w:p>
        </w:tc>
        <w:tc>
          <w:tcPr>
            <w:tcW w:w="1701" w:type="dxa"/>
          </w:tcPr>
          <w:p w14:paraId="3749E348" w14:textId="77777777" w:rsidR="000F6DB2" w:rsidRPr="0012268D" w:rsidRDefault="000F6DB2" w:rsidP="0036204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 (1,000 mm³)</w:t>
            </w:r>
          </w:p>
        </w:tc>
        <w:tc>
          <w:tcPr>
            <w:tcW w:w="2268" w:type="dxa"/>
          </w:tcPr>
          <w:p w14:paraId="28A100B2" w14:textId="77777777" w:rsidR="000F6DB2" w:rsidRPr="0012268D" w:rsidRDefault="000F6DB2" w:rsidP="0036204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 (1,000 mm³)</w:t>
            </w:r>
          </w:p>
        </w:tc>
        <w:tc>
          <w:tcPr>
            <w:tcW w:w="1697" w:type="dxa"/>
          </w:tcPr>
          <w:p w14:paraId="43A487B4" w14:textId="77777777" w:rsidR="000F6DB2" w:rsidRPr="0012268D" w:rsidRDefault="000F6DB2" w:rsidP="0036204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unadjusted)</w:t>
            </w:r>
          </w:p>
        </w:tc>
      </w:tr>
      <w:tr w:rsidR="000F6DB2" w:rsidRPr="0012268D" w14:paraId="2FCABC9B" w14:textId="77777777" w:rsidTr="000F6DB2">
        <w:tc>
          <w:tcPr>
            <w:tcW w:w="2972" w:type="dxa"/>
          </w:tcPr>
          <w:p w14:paraId="1FF5EBDA" w14:textId="0B6ADC36" w:rsidR="000F6DB2" w:rsidRPr="0012268D" w:rsidRDefault="000F6DB2" w:rsidP="000F6DB2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122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ppocampal volume (n = 902)</w:t>
            </w:r>
          </w:p>
        </w:tc>
        <w:tc>
          <w:tcPr>
            <w:tcW w:w="1701" w:type="dxa"/>
          </w:tcPr>
          <w:p w14:paraId="3865D9FF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668D046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</w:tcPr>
          <w:p w14:paraId="6E0ACF97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DB2" w:rsidRPr="0012268D" w14:paraId="0C097548" w14:textId="77777777" w:rsidTr="000F6DB2">
        <w:tc>
          <w:tcPr>
            <w:tcW w:w="2972" w:type="dxa"/>
          </w:tcPr>
          <w:p w14:paraId="028564F0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701" w:type="dxa"/>
          </w:tcPr>
          <w:p w14:paraId="527DFD50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66BD3C3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</w:tcPr>
          <w:p w14:paraId="31A7A753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DB2" w:rsidRPr="0012268D" w14:paraId="7BC76E62" w14:textId="77777777" w:rsidTr="000F6DB2">
        <w:tc>
          <w:tcPr>
            <w:tcW w:w="2972" w:type="dxa"/>
          </w:tcPr>
          <w:p w14:paraId="61E50A52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Δ LIBRA</w:t>
            </w:r>
          </w:p>
        </w:tc>
        <w:tc>
          <w:tcPr>
            <w:tcW w:w="1701" w:type="dxa"/>
          </w:tcPr>
          <w:p w14:paraId="2AC9CA5A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2268" w:type="dxa"/>
          </w:tcPr>
          <w:p w14:paraId="1A649B04" w14:textId="720A8C3B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-0.007, 0.004</w:t>
            </w:r>
          </w:p>
        </w:tc>
        <w:tc>
          <w:tcPr>
            <w:tcW w:w="1697" w:type="dxa"/>
          </w:tcPr>
          <w:p w14:paraId="209BA466" w14:textId="1A8B4FE8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.646</w:t>
            </w:r>
          </w:p>
        </w:tc>
      </w:tr>
      <w:tr w:rsidR="000F6DB2" w:rsidRPr="0012268D" w14:paraId="0AD8EBA2" w14:textId="77777777" w:rsidTr="000F6DB2">
        <w:tc>
          <w:tcPr>
            <w:tcW w:w="2972" w:type="dxa"/>
          </w:tcPr>
          <w:p w14:paraId="2CE29E2A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Δ LIBRA²</w:t>
            </w:r>
          </w:p>
        </w:tc>
        <w:tc>
          <w:tcPr>
            <w:tcW w:w="1701" w:type="dxa"/>
          </w:tcPr>
          <w:p w14:paraId="0CDA6EC7" w14:textId="13615E7A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2268" w:type="dxa"/>
          </w:tcPr>
          <w:p w14:paraId="32D880A4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-0.002, 0.002</w:t>
            </w:r>
          </w:p>
        </w:tc>
        <w:tc>
          <w:tcPr>
            <w:tcW w:w="1697" w:type="dxa"/>
          </w:tcPr>
          <w:p w14:paraId="36CBDDD5" w14:textId="28C06669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.834</w:t>
            </w:r>
          </w:p>
        </w:tc>
      </w:tr>
      <w:tr w:rsidR="000F6DB2" w:rsidRPr="0012268D" w14:paraId="04E27A8E" w14:textId="77777777" w:rsidTr="000F6DB2">
        <w:tc>
          <w:tcPr>
            <w:tcW w:w="2972" w:type="dxa"/>
          </w:tcPr>
          <w:p w14:paraId="3ED44C84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SES intermediate (ref.: low)</w:t>
            </w:r>
          </w:p>
        </w:tc>
        <w:tc>
          <w:tcPr>
            <w:tcW w:w="1701" w:type="dxa"/>
          </w:tcPr>
          <w:p w14:paraId="7188334D" w14:textId="5904EFDD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2268" w:type="dxa"/>
          </w:tcPr>
          <w:p w14:paraId="1124F887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-0.05, 0.01</w:t>
            </w:r>
          </w:p>
        </w:tc>
        <w:tc>
          <w:tcPr>
            <w:tcW w:w="1697" w:type="dxa"/>
          </w:tcPr>
          <w:p w14:paraId="525F07B7" w14:textId="527C00FC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.222</w:t>
            </w:r>
          </w:p>
        </w:tc>
      </w:tr>
      <w:tr w:rsidR="000F6DB2" w:rsidRPr="0012268D" w14:paraId="51A5C31C" w14:textId="77777777" w:rsidTr="000F6DB2">
        <w:tc>
          <w:tcPr>
            <w:tcW w:w="2972" w:type="dxa"/>
          </w:tcPr>
          <w:p w14:paraId="7F844770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SES high</w:t>
            </w:r>
          </w:p>
        </w:tc>
        <w:tc>
          <w:tcPr>
            <w:tcW w:w="1701" w:type="dxa"/>
          </w:tcPr>
          <w:p w14:paraId="10B59A30" w14:textId="791DCDC1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2268" w:type="dxa"/>
          </w:tcPr>
          <w:p w14:paraId="21E8D8B7" w14:textId="362D516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-0.06, 0.005</w:t>
            </w:r>
          </w:p>
        </w:tc>
        <w:tc>
          <w:tcPr>
            <w:tcW w:w="1697" w:type="dxa"/>
          </w:tcPr>
          <w:p w14:paraId="7CCE9D93" w14:textId="230AF2AC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.097</w:t>
            </w:r>
          </w:p>
        </w:tc>
      </w:tr>
      <w:tr w:rsidR="000F6DB2" w:rsidRPr="000505DB" w14:paraId="7D026511" w14:textId="77777777" w:rsidTr="001D192F">
        <w:tc>
          <w:tcPr>
            <w:tcW w:w="8638" w:type="dxa"/>
            <w:gridSpan w:val="4"/>
          </w:tcPr>
          <w:p w14:paraId="2C636ABB" w14:textId="55667513" w:rsidR="000F6DB2" w:rsidRPr="0012268D" w:rsidRDefault="000F6DB2" w:rsidP="000041D2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122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 matter hyperintensity volume (n = 889)</w:t>
            </w:r>
          </w:p>
        </w:tc>
      </w:tr>
      <w:tr w:rsidR="000F6DB2" w:rsidRPr="0012268D" w14:paraId="024BA91B" w14:textId="77777777" w:rsidTr="000F6DB2">
        <w:tc>
          <w:tcPr>
            <w:tcW w:w="2972" w:type="dxa"/>
          </w:tcPr>
          <w:p w14:paraId="56FE7901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701" w:type="dxa"/>
          </w:tcPr>
          <w:p w14:paraId="7B751245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54AEB62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</w:tcPr>
          <w:p w14:paraId="3634F46E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DB2" w:rsidRPr="0012268D" w14:paraId="564D1964" w14:textId="77777777" w:rsidTr="000F6DB2">
        <w:tc>
          <w:tcPr>
            <w:tcW w:w="2972" w:type="dxa"/>
          </w:tcPr>
          <w:p w14:paraId="2BA32E40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Δ LIBRA</w:t>
            </w:r>
          </w:p>
        </w:tc>
        <w:tc>
          <w:tcPr>
            <w:tcW w:w="1701" w:type="dxa"/>
          </w:tcPr>
          <w:p w14:paraId="2E3224FF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268" w:type="dxa"/>
          </w:tcPr>
          <w:p w14:paraId="54C209A7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0.003, 0.03</w:t>
            </w:r>
          </w:p>
        </w:tc>
        <w:tc>
          <w:tcPr>
            <w:tcW w:w="1697" w:type="dxa"/>
          </w:tcPr>
          <w:p w14:paraId="32F91C4B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6</w:t>
            </w:r>
          </w:p>
        </w:tc>
      </w:tr>
      <w:tr w:rsidR="000F6DB2" w:rsidRPr="0012268D" w14:paraId="36370BF1" w14:textId="77777777" w:rsidTr="000F6DB2">
        <w:tc>
          <w:tcPr>
            <w:tcW w:w="2972" w:type="dxa"/>
          </w:tcPr>
          <w:p w14:paraId="66D3FE32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Δ LIBRA²</w:t>
            </w:r>
          </w:p>
        </w:tc>
        <w:tc>
          <w:tcPr>
            <w:tcW w:w="1701" w:type="dxa"/>
          </w:tcPr>
          <w:p w14:paraId="6DCBC171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2268" w:type="dxa"/>
          </w:tcPr>
          <w:p w14:paraId="3CC900DD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-0.01, 0.003</w:t>
            </w:r>
          </w:p>
        </w:tc>
        <w:tc>
          <w:tcPr>
            <w:tcW w:w="1697" w:type="dxa"/>
          </w:tcPr>
          <w:p w14:paraId="0632FF05" w14:textId="1CD6189D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.541</w:t>
            </w:r>
          </w:p>
        </w:tc>
      </w:tr>
      <w:tr w:rsidR="000F6DB2" w:rsidRPr="0012268D" w14:paraId="025CA8DC" w14:textId="77777777" w:rsidTr="000F6DB2">
        <w:tc>
          <w:tcPr>
            <w:tcW w:w="2972" w:type="dxa"/>
          </w:tcPr>
          <w:p w14:paraId="78D1E6F4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SES intermediate (ref.: low)</w:t>
            </w:r>
          </w:p>
        </w:tc>
        <w:tc>
          <w:tcPr>
            <w:tcW w:w="1701" w:type="dxa"/>
          </w:tcPr>
          <w:p w14:paraId="279606A5" w14:textId="4851E680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2268" w:type="dxa"/>
          </w:tcPr>
          <w:p w14:paraId="41899FEA" w14:textId="4DB3062D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-0.14, -0.01</w:t>
            </w:r>
          </w:p>
        </w:tc>
        <w:tc>
          <w:tcPr>
            <w:tcW w:w="1697" w:type="dxa"/>
          </w:tcPr>
          <w:p w14:paraId="57C8A1C8" w14:textId="0ABD8A65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6</w:t>
            </w:r>
          </w:p>
        </w:tc>
      </w:tr>
      <w:tr w:rsidR="000F6DB2" w:rsidRPr="0012268D" w14:paraId="4F77DAB2" w14:textId="77777777" w:rsidTr="000F6DB2">
        <w:tc>
          <w:tcPr>
            <w:tcW w:w="2972" w:type="dxa"/>
          </w:tcPr>
          <w:p w14:paraId="37C6B832" w14:textId="77777777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SES high</w:t>
            </w:r>
          </w:p>
        </w:tc>
        <w:tc>
          <w:tcPr>
            <w:tcW w:w="1701" w:type="dxa"/>
          </w:tcPr>
          <w:p w14:paraId="5D951973" w14:textId="38ADA6C8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2268" w:type="dxa"/>
          </w:tcPr>
          <w:p w14:paraId="3BFE45F7" w14:textId="0D14D518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-0.08, 0.07</w:t>
            </w:r>
          </w:p>
        </w:tc>
        <w:tc>
          <w:tcPr>
            <w:tcW w:w="1697" w:type="dxa"/>
          </w:tcPr>
          <w:p w14:paraId="24CEF1DE" w14:textId="413F53E1" w:rsidR="000F6DB2" w:rsidRPr="0012268D" w:rsidRDefault="000F6DB2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268D">
              <w:rPr>
                <w:rFonts w:ascii="Times New Roman" w:hAnsi="Times New Roman" w:cs="Times New Roman"/>
                <w:sz w:val="20"/>
                <w:szCs w:val="20"/>
              </w:rPr>
              <w:t>.828</w:t>
            </w:r>
          </w:p>
        </w:tc>
      </w:tr>
    </w:tbl>
    <w:p w14:paraId="4D308417" w14:textId="5D7AFB2D" w:rsidR="00CC1E51" w:rsidRPr="0028402C" w:rsidRDefault="00CC1E51" w:rsidP="00CC1E51">
      <w:pPr>
        <w:pStyle w:val="FirstParagraph"/>
        <w:jc w:val="both"/>
        <w:rPr>
          <w:rFonts w:ascii="Times New Roman" w:hAnsi="Times New Roman" w:cs="Times New Roman"/>
          <w:sz w:val="18"/>
          <w:szCs w:val="18"/>
        </w:rPr>
      </w:pPr>
      <w:bookmarkStart w:id="1" w:name="_Hlk218584705"/>
      <w:bookmarkEnd w:id="0"/>
      <w:r w:rsidRPr="0028402C">
        <w:rPr>
          <w:rFonts w:ascii="Times New Roman" w:hAnsi="Times New Roman" w:cs="Times New Roman"/>
          <w:sz w:val="18"/>
          <w:szCs w:val="18"/>
        </w:rPr>
        <w:t>Notes: CI = confidence interval; LIBRA = Lifestyle for Brain Health Index; ref. = reference; SES: socioeconomic status; ΔLIBRA = LIBRA (total score) at follow-up - LIBRA (total score) at baseline; all analyses adjusted for age, sex, time between baseline and follow-up, and baseline values of respective outcomes. Volumetric MRI outcomes described in units of 1,000 mm³.</w:t>
      </w:r>
    </w:p>
    <w:bookmarkEnd w:id="1"/>
    <w:p w14:paraId="3122DAB6" w14:textId="226C596D" w:rsidR="00203D44" w:rsidRDefault="00203D44" w:rsidP="00314F31">
      <w:pPr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3CC0BEB9" w14:textId="77777777" w:rsidR="0028402C" w:rsidRDefault="0028402C" w:rsidP="00314F31">
      <w:pPr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3EBAE43B" w14:textId="77777777" w:rsidR="0028402C" w:rsidRDefault="0028402C" w:rsidP="00314F31">
      <w:pPr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02E4EDDF" w14:textId="77777777" w:rsidR="0028402C" w:rsidRDefault="0028402C" w:rsidP="00314F31">
      <w:pPr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6E22B28F" w14:textId="77777777" w:rsidR="0028402C" w:rsidRDefault="0028402C" w:rsidP="00314F31">
      <w:pPr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04735EAE" w14:textId="77777777" w:rsidR="000F6DB2" w:rsidRDefault="000F6DB2" w:rsidP="00314F31">
      <w:pPr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07CB9FE2" w14:textId="77777777" w:rsidR="000F6DB2" w:rsidRDefault="000F6DB2" w:rsidP="00314F31">
      <w:pPr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7B82A4A8" w14:textId="77777777" w:rsidR="000F6DB2" w:rsidRDefault="000F6DB2" w:rsidP="00314F31">
      <w:pPr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686C7E50" w14:textId="77777777" w:rsidR="0028402C" w:rsidRDefault="0028402C" w:rsidP="00314F31">
      <w:pPr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42580378" w14:textId="77777777" w:rsidR="000041D2" w:rsidRDefault="000041D2" w:rsidP="00314F31">
      <w:pPr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583D249D" w14:textId="77777777" w:rsidR="000041D2" w:rsidRDefault="000041D2" w:rsidP="00314F31">
      <w:pPr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284E239D" w14:textId="77777777" w:rsidR="000041D2" w:rsidRPr="00851311" w:rsidRDefault="000041D2" w:rsidP="00314F31">
      <w:pPr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3CE647EF" w14:textId="47EB0FBC" w:rsidR="003227D8" w:rsidRPr="0028402C" w:rsidRDefault="003227D8" w:rsidP="00314F31">
      <w:pPr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28402C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203D44" w:rsidRPr="0028402C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6</w:t>
      </w:r>
      <w:r w:rsidRPr="0028402C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: </w:t>
      </w:r>
      <w:r w:rsidR="00074BE3" w:rsidRPr="0028402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ultivariable regression analyses of cognitive performance at follow-up, individual cognitive tests 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2559"/>
        <w:gridCol w:w="1086"/>
        <w:gridCol w:w="1757"/>
        <w:gridCol w:w="1539"/>
        <w:gridCol w:w="1697"/>
      </w:tblGrid>
      <w:tr w:rsidR="004C5688" w:rsidRPr="000505DB" w14:paraId="6C32D271" w14:textId="77777777" w:rsidTr="00BF2B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8638" w:type="dxa"/>
            <w:gridSpan w:val="5"/>
          </w:tcPr>
          <w:p w14:paraId="13743570" w14:textId="72DA0CB3" w:rsidR="004C5688" w:rsidRPr="00190CCC" w:rsidRDefault="004C5688" w:rsidP="00E45765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utcome: </w:t>
            </w:r>
            <w:r w:rsidR="003227D8"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l Making Test A</w:t>
            </w: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; n = 1,581</w:t>
            </w:r>
          </w:p>
        </w:tc>
      </w:tr>
      <w:tr w:rsidR="004C5688" w:rsidRPr="00190CCC" w14:paraId="50DECC27" w14:textId="77777777" w:rsidTr="00DC56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559" w:type="dxa"/>
            <w:vAlign w:val="center"/>
          </w:tcPr>
          <w:p w14:paraId="74C02133" w14:textId="77777777" w:rsidR="004C5688" w:rsidRPr="00190CCC" w:rsidRDefault="004C5688" w:rsidP="00DC566B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086" w:type="dxa"/>
            <w:vAlign w:val="center"/>
          </w:tcPr>
          <w:p w14:paraId="09C68DF4" w14:textId="77777777" w:rsidR="004C5688" w:rsidRPr="00190CCC" w:rsidRDefault="004C5688" w:rsidP="00DC566B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757" w:type="dxa"/>
            <w:vAlign w:val="center"/>
          </w:tcPr>
          <w:p w14:paraId="214076D3" w14:textId="77777777" w:rsidR="004C5688" w:rsidRPr="00190CCC" w:rsidRDefault="004C5688" w:rsidP="00DC566B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539" w:type="dxa"/>
            <w:vAlign w:val="center"/>
          </w:tcPr>
          <w:p w14:paraId="411B446F" w14:textId="77777777" w:rsidR="004C5688" w:rsidRPr="00190CCC" w:rsidRDefault="004C5688" w:rsidP="00DC566B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unadjusted)</w:t>
            </w:r>
          </w:p>
        </w:tc>
        <w:tc>
          <w:tcPr>
            <w:tcW w:w="1697" w:type="dxa"/>
            <w:vAlign w:val="center"/>
          </w:tcPr>
          <w:p w14:paraId="4E1D309D" w14:textId="5933A1D3" w:rsidR="004C5688" w:rsidRPr="00190CCC" w:rsidRDefault="0075010C" w:rsidP="00DC566B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FDR-adjusted)</w:t>
            </w:r>
          </w:p>
        </w:tc>
      </w:tr>
      <w:tr w:rsidR="004C5688" w:rsidRPr="00190CCC" w14:paraId="55902464" w14:textId="77777777" w:rsidTr="006A06F1">
        <w:tc>
          <w:tcPr>
            <w:tcW w:w="2559" w:type="dxa"/>
          </w:tcPr>
          <w:p w14:paraId="0E4ADB33" w14:textId="77777777" w:rsidR="004C5688" w:rsidRPr="00190CCC" w:rsidRDefault="004C5688" w:rsidP="00E4576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Δ LIBRA</w:t>
            </w:r>
          </w:p>
        </w:tc>
        <w:tc>
          <w:tcPr>
            <w:tcW w:w="1086" w:type="dxa"/>
          </w:tcPr>
          <w:p w14:paraId="68C7DDA3" w14:textId="42F984BB" w:rsidR="004C5688" w:rsidRPr="00190CCC" w:rsidRDefault="007B6B65" w:rsidP="00E4576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57" w:type="dxa"/>
          </w:tcPr>
          <w:p w14:paraId="568E9333" w14:textId="4201C542" w:rsidR="004C5688" w:rsidRPr="00190CCC" w:rsidRDefault="007B6B65" w:rsidP="00E4576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-0.02; 0.04</w:t>
            </w:r>
          </w:p>
        </w:tc>
        <w:tc>
          <w:tcPr>
            <w:tcW w:w="1539" w:type="dxa"/>
          </w:tcPr>
          <w:p w14:paraId="36B1F554" w14:textId="214F7580" w:rsidR="004C5688" w:rsidRPr="00190CCC" w:rsidRDefault="007B6B65" w:rsidP="00E4576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.071</w:t>
            </w:r>
          </w:p>
        </w:tc>
        <w:tc>
          <w:tcPr>
            <w:tcW w:w="1697" w:type="dxa"/>
          </w:tcPr>
          <w:p w14:paraId="641D5D46" w14:textId="7F6F0921" w:rsidR="004C5688" w:rsidRPr="00190CCC" w:rsidRDefault="0075010C" w:rsidP="00E4576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.170</w:t>
            </w:r>
          </w:p>
        </w:tc>
      </w:tr>
      <w:tr w:rsidR="004C5688" w:rsidRPr="00190CCC" w14:paraId="526C877A" w14:textId="77777777" w:rsidTr="006A06F1">
        <w:tc>
          <w:tcPr>
            <w:tcW w:w="2559" w:type="dxa"/>
          </w:tcPr>
          <w:p w14:paraId="15D0E1A1" w14:textId="77777777" w:rsidR="004C5688" w:rsidRPr="00190CCC" w:rsidRDefault="004C5688" w:rsidP="00E4576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Δ LIBRA²</w:t>
            </w:r>
          </w:p>
        </w:tc>
        <w:tc>
          <w:tcPr>
            <w:tcW w:w="1086" w:type="dxa"/>
          </w:tcPr>
          <w:p w14:paraId="096C940A" w14:textId="64ACC850" w:rsidR="004C5688" w:rsidRPr="00190CCC" w:rsidRDefault="007B6B65" w:rsidP="00E4576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757" w:type="dxa"/>
          </w:tcPr>
          <w:p w14:paraId="2578001A" w14:textId="22646C1E" w:rsidR="004C5688" w:rsidRPr="00190CCC" w:rsidRDefault="007B6B65" w:rsidP="00E4576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-0.01; -0.0003</w:t>
            </w:r>
          </w:p>
        </w:tc>
        <w:tc>
          <w:tcPr>
            <w:tcW w:w="1539" w:type="dxa"/>
          </w:tcPr>
          <w:p w14:paraId="07A8AF54" w14:textId="0C622960" w:rsidR="004C5688" w:rsidRPr="00190CCC" w:rsidRDefault="007B6B65" w:rsidP="00E45765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2</w:t>
            </w:r>
          </w:p>
        </w:tc>
        <w:tc>
          <w:tcPr>
            <w:tcW w:w="1697" w:type="dxa"/>
          </w:tcPr>
          <w:p w14:paraId="6D5AE0BC" w14:textId="1C57F7E9" w:rsidR="004C5688" w:rsidRPr="00190CCC" w:rsidRDefault="0075010C" w:rsidP="00E4576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</w:p>
        </w:tc>
      </w:tr>
      <w:tr w:rsidR="004C5688" w:rsidRPr="00190CCC" w14:paraId="32A67666" w14:textId="77777777" w:rsidTr="006A06F1">
        <w:tc>
          <w:tcPr>
            <w:tcW w:w="2559" w:type="dxa"/>
          </w:tcPr>
          <w:p w14:paraId="289644D7" w14:textId="77777777" w:rsidR="004C5688" w:rsidRPr="00190CCC" w:rsidRDefault="004C5688" w:rsidP="00E4576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SES intermediate (ref.: low)</w:t>
            </w:r>
          </w:p>
        </w:tc>
        <w:tc>
          <w:tcPr>
            <w:tcW w:w="1086" w:type="dxa"/>
          </w:tcPr>
          <w:p w14:paraId="27DBA6B4" w14:textId="33D5549F" w:rsidR="004C5688" w:rsidRPr="00190CCC" w:rsidRDefault="007B6B65" w:rsidP="00E4576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57" w:type="dxa"/>
          </w:tcPr>
          <w:p w14:paraId="3096FC84" w14:textId="5EE3AF40" w:rsidR="004C5688" w:rsidRPr="00190CCC" w:rsidRDefault="007B6B65" w:rsidP="00E4576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-0.06; 0.17</w:t>
            </w:r>
          </w:p>
        </w:tc>
        <w:tc>
          <w:tcPr>
            <w:tcW w:w="1539" w:type="dxa"/>
          </w:tcPr>
          <w:p w14:paraId="2B62257A" w14:textId="3B62B09F" w:rsidR="004C5688" w:rsidRPr="00190CCC" w:rsidRDefault="007B6B65" w:rsidP="00E4576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.363</w:t>
            </w:r>
          </w:p>
        </w:tc>
        <w:tc>
          <w:tcPr>
            <w:tcW w:w="1697" w:type="dxa"/>
          </w:tcPr>
          <w:p w14:paraId="6F4484C5" w14:textId="3638BCBD" w:rsidR="004C5688" w:rsidRPr="00190CCC" w:rsidRDefault="0075010C" w:rsidP="00E4576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.484</w:t>
            </w:r>
          </w:p>
        </w:tc>
      </w:tr>
      <w:tr w:rsidR="004C5688" w:rsidRPr="00190CCC" w14:paraId="0E84BB59" w14:textId="77777777" w:rsidTr="006A06F1">
        <w:tc>
          <w:tcPr>
            <w:tcW w:w="2559" w:type="dxa"/>
          </w:tcPr>
          <w:p w14:paraId="3718F235" w14:textId="77777777" w:rsidR="004C5688" w:rsidRPr="00190CCC" w:rsidRDefault="004C5688" w:rsidP="00E4576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SES high</w:t>
            </w:r>
          </w:p>
        </w:tc>
        <w:tc>
          <w:tcPr>
            <w:tcW w:w="1086" w:type="dxa"/>
          </w:tcPr>
          <w:p w14:paraId="5310BC36" w14:textId="281C11D7" w:rsidR="004C5688" w:rsidRPr="00190CCC" w:rsidRDefault="007B6B65" w:rsidP="00E4576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57" w:type="dxa"/>
          </w:tcPr>
          <w:p w14:paraId="44113F1B" w14:textId="546977B9" w:rsidR="004C5688" w:rsidRPr="00190CCC" w:rsidRDefault="007B6B65" w:rsidP="00E4576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-0.09; 0.18</w:t>
            </w:r>
          </w:p>
        </w:tc>
        <w:tc>
          <w:tcPr>
            <w:tcW w:w="1539" w:type="dxa"/>
          </w:tcPr>
          <w:p w14:paraId="64AEC054" w14:textId="7B4A2766" w:rsidR="004C5688" w:rsidRPr="00190CCC" w:rsidRDefault="007B6B65" w:rsidP="00E4576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.523</w:t>
            </w:r>
          </w:p>
        </w:tc>
        <w:tc>
          <w:tcPr>
            <w:tcW w:w="1697" w:type="dxa"/>
          </w:tcPr>
          <w:p w14:paraId="1F154856" w14:textId="164E7B52" w:rsidR="004C5688" w:rsidRPr="00190CCC" w:rsidRDefault="0075010C" w:rsidP="00E4576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.628</w:t>
            </w:r>
          </w:p>
        </w:tc>
      </w:tr>
      <w:tr w:rsidR="004C5688" w:rsidRPr="000505DB" w14:paraId="3DC38643" w14:textId="77777777" w:rsidTr="00BF2BC1">
        <w:trPr>
          <w:tblHeader/>
        </w:trPr>
        <w:tc>
          <w:tcPr>
            <w:tcW w:w="8638" w:type="dxa"/>
            <w:gridSpan w:val="5"/>
          </w:tcPr>
          <w:p w14:paraId="15141057" w14:textId="4447000F" w:rsidR="004C5688" w:rsidRPr="00190CCC" w:rsidRDefault="004C5688" w:rsidP="00E45765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utcome: </w:t>
            </w:r>
            <w:r w:rsidR="00BF2BC1"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l Making Test B</w:t>
            </w: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; n = 1,581</w:t>
            </w:r>
          </w:p>
        </w:tc>
      </w:tr>
      <w:tr w:rsidR="004C5688" w:rsidRPr="00190CCC" w14:paraId="5E15913D" w14:textId="77777777" w:rsidTr="00DC566B">
        <w:trPr>
          <w:tblHeader/>
        </w:trPr>
        <w:tc>
          <w:tcPr>
            <w:tcW w:w="2559" w:type="dxa"/>
            <w:vAlign w:val="center"/>
          </w:tcPr>
          <w:p w14:paraId="11029C13" w14:textId="77777777" w:rsidR="004C5688" w:rsidRPr="00190CCC" w:rsidRDefault="004C5688" w:rsidP="00DC566B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086" w:type="dxa"/>
            <w:vAlign w:val="center"/>
          </w:tcPr>
          <w:p w14:paraId="2C2A2F50" w14:textId="77777777" w:rsidR="004C5688" w:rsidRPr="00190CCC" w:rsidRDefault="004C5688" w:rsidP="00DC566B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757" w:type="dxa"/>
            <w:vAlign w:val="center"/>
          </w:tcPr>
          <w:p w14:paraId="6965E28E" w14:textId="77777777" w:rsidR="004C5688" w:rsidRPr="00190CCC" w:rsidRDefault="004C5688" w:rsidP="00DC566B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539" w:type="dxa"/>
            <w:vAlign w:val="center"/>
          </w:tcPr>
          <w:p w14:paraId="04B16145" w14:textId="77777777" w:rsidR="004C5688" w:rsidRPr="00190CCC" w:rsidRDefault="004C5688" w:rsidP="00DC566B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unadjusted)</w:t>
            </w:r>
          </w:p>
        </w:tc>
        <w:tc>
          <w:tcPr>
            <w:tcW w:w="1697" w:type="dxa"/>
            <w:vAlign w:val="center"/>
          </w:tcPr>
          <w:p w14:paraId="23ED34F6" w14:textId="77777777" w:rsidR="004C5688" w:rsidRPr="00190CCC" w:rsidRDefault="004C5688" w:rsidP="00DC566B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FDR-adjusted)</w:t>
            </w:r>
          </w:p>
        </w:tc>
      </w:tr>
      <w:tr w:rsidR="00BF2BC1" w:rsidRPr="00190CCC" w14:paraId="7CC1CF47" w14:textId="77777777" w:rsidTr="006A06F1">
        <w:tc>
          <w:tcPr>
            <w:tcW w:w="2559" w:type="dxa"/>
          </w:tcPr>
          <w:p w14:paraId="4CC39684" w14:textId="34FF9636" w:rsidR="00BF2BC1" w:rsidRPr="00190CCC" w:rsidRDefault="00BF2BC1" w:rsidP="00BF2BC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Δ LIBRA</w:t>
            </w:r>
          </w:p>
        </w:tc>
        <w:tc>
          <w:tcPr>
            <w:tcW w:w="1086" w:type="dxa"/>
          </w:tcPr>
          <w:p w14:paraId="06721395" w14:textId="21020456" w:rsidR="00BF2BC1" w:rsidRPr="00190CCC" w:rsidRDefault="007B6B65" w:rsidP="00BF2BC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57" w:type="dxa"/>
          </w:tcPr>
          <w:p w14:paraId="6165F57F" w14:textId="633A60BF" w:rsidR="00BF2BC1" w:rsidRPr="00190CCC" w:rsidRDefault="007B6B65" w:rsidP="00BF2BC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-0.02; 0.02</w:t>
            </w:r>
          </w:p>
        </w:tc>
        <w:tc>
          <w:tcPr>
            <w:tcW w:w="1539" w:type="dxa"/>
          </w:tcPr>
          <w:p w14:paraId="1F87F616" w14:textId="23D247B5" w:rsidR="00BF2BC1" w:rsidRPr="00190CCC" w:rsidRDefault="007B6B65" w:rsidP="00BF2BC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.908</w:t>
            </w:r>
          </w:p>
        </w:tc>
        <w:tc>
          <w:tcPr>
            <w:tcW w:w="1697" w:type="dxa"/>
          </w:tcPr>
          <w:p w14:paraId="3DF86184" w14:textId="34F0B46A" w:rsidR="00BF2BC1" w:rsidRPr="00190CCC" w:rsidRDefault="0075010C" w:rsidP="00BF2BC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.908</w:t>
            </w:r>
          </w:p>
        </w:tc>
      </w:tr>
      <w:tr w:rsidR="00BF2BC1" w:rsidRPr="00190CCC" w14:paraId="102473DE" w14:textId="77777777" w:rsidTr="006A06F1">
        <w:tc>
          <w:tcPr>
            <w:tcW w:w="2559" w:type="dxa"/>
          </w:tcPr>
          <w:p w14:paraId="55B39182" w14:textId="4C326484" w:rsidR="00BF2BC1" w:rsidRPr="00190CCC" w:rsidRDefault="00BF2BC1" w:rsidP="00BF2BC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Δ LIBRA²</w:t>
            </w:r>
          </w:p>
        </w:tc>
        <w:tc>
          <w:tcPr>
            <w:tcW w:w="1086" w:type="dxa"/>
          </w:tcPr>
          <w:p w14:paraId="64E1FE78" w14:textId="4C89867A" w:rsidR="00BF2BC1" w:rsidRPr="00190CCC" w:rsidRDefault="007B6B65" w:rsidP="00BF2BC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757" w:type="dxa"/>
          </w:tcPr>
          <w:p w14:paraId="4CEC1E0E" w14:textId="4B525850" w:rsidR="00BF2BC1" w:rsidRPr="00190CCC" w:rsidRDefault="007B6B65" w:rsidP="00BF2BC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-0.02; -0.002</w:t>
            </w:r>
          </w:p>
        </w:tc>
        <w:tc>
          <w:tcPr>
            <w:tcW w:w="1539" w:type="dxa"/>
          </w:tcPr>
          <w:p w14:paraId="1949DE79" w14:textId="407BF620" w:rsidR="00BF2BC1" w:rsidRPr="00190CCC" w:rsidRDefault="007B6B65" w:rsidP="00BF2BC1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7</w:t>
            </w:r>
          </w:p>
        </w:tc>
        <w:tc>
          <w:tcPr>
            <w:tcW w:w="1697" w:type="dxa"/>
          </w:tcPr>
          <w:p w14:paraId="41E88433" w14:textId="78E3C8EE" w:rsidR="00BF2BC1" w:rsidRPr="00190CCC" w:rsidRDefault="0075010C" w:rsidP="00BF2BC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</w:tr>
      <w:tr w:rsidR="00BF2BC1" w:rsidRPr="00190CCC" w14:paraId="56CB6BE1" w14:textId="77777777" w:rsidTr="006A06F1">
        <w:tc>
          <w:tcPr>
            <w:tcW w:w="2559" w:type="dxa"/>
          </w:tcPr>
          <w:p w14:paraId="7C71C31F" w14:textId="77777777" w:rsidR="00BF2BC1" w:rsidRPr="00190CCC" w:rsidRDefault="00BF2BC1" w:rsidP="00BF2BC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SES intermediate (ref.: low)</w:t>
            </w:r>
          </w:p>
        </w:tc>
        <w:tc>
          <w:tcPr>
            <w:tcW w:w="1086" w:type="dxa"/>
          </w:tcPr>
          <w:p w14:paraId="33578708" w14:textId="652505B2" w:rsidR="00BF2BC1" w:rsidRPr="00190CCC" w:rsidRDefault="007B6B65" w:rsidP="00BF2BC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57" w:type="dxa"/>
          </w:tcPr>
          <w:p w14:paraId="3FE400AB" w14:textId="42F4502E" w:rsidR="00BF2BC1" w:rsidRPr="00190CCC" w:rsidRDefault="007B6B65" w:rsidP="00BF2BC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-0.05; 0.17</w:t>
            </w:r>
          </w:p>
        </w:tc>
        <w:tc>
          <w:tcPr>
            <w:tcW w:w="1539" w:type="dxa"/>
          </w:tcPr>
          <w:p w14:paraId="28FA73E5" w14:textId="61D1245F" w:rsidR="00BF2BC1" w:rsidRPr="00190CCC" w:rsidRDefault="007B6B65" w:rsidP="00BF2BC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.249</w:t>
            </w:r>
          </w:p>
        </w:tc>
        <w:tc>
          <w:tcPr>
            <w:tcW w:w="1697" w:type="dxa"/>
          </w:tcPr>
          <w:p w14:paraId="2B3CCE84" w14:textId="7C7DEB5F" w:rsidR="00BF2BC1" w:rsidRPr="00190CCC" w:rsidRDefault="0075010C" w:rsidP="00BF2BC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.374</w:t>
            </w:r>
          </w:p>
        </w:tc>
      </w:tr>
      <w:tr w:rsidR="00BF2BC1" w:rsidRPr="00190CCC" w14:paraId="059A5284" w14:textId="77777777" w:rsidTr="006A06F1">
        <w:tc>
          <w:tcPr>
            <w:tcW w:w="2559" w:type="dxa"/>
          </w:tcPr>
          <w:p w14:paraId="54F66CFB" w14:textId="77777777" w:rsidR="00BF2BC1" w:rsidRPr="00190CCC" w:rsidRDefault="00BF2BC1" w:rsidP="00BF2BC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SES high</w:t>
            </w:r>
          </w:p>
        </w:tc>
        <w:tc>
          <w:tcPr>
            <w:tcW w:w="1086" w:type="dxa"/>
          </w:tcPr>
          <w:p w14:paraId="0CBFB5A6" w14:textId="41473F10" w:rsidR="00BF2BC1" w:rsidRPr="00190CCC" w:rsidRDefault="007B6B65" w:rsidP="00BF2BC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57" w:type="dxa"/>
          </w:tcPr>
          <w:p w14:paraId="31A85A54" w14:textId="11CB434B" w:rsidR="00BF2BC1" w:rsidRPr="00190CCC" w:rsidRDefault="007B6B65" w:rsidP="00BF2BC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-0.02; 0.23</w:t>
            </w:r>
          </w:p>
        </w:tc>
        <w:tc>
          <w:tcPr>
            <w:tcW w:w="1539" w:type="dxa"/>
          </w:tcPr>
          <w:p w14:paraId="229E04C3" w14:textId="20C72637" w:rsidR="00BF2BC1" w:rsidRPr="00190CCC" w:rsidRDefault="007B6B65" w:rsidP="00BF2BC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.111</w:t>
            </w:r>
          </w:p>
        </w:tc>
        <w:tc>
          <w:tcPr>
            <w:tcW w:w="1697" w:type="dxa"/>
          </w:tcPr>
          <w:p w14:paraId="232961D1" w14:textId="6D3226A2" w:rsidR="00BF2BC1" w:rsidRPr="00190CCC" w:rsidRDefault="0075010C" w:rsidP="00BF2BC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.222</w:t>
            </w:r>
          </w:p>
        </w:tc>
      </w:tr>
      <w:tr w:rsidR="00BF2BC1" w:rsidRPr="000505DB" w14:paraId="16D274A1" w14:textId="77777777" w:rsidTr="00106524">
        <w:tc>
          <w:tcPr>
            <w:tcW w:w="8638" w:type="dxa"/>
            <w:gridSpan w:val="5"/>
          </w:tcPr>
          <w:p w14:paraId="7163A589" w14:textId="1D67F64B" w:rsidR="00BF2BC1" w:rsidRPr="00190CCC" w:rsidRDefault="00BF2BC1" w:rsidP="00BF2BC1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: Verbal Fluency Test; n = 1,581</w:t>
            </w:r>
          </w:p>
        </w:tc>
      </w:tr>
      <w:tr w:rsidR="0075010C" w:rsidRPr="00190CCC" w14:paraId="57183FB7" w14:textId="77777777" w:rsidTr="00DC566B">
        <w:tc>
          <w:tcPr>
            <w:tcW w:w="2559" w:type="dxa"/>
            <w:vAlign w:val="center"/>
          </w:tcPr>
          <w:p w14:paraId="7E9F1E61" w14:textId="200C869A" w:rsidR="0075010C" w:rsidRPr="00190CCC" w:rsidRDefault="00DC566B" w:rsidP="00DC566B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086" w:type="dxa"/>
            <w:vAlign w:val="center"/>
          </w:tcPr>
          <w:p w14:paraId="395D59C9" w14:textId="79BF3CE4" w:rsidR="0075010C" w:rsidRPr="00190CCC" w:rsidRDefault="0075010C" w:rsidP="00DC566B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757" w:type="dxa"/>
            <w:vAlign w:val="center"/>
          </w:tcPr>
          <w:p w14:paraId="4D4A593F" w14:textId="388FE25A" w:rsidR="0075010C" w:rsidRPr="00190CCC" w:rsidRDefault="0075010C" w:rsidP="00DC566B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539" w:type="dxa"/>
            <w:vAlign w:val="center"/>
          </w:tcPr>
          <w:p w14:paraId="384EAEF0" w14:textId="02EB635A" w:rsidR="0075010C" w:rsidRPr="00190CCC" w:rsidRDefault="0075010C" w:rsidP="00DC566B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unadjusted)</w:t>
            </w:r>
          </w:p>
        </w:tc>
        <w:tc>
          <w:tcPr>
            <w:tcW w:w="1697" w:type="dxa"/>
            <w:vAlign w:val="center"/>
          </w:tcPr>
          <w:p w14:paraId="3D99F9FD" w14:textId="1B4F2035" w:rsidR="0075010C" w:rsidRPr="00190CCC" w:rsidRDefault="0075010C" w:rsidP="00DC566B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FDR-adjusted)</w:t>
            </w:r>
          </w:p>
        </w:tc>
      </w:tr>
      <w:tr w:rsidR="0075010C" w:rsidRPr="00190CCC" w14:paraId="3373A6F2" w14:textId="77777777" w:rsidTr="006A06F1">
        <w:tc>
          <w:tcPr>
            <w:tcW w:w="2559" w:type="dxa"/>
          </w:tcPr>
          <w:p w14:paraId="13BAE283" w14:textId="7479EFA5" w:rsidR="0075010C" w:rsidRPr="00190CCC" w:rsidRDefault="0075010C" w:rsidP="0075010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Δ LIBRA</w:t>
            </w:r>
          </w:p>
        </w:tc>
        <w:tc>
          <w:tcPr>
            <w:tcW w:w="1086" w:type="dxa"/>
          </w:tcPr>
          <w:p w14:paraId="03908373" w14:textId="6A4CC1E6" w:rsidR="0075010C" w:rsidRPr="00190CCC" w:rsidRDefault="0075010C" w:rsidP="0075010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757" w:type="dxa"/>
          </w:tcPr>
          <w:p w14:paraId="5A0F8DAB" w14:textId="769B2347" w:rsidR="0075010C" w:rsidRPr="00190CCC" w:rsidRDefault="0075010C" w:rsidP="0075010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-0.04; 0.01</w:t>
            </w:r>
          </w:p>
        </w:tc>
        <w:tc>
          <w:tcPr>
            <w:tcW w:w="1539" w:type="dxa"/>
          </w:tcPr>
          <w:p w14:paraId="21BAD07C" w14:textId="073A08A2" w:rsidR="0075010C" w:rsidRPr="00190CCC" w:rsidRDefault="0075010C" w:rsidP="0075010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.181</w:t>
            </w:r>
          </w:p>
        </w:tc>
        <w:tc>
          <w:tcPr>
            <w:tcW w:w="1697" w:type="dxa"/>
          </w:tcPr>
          <w:p w14:paraId="16DCE616" w14:textId="1FC35D8D" w:rsidR="0075010C" w:rsidRPr="00190CCC" w:rsidRDefault="0075010C" w:rsidP="0075010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.310</w:t>
            </w:r>
          </w:p>
        </w:tc>
      </w:tr>
      <w:tr w:rsidR="0075010C" w:rsidRPr="00190CCC" w14:paraId="28C39486" w14:textId="77777777" w:rsidTr="006A06F1">
        <w:tc>
          <w:tcPr>
            <w:tcW w:w="2559" w:type="dxa"/>
          </w:tcPr>
          <w:p w14:paraId="7D6E09C3" w14:textId="04EB8E46" w:rsidR="0075010C" w:rsidRPr="00190CCC" w:rsidRDefault="0075010C" w:rsidP="0075010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Δ LIBRA²</w:t>
            </w:r>
          </w:p>
        </w:tc>
        <w:tc>
          <w:tcPr>
            <w:tcW w:w="1086" w:type="dxa"/>
          </w:tcPr>
          <w:p w14:paraId="01797B80" w14:textId="62D82094" w:rsidR="0075010C" w:rsidRPr="00190CCC" w:rsidRDefault="0075010C" w:rsidP="0075010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757" w:type="dxa"/>
          </w:tcPr>
          <w:p w14:paraId="2C838224" w14:textId="21295A06" w:rsidR="0075010C" w:rsidRPr="00190CCC" w:rsidRDefault="0075010C" w:rsidP="0075010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-0.01; 0.01</w:t>
            </w:r>
          </w:p>
        </w:tc>
        <w:tc>
          <w:tcPr>
            <w:tcW w:w="1539" w:type="dxa"/>
          </w:tcPr>
          <w:p w14:paraId="4C247219" w14:textId="5DBF03B0" w:rsidR="0075010C" w:rsidRPr="00190CCC" w:rsidRDefault="0075010C" w:rsidP="0075010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.602</w:t>
            </w:r>
          </w:p>
        </w:tc>
        <w:tc>
          <w:tcPr>
            <w:tcW w:w="1697" w:type="dxa"/>
          </w:tcPr>
          <w:p w14:paraId="2D3A1851" w14:textId="4BF129C1" w:rsidR="0075010C" w:rsidRPr="00190CCC" w:rsidRDefault="0075010C" w:rsidP="0075010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.657</w:t>
            </w:r>
          </w:p>
        </w:tc>
      </w:tr>
      <w:tr w:rsidR="0075010C" w:rsidRPr="00190CCC" w14:paraId="0F1B2628" w14:textId="77777777" w:rsidTr="006A06F1">
        <w:tc>
          <w:tcPr>
            <w:tcW w:w="2559" w:type="dxa"/>
          </w:tcPr>
          <w:p w14:paraId="6C24B834" w14:textId="5BBDB452" w:rsidR="0075010C" w:rsidRPr="00190CCC" w:rsidRDefault="0075010C" w:rsidP="0075010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SES intermediate (ref.: low)</w:t>
            </w:r>
          </w:p>
        </w:tc>
        <w:tc>
          <w:tcPr>
            <w:tcW w:w="1086" w:type="dxa"/>
          </w:tcPr>
          <w:p w14:paraId="57BB8C3D" w14:textId="26B6D617" w:rsidR="0075010C" w:rsidRPr="00190CCC" w:rsidRDefault="0075010C" w:rsidP="0075010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757" w:type="dxa"/>
          </w:tcPr>
          <w:p w14:paraId="50FFE8FC" w14:textId="03120B48" w:rsidR="0075010C" w:rsidRPr="00190CCC" w:rsidRDefault="0075010C" w:rsidP="0075010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0.03; 0.26</w:t>
            </w:r>
          </w:p>
        </w:tc>
        <w:tc>
          <w:tcPr>
            <w:tcW w:w="1539" w:type="dxa"/>
          </w:tcPr>
          <w:p w14:paraId="0499E9D0" w14:textId="0CB96C85" w:rsidR="0075010C" w:rsidRPr="00190CCC" w:rsidRDefault="0075010C" w:rsidP="0075010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1</w:t>
            </w:r>
          </w:p>
        </w:tc>
        <w:tc>
          <w:tcPr>
            <w:tcW w:w="1697" w:type="dxa"/>
          </w:tcPr>
          <w:p w14:paraId="1FAB7102" w14:textId="5A597B66" w:rsidR="0075010C" w:rsidRPr="00190CCC" w:rsidRDefault="0075010C" w:rsidP="0075010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</w:tc>
      </w:tr>
      <w:tr w:rsidR="0075010C" w:rsidRPr="00190CCC" w14:paraId="65E8935D" w14:textId="77777777" w:rsidTr="006A06F1">
        <w:tc>
          <w:tcPr>
            <w:tcW w:w="2559" w:type="dxa"/>
          </w:tcPr>
          <w:p w14:paraId="2F40DDAF" w14:textId="17BBA407" w:rsidR="0075010C" w:rsidRPr="00190CCC" w:rsidRDefault="0075010C" w:rsidP="0075010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SES high</w:t>
            </w:r>
          </w:p>
        </w:tc>
        <w:tc>
          <w:tcPr>
            <w:tcW w:w="1086" w:type="dxa"/>
          </w:tcPr>
          <w:p w14:paraId="66855179" w14:textId="036CECA9" w:rsidR="0075010C" w:rsidRPr="00190CCC" w:rsidRDefault="0075010C" w:rsidP="0075010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757" w:type="dxa"/>
          </w:tcPr>
          <w:p w14:paraId="23937310" w14:textId="1CE038B0" w:rsidR="0075010C" w:rsidRPr="00190CCC" w:rsidRDefault="0075010C" w:rsidP="0075010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sz w:val="20"/>
                <w:szCs w:val="20"/>
              </w:rPr>
              <w:t>0.14; 0.40</w:t>
            </w:r>
          </w:p>
        </w:tc>
        <w:tc>
          <w:tcPr>
            <w:tcW w:w="1539" w:type="dxa"/>
          </w:tcPr>
          <w:p w14:paraId="6AB1FA10" w14:textId="7CB27F54" w:rsidR="0075010C" w:rsidRPr="00190CCC" w:rsidRDefault="0075010C" w:rsidP="0075010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697" w:type="dxa"/>
          </w:tcPr>
          <w:p w14:paraId="48D31C11" w14:textId="03D1BF8D" w:rsidR="0075010C" w:rsidRPr="00190CCC" w:rsidRDefault="0075010C" w:rsidP="0075010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</w:tbl>
    <w:p w14:paraId="2CFC9CF8" w14:textId="605E76D2" w:rsidR="004C5688" w:rsidRPr="0028402C" w:rsidRDefault="00BF2BC1" w:rsidP="00BF2BC1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28402C">
        <w:rPr>
          <w:rFonts w:ascii="Times New Roman" w:hAnsi="Times New Roman" w:cs="Times New Roman"/>
          <w:sz w:val="18"/>
          <w:szCs w:val="18"/>
          <w:lang w:val="en-US"/>
        </w:rPr>
        <w:t xml:space="preserve">Notes: CI = confidence interval; FDR: false discovery rate; LIBRA = Lifestyle for Brain Health Index; ref. = reference; SES: socioeconomic status; </w:t>
      </w:r>
      <w:r w:rsidRPr="0028402C">
        <w:rPr>
          <w:rFonts w:ascii="Times New Roman" w:hAnsi="Times New Roman" w:cs="Times New Roman"/>
          <w:sz w:val="18"/>
          <w:szCs w:val="18"/>
        </w:rPr>
        <w:t>Δ</w:t>
      </w:r>
      <w:r w:rsidRPr="0028402C">
        <w:rPr>
          <w:rFonts w:ascii="Times New Roman" w:hAnsi="Times New Roman" w:cs="Times New Roman"/>
          <w:sz w:val="18"/>
          <w:szCs w:val="18"/>
          <w:lang w:val="en-US"/>
        </w:rPr>
        <w:t xml:space="preserve">LIBRA = LIBRA (total score) at follow-up - LIBRA (total score) at baseline; all analyses adjusted for age, sex, employment status, relationship status, living situation, social isolation, social support, time between baseline and follow-up, and baseline values of respective outcomes. p-values were adjusted for multiple testing using the </w:t>
      </w:r>
      <w:proofErr w:type="spellStart"/>
      <w:r w:rsidRPr="0028402C">
        <w:rPr>
          <w:rFonts w:ascii="Times New Roman" w:hAnsi="Times New Roman" w:cs="Times New Roman"/>
          <w:sz w:val="18"/>
          <w:szCs w:val="18"/>
          <w:lang w:val="en-US"/>
        </w:rPr>
        <w:t>Benjamini</w:t>
      </w:r>
      <w:proofErr w:type="spellEnd"/>
      <w:r w:rsidRPr="0028402C">
        <w:rPr>
          <w:rFonts w:ascii="Times New Roman" w:hAnsi="Times New Roman" w:cs="Times New Roman"/>
          <w:sz w:val="18"/>
          <w:szCs w:val="18"/>
          <w:lang w:val="en-US"/>
        </w:rPr>
        <w:t>–Hochberg false discovery rate.</w:t>
      </w:r>
    </w:p>
    <w:p w14:paraId="28350958" w14:textId="77777777" w:rsidR="00671A84" w:rsidRPr="00851311" w:rsidRDefault="00671A84" w:rsidP="00BF2BC1">
      <w:pPr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3D047DA1" w14:textId="34D314EF" w:rsidR="00671A84" w:rsidRPr="00F41B8E" w:rsidRDefault="00671A84" w:rsidP="00F41B8E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41B8E">
        <w:rPr>
          <w:rFonts w:ascii="Times New Roman" w:eastAsia="Calibri" w:hAnsi="Times New Roman" w:cs="Times New Roman"/>
          <w:b/>
          <w:bCs/>
          <w:lang w:val="en-US"/>
        </w:rPr>
        <w:t xml:space="preserve">Supplementary Table </w:t>
      </w:r>
      <w:r w:rsidR="00064128">
        <w:rPr>
          <w:rFonts w:ascii="Times New Roman" w:eastAsia="Calibri" w:hAnsi="Times New Roman" w:cs="Times New Roman"/>
          <w:b/>
          <w:bCs/>
          <w:lang w:val="en-US"/>
        </w:rPr>
        <w:t>7</w:t>
      </w:r>
      <w:r w:rsidRPr="00F41B8E">
        <w:rPr>
          <w:rFonts w:ascii="Times New Roman" w:eastAsia="Calibri" w:hAnsi="Times New Roman" w:cs="Times New Roman"/>
          <w:b/>
          <w:bCs/>
          <w:lang w:val="en-US"/>
        </w:rPr>
        <w:t xml:space="preserve">: </w:t>
      </w:r>
      <w:r w:rsidR="006154B4" w:rsidRPr="00F41B8E">
        <w:rPr>
          <w:rFonts w:ascii="Times New Roman" w:hAnsi="Times New Roman" w:cs="Times New Roman"/>
          <w:b/>
          <w:bCs/>
          <w:lang w:val="en-US"/>
        </w:rPr>
        <w:t xml:space="preserve">Multivariable regression analyses of cognitive performance, including effects </w:t>
      </w:r>
      <w:r w:rsidR="00F41B8E" w:rsidRPr="00F41B8E">
        <w:rPr>
          <w:rFonts w:ascii="Times New Roman" w:hAnsi="Times New Roman" w:cs="Times New Roman"/>
          <w:b/>
          <w:bCs/>
          <w:lang w:val="en-US"/>
        </w:rPr>
        <w:t>of HCV, WMH volumes and interaction with LIBRA</w:t>
      </w:r>
    </w:p>
    <w:tbl>
      <w:tblPr>
        <w:tblStyle w:val="Table"/>
        <w:tblW w:w="492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4957"/>
        <w:gridCol w:w="1134"/>
        <w:gridCol w:w="1701"/>
        <w:gridCol w:w="708"/>
      </w:tblGrid>
      <w:tr w:rsidR="00592DB5" w:rsidRPr="0028402C" w14:paraId="093E10E4" w14:textId="77777777" w:rsidTr="002840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957" w:type="dxa"/>
          </w:tcPr>
          <w:p w14:paraId="5CBC39FD" w14:textId="77777777" w:rsidR="00592DB5" w:rsidRPr="0028402C" w:rsidRDefault="00592DB5" w:rsidP="00C43A7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099778" w14:textId="16EDC853" w:rsidR="00592DB5" w:rsidRPr="0028402C" w:rsidRDefault="00592DB5" w:rsidP="00C43A7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701" w:type="dxa"/>
          </w:tcPr>
          <w:p w14:paraId="5704BA66" w14:textId="67F3817D" w:rsidR="00592DB5" w:rsidRPr="0028402C" w:rsidRDefault="00592DB5" w:rsidP="00C43A7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08" w:type="dxa"/>
          </w:tcPr>
          <w:p w14:paraId="6B6FB2CB" w14:textId="1D0EF2C8" w:rsidR="00592DB5" w:rsidRPr="0028402C" w:rsidRDefault="00592DB5" w:rsidP="00C43A7F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592DB5" w:rsidRPr="000505DB" w14:paraId="2E8361E8" w14:textId="77777777" w:rsidTr="00404E27">
        <w:tc>
          <w:tcPr>
            <w:tcW w:w="8500" w:type="dxa"/>
            <w:gridSpan w:val="4"/>
          </w:tcPr>
          <w:p w14:paraId="3BD5BEA9" w14:textId="17948CA6" w:rsidR="00592DB5" w:rsidRPr="0028402C" w:rsidRDefault="00592DB5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utcome: </w:t>
            </w:r>
            <w:r w:rsidR="00F41B8E" w:rsidRPr="00284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gnitive performance (composite z-score at follow-up)</w:t>
            </w:r>
            <w:r w:rsidRPr="00284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592DB5" w:rsidRPr="0028402C" w14:paraId="54CABEF7" w14:textId="77777777" w:rsidTr="0028402C">
        <w:tc>
          <w:tcPr>
            <w:tcW w:w="4957" w:type="dxa"/>
          </w:tcPr>
          <w:p w14:paraId="10ADE809" w14:textId="77777777" w:rsidR="00592DB5" w:rsidRPr="0028402C" w:rsidRDefault="00592DB5" w:rsidP="00592DB5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134" w:type="dxa"/>
          </w:tcPr>
          <w:p w14:paraId="7AAB6D05" w14:textId="77777777" w:rsidR="00592DB5" w:rsidRPr="0028402C" w:rsidRDefault="00592DB5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824B29" w14:textId="77777777" w:rsidR="00592DB5" w:rsidRPr="0028402C" w:rsidRDefault="00592DB5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A8A1E91" w14:textId="77777777" w:rsidR="00592DB5" w:rsidRPr="0028402C" w:rsidRDefault="00592DB5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DB5" w:rsidRPr="0028402C" w14:paraId="59728799" w14:textId="77777777" w:rsidTr="0028402C">
        <w:tc>
          <w:tcPr>
            <w:tcW w:w="4957" w:type="dxa"/>
          </w:tcPr>
          <w:p w14:paraId="07860151" w14:textId="77777777" w:rsidR="00592DB5" w:rsidRPr="0028402C" w:rsidRDefault="00592DB5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SES intermediate (ref.: low)</w:t>
            </w:r>
          </w:p>
        </w:tc>
        <w:tc>
          <w:tcPr>
            <w:tcW w:w="1134" w:type="dxa"/>
          </w:tcPr>
          <w:p w14:paraId="3AED412A" w14:textId="731128D6" w:rsidR="00592DB5" w:rsidRPr="0028402C" w:rsidRDefault="00FA3CCA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701" w:type="dxa"/>
          </w:tcPr>
          <w:p w14:paraId="3AE9BFB3" w14:textId="4B036843" w:rsidR="00592DB5" w:rsidRPr="0028402C" w:rsidRDefault="00FA3CCA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0.14; 0.11</w:t>
            </w:r>
          </w:p>
        </w:tc>
        <w:tc>
          <w:tcPr>
            <w:tcW w:w="708" w:type="dxa"/>
          </w:tcPr>
          <w:p w14:paraId="346C0EE5" w14:textId="633ED906" w:rsidR="00592DB5" w:rsidRPr="0028402C" w:rsidRDefault="00FA3CCA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.840</w:t>
            </w:r>
          </w:p>
        </w:tc>
      </w:tr>
      <w:tr w:rsidR="00592DB5" w:rsidRPr="0028402C" w14:paraId="3CDA63BF" w14:textId="77777777" w:rsidTr="0028402C">
        <w:tc>
          <w:tcPr>
            <w:tcW w:w="4957" w:type="dxa"/>
          </w:tcPr>
          <w:p w14:paraId="19C8E84E" w14:textId="77777777" w:rsidR="00592DB5" w:rsidRPr="0028402C" w:rsidRDefault="00592DB5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SES high</w:t>
            </w:r>
          </w:p>
        </w:tc>
        <w:tc>
          <w:tcPr>
            <w:tcW w:w="1134" w:type="dxa"/>
          </w:tcPr>
          <w:p w14:paraId="4B84A525" w14:textId="787E62A1" w:rsidR="00592DB5" w:rsidRPr="0028402C" w:rsidRDefault="00FA3CCA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</w:tcPr>
          <w:p w14:paraId="3AC047BF" w14:textId="149C9DFD" w:rsidR="00592DB5" w:rsidRPr="0028402C" w:rsidRDefault="00FA3CCA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0.08; 0.21</w:t>
            </w:r>
          </w:p>
        </w:tc>
        <w:tc>
          <w:tcPr>
            <w:tcW w:w="708" w:type="dxa"/>
          </w:tcPr>
          <w:p w14:paraId="7D8D32EA" w14:textId="132030DE" w:rsidR="00592DB5" w:rsidRPr="0028402C" w:rsidRDefault="00FA3CCA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.360</w:t>
            </w:r>
          </w:p>
        </w:tc>
      </w:tr>
      <w:tr w:rsidR="00F41B8E" w:rsidRPr="0028402C" w14:paraId="2664A40A" w14:textId="77777777" w:rsidTr="0028402C">
        <w:tc>
          <w:tcPr>
            <w:tcW w:w="4957" w:type="dxa"/>
          </w:tcPr>
          <w:p w14:paraId="4788DA7E" w14:textId="1790CAB8" w:rsidR="00F41B8E" w:rsidRPr="0028402C" w:rsidRDefault="00F41B8E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HCV at baseline</w:t>
            </w:r>
          </w:p>
        </w:tc>
        <w:tc>
          <w:tcPr>
            <w:tcW w:w="1134" w:type="dxa"/>
          </w:tcPr>
          <w:p w14:paraId="6832F22E" w14:textId="4204C63A" w:rsidR="00F41B8E" w:rsidRPr="0028402C" w:rsidRDefault="00FA3CCA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152.12</w:t>
            </w:r>
          </w:p>
        </w:tc>
        <w:tc>
          <w:tcPr>
            <w:tcW w:w="1701" w:type="dxa"/>
          </w:tcPr>
          <w:p w14:paraId="0581C9D2" w14:textId="7F71574D" w:rsidR="00F41B8E" w:rsidRPr="0028402C" w:rsidRDefault="00FA3CCA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2.98; 307.22</w:t>
            </w:r>
          </w:p>
        </w:tc>
        <w:tc>
          <w:tcPr>
            <w:tcW w:w="708" w:type="dxa"/>
          </w:tcPr>
          <w:p w14:paraId="5F284179" w14:textId="4F959459" w:rsidR="00F41B8E" w:rsidRPr="0028402C" w:rsidRDefault="00FA3CCA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</w:tr>
      <w:tr w:rsidR="00F41B8E" w:rsidRPr="0028402C" w14:paraId="2E237710" w14:textId="77777777" w:rsidTr="0028402C">
        <w:tc>
          <w:tcPr>
            <w:tcW w:w="4957" w:type="dxa"/>
          </w:tcPr>
          <w:p w14:paraId="6EF587DA" w14:textId="65085625" w:rsidR="00F41B8E" w:rsidRPr="0028402C" w:rsidRDefault="00F41B8E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HCV * LIBRA intermediate (ref.: lower)</w:t>
            </w:r>
          </w:p>
        </w:tc>
        <w:tc>
          <w:tcPr>
            <w:tcW w:w="1134" w:type="dxa"/>
          </w:tcPr>
          <w:p w14:paraId="5C69B353" w14:textId="72D93C7E" w:rsidR="00F41B8E" w:rsidRPr="0028402C" w:rsidRDefault="00FA3CCA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33.57</w:t>
            </w:r>
          </w:p>
        </w:tc>
        <w:tc>
          <w:tcPr>
            <w:tcW w:w="1701" w:type="dxa"/>
          </w:tcPr>
          <w:p w14:paraId="5E115E2D" w14:textId="3DB81DDD" w:rsidR="00F41B8E" w:rsidRPr="0028402C" w:rsidRDefault="00FA3CCA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174.94; 242.07</w:t>
            </w:r>
          </w:p>
        </w:tc>
        <w:tc>
          <w:tcPr>
            <w:tcW w:w="708" w:type="dxa"/>
          </w:tcPr>
          <w:p w14:paraId="5B56DB2F" w14:textId="6146C139" w:rsidR="00F41B8E" w:rsidRPr="0028402C" w:rsidRDefault="00FA3CCA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.752</w:t>
            </w:r>
          </w:p>
        </w:tc>
      </w:tr>
      <w:tr w:rsidR="00F41B8E" w:rsidRPr="0028402C" w14:paraId="2F7F4145" w14:textId="77777777" w:rsidTr="0028402C">
        <w:tc>
          <w:tcPr>
            <w:tcW w:w="4957" w:type="dxa"/>
          </w:tcPr>
          <w:p w14:paraId="312116C9" w14:textId="794CBE67" w:rsidR="00F41B8E" w:rsidRPr="0028402C" w:rsidRDefault="00F41B8E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HCV * LIBRA higher (ref.: lower)</w:t>
            </w:r>
          </w:p>
        </w:tc>
        <w:tc>
          <w:tcPr>
            <w:tcW w:w="1134" w:type="dxa"/>
          </w:tcPr>
          <w:p w14:paraId="5D73E074" w14:textId="4219CD7B" w:rsidR="00F41B8E" w:rsidRPr="0028402C" w:rsidRDefault="00FA3CCA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40.25</w:t>
            </w:r>
          </w:p>
        </w:tc>
        <w:tc>
          <w:tcPr>
            <w:tcW w:w="1701" w:type="dxa"/>
          </w:tcPr>
          <w:p w14:paraId="4176AE43" w14:textId="7741B1D1" w:rsidR="00F41B8E" w:rsidRPr="0028402C" w:rsidRDefault="00FA3CCA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172.34; 252.84</w:t>
            </w:r>
          </w:p>
        </w:tc>
        <w:tc>
          <w:tcPr>
            <w:tcW w:w="708" w:type="dxa"/>
          </w:tcPr>
          <w:p w14:paraId="01081E4E" w14:textId="6A71E711" w:rsidR="00F41B8E" w:rsidRPr="0028402C" w:rsidRDefault="00FA3CCA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.710</w:t>
            </w:r>
          </w:p>
        </w:tc>
      </w:tr>
      <w:tr w:rsidR="00F41B8E" w:rsidRPr="0028402C" w14:paraId="1165A4D8" w14:textId="77777777" w:rsidTr="0028402C">
        <w:tc>
          <w:tcPr>
            <w:tcW w:w="4957" w:type="dxa"/>
          </w:tcPr>
          <w:p w14:paraId="6DC90F63" w14:textId="311BDF96" w:rsidR="00F41B8E" w:rsidRPr="0028402C" w:rsidRDefault="00F41B8E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WMH volume at baseline</w:t>
            </w:r>
          </w:p>
        </w:tc>
        <w:tc>
          <w:tcPr>
            <w:tcW w:w="1134" w:type="dxa"/>
          </w:tcPr>
          <w:p w14:paraId="556046C5" w14:textId="03816BF6" w:rsidR="00F41B8E" w:rsidRPr="0028402C" w:rsidRDefault="00FA3CCA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701" w:type="dxa"/>
          </w:tcPr>
          <w:p w14:paraId="6987CC81" w14:textId="163CA089" w:rsidR="00F41B8E" w:rsidRPr="0028402C" w:rsidRDefault="00FA3CCA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0.10; 0.04</w:t>
            </w:r>
          </w:p>
        </w:tc>
        <w:tc>
          <w:tcPr>
            <w:tcW w:w="708" w:type="dxa"/>
          </w:tcPr>
          <w:p w14:paraId="19BD6202" w14:textId="66C6BF2F" w:rsidR="00F41B8E" w:rsidRPr="0028402C" w:rsidRDefault="00FA3CCA" w:rsidP="00592D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.399</w:t>
            </w:r>
          </w:p>
        </w:tc>
      </w:tr>
      <w:tr w:rsidR="00F41B8E" w:rsidRPr="0028402C" w14:paraId="4611C2F2" w14:textId="77777777" w:rsidTr="0028402C">
        <w:tc>
          <w:tcPr>
            <w:tcW w:w="4957" w:type="dxa"/>
          </w:tcPr>
          <w:p w14:paraId="41BB03EF" w14:textId="4148AA20" w:rsidR="00F41B8E" w:rsidRPr="0028402C" w:rsidRDefault="00F41B8E" w:rsidP="00F41B8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WMH volume * LIBRA intermediate (ref.: lower)</w:t>
            </w:r>
          </w:p>
        </w:tc>
        <w:tc>
          <w:tcPr>
            <w:tcW w:w="1134" w:type="dxa"/>
          </w:tcPr>
          <w:p w14:paraId="3E92CD21" w14:textId="2A1E960B" w:rsidR="00F41B8E" w:rsidRPr="0028402C" w:rsidRDefault="00FA3CCA" w:rsidP="00F41B8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701" w:type="dxa"/>
          </w:tcPr>
          <w:p w14:paraId="20D434A5" w14:textId="1A2D2CD8" w:rsidR="00F41B8E" w:rsidRPr="0028402C" w:rsidRDefault="00FA3CCA" w:rsidP="00F41B8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0.10; 0.08</w:t>
            </w:r>
          </w:p>
        </w:tc>
        <w:tc>
          <w:tcPr>
            <w:tcW w:w="708" w:type="dxa"/>
          </w:tcPr>
          <w:p w14:paraId="07F466A0" w14:textId="7FD1DBF1" w:rsidR="00F41B8E" w:rsidRPr="0028402C" w:rsidRDefault="00FA3CCA" w:rsidP="00F41B8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.845</w:t>
            </w:r>
          </w:p>
        </w:tc>
      </w:tr>
      <w:tr w:rsidR="00F41B8E" w:rsidRPr="0028402C" w14:paraId="5F584EAD" w14:textId="77777777" w:rsidTr="0028402C">
        <w:tc>
          <w:tcPr>
            <w:tcW w:w="4957" w:type="dxa"/>
          </w:tcPr>
          <w:p w14:paraId="336CA576" w14:textId="105F19E9" w:rsidR="00F41B8E" w:rsidRPr="0028402C" w:rsidRDefault="00F41B8E" w:rsidP="00F41B8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WMH volume * LIBRA higher (ref.: lower)</w:t>
            </w:r>
          </w:p>
        </w:tc>
        <w:tc>
          <w:tcPr>
            <w:tcW w:w="1134" w:type="dxa"/>
          </w:tcPr>
          <w:p w14:paraId="6A147D9A" w14:textId="1EB41F2B" w:rsidR="00F41B8E" w:rsidRPr="0028402C" w:rsidRDefault="00FA3CCA" w:rsidP="00F41B8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701" w:type="dxa"/>
          </w:tcPr>
          <w:p w14:paraId="2F235FB4" w14:textId="241E2BD0" w:rsidR="00F41B8E" w:rsidRPr="0028402C" w:rsidRDefault="00FA3CCA" w:rsidP="00F41B8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0.14; 0.04</w:t>
            </w:r>
          </w:p>
        </w:tc>
        <w:tc>
          <w:tcPr>
            <w:tcW w:w="708" w:type="dxa"/>
          </w:tcPr>
          <w:p w14:paraId="7B1B3F4C" w14:textId="3B43D613" w:rsidR="00F41B8E" w:rsidRPr="0028402C" w:rsidRDefault="00FA3CCA" w:rsidP="00F41B8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.265</w:t>
            </w:r>
          </w:p>
        </w:tc>
      </w:tr>
    </w:tbl>
    <w:p w14:paraId="5DC4C1C0" w14:textId="13AF2C50" w:rsidR="006154B4" w:rsidRPr="0028402C" w:rsidRDefault="007716DF" w:rsidP="00C603F1">
      <w:pPr>
        <w:pStyle w:val="FirstParagraph"/>
        <w:jc w:val="both"/>
        <w:rPr>
          <w:rFonts w:ascii="Times New Roman" w:hAnsi="Times New Roman" w:cs="Times New Roman"/>
          <w:sz w:val="18"/>
          <w:szCs w:val="18"/>
        </w:rPr>
      </w:pPr>
      <w:r w:rsidRPr="0028402C">
        <w:rPr>
          <w:rFonts w:ascii="Times New Roman" w:hAnsi="Times New Roman" w:cs="Times New Roman"/>
          <w:sz w:val="18"/>
          <w:szCs w:val="18"/>
        </w:rPr>
        <w:t xml:space="preserve">Notes: CI = confidence interval; </w:t>
      </w:r>
      <w:r w:rsidR="00F41B8E" w:rsidRPr="0028402C">
        <w:rPr>
          <w:rFonts w:ascii="Times New Roman" w:hAnsi="Times New Roman" w:cs="Times New Roman"/>
          <w:sz w:val="18"/>
          <w:szCs w:val="18"/>
        </w:rPr>
        <w:t xml:space="preserve">HCV = hippocampal volume; </w:t>
      </w:r>
      <w:r w:rsidRPr="0028402C">
        <w:rPr>
          <w:rFonts w:ascii="Times New Roman" w:hAnsi="Times New Roman" w:cs="Times New Roman"/>
          <w:sz w:val="18"/>
          <w:szCs w:val="18"/>
        </w:rPr>
        <w:t xml:space="preserve">LIBRA = Lifestyle for Brain Health Index; ref. = reference; SES: socioeconomic status; </w:t>
      </w:r>
      <w:r w:rsidR="00F41B8E" w:rsidRPr="0028402C">
        <w:rPr>
          <w:rFonts w:ascii="Times New Roman" w:hAnsi="Times New Roman" w:cs="Times New Roman"/>
          <w:sz w:val="18"/>
          <w:szCs w:val="18"/>
        </w:rPr>
        <w:t xml:space="preserve">WMH = white matter hyperintensities; </w:t>
      </w:r>
      <w:r w:rsidRPr="0028402C">
        <w:rPr>
          <w:rFonts w:ascii="Times New Roman" w:hAnsi="Times New Roman" w:cs="Times New Roman"/>
          <w:sz w:val="18"/>
          <w:szCs w:val="18"/>
        </w:rPr>
        <w:t xml:space="preserve">LIBRA = LIBRA (total score); analyses adjusted for age, sex, employment status, relationship status, living situation, social isolation, social support, time between baseline and follow-up, and baseline </w:t>
      </w:r>
      <w:r w:rsidR="00F41B8E" w:rsidRPr="0028402C">
        <w:rPr>
          <w:rFonts w:ascii="Times New Roman" w:hAnsi="Times New Roman" w:cs="Times New Roman"/>
          <w:sz w:val="18"/>
          <w:szCs w:val="18"/>
        </w:rPr>
        <w:t>cognitive performance</w:t>
      </w:r>
      <w:r w:rsidRPr="0028402C">
        <w:rPr>
          <w:rFonts w:ascii="Times New Roman" w:hAnsi="Times New Roman" w:cs="Times New Roman"/>
          <w:sz w:val="18"/>
          <w:szCs w:val="18"/>
        </w:rPr>
        <w:t>.</w:t>
      </w:r>
    </w:p>
    <w:p w14:paraId="584AD450" w14:textId="661F9441" w:rsidR="00C603F1" w:rsidRDefault="00C603F1" w:rsidP="00752244">
      <w:pPr>
        <w:pStyle w:val="Textkrper"/>
        <w:rPr>
          <w:rFonts w:ascii="Times New Roman" w:eastAsia="Calibri" w:hAnsi="Times New Roman" w:cs="Times New Roman"/>
          <w:b/>
          <w:bCs/>
          <w:lang w:val="en-US"/>
        </w:rPr>
      </w:pPr>
      <w:r>
        <w:rPr>
          <w:rFonts w:ascii="Times New Roman" w:eastAsia="Calibri" w:hAnsi="Times New Roman" w:cs="Times New Roman"/>
          <w:b/>
          <w:bCs/>
          <w:lang w:val="en-US"/>
        </w:rPr>
        <w:lastRenderedPageBreak/>
        <w:t>Suppl</w:t>
      </w:r>
      <w:r w:rsidRPr="00F41B8E">
        <w:rPr>
          <w:rFonts w:ascii="Times New Roman" w:eastAsia="Calibri" w:hAnsi="Times New Roman" w:cs="Times New Roman"/>
          <w:b/>
          <w:bCs/>
          <w:lang w:val="en-US"/>
        </w:rPr>
        <w:t xml:space="preserve">ementary Table </w:t>
      </w:r>
      <w:r>
        <w:rPr>
          <w:rFonts w:ascii="Times New Roman" w:eastAsia="Calibri" w:hAnsi="Times New Roman" w:cs="Times New Roman"/>
          <w:b/>
          <w:bCs/>
          <w:lang w:val="en-US"/>
        </w:rPr>
        <w:t>8</w:t>
      </w:r>
      <w:r w:rsidRPr="00F41B8E">
        <w:rPr>
          <w:rFonts w:ascii="Times New Roman" w:eastAsia="Calibri" w:hAnsi="Times New Roman" w:cs="Times New Roman"/>
          <w:b/>
          <w:bCs/>
          <w:lang w:val="en-US"/>
        </w:rPr>
        <w:t>:</w:t>
      </w:r>
      <w:r>
        <w:rPr>
          <w:rFonts w:ascii="Times New Roman" w:eastAsia="Calibri" w:hAnsi="Times New Roman" w:cs="Times New Roman"/>
          <w:b/>
          <w:bCs/>
          <w:lang w:val="en-US"/>
        </w:rPr>
        <w:t xml:space="preserve"> </w:t>
      </w:r>
      <w:r w:rsidR="0028402C" w:rsidRPr="00074BE3">
        <w:rPr>
          <w:rFonts w:ascii="Times New Roman" w:hAnsi="Times New Roman" w:cs="Times New Roman"/>
          <w:b/>
          <w:bCs/>
          <w:lang w:val="en-US"/>
        </w:rPr>
        <w:t xml:space="preserve">Multivariable regression analyses of </w:t>
      </w:r>
      <w:r w:rsidR="0028402C">
        <w:rPr>
          <w:rFonts w:ascii="Times New Roman" w:hAnsi="Times New Roman" w:cs="Times New Roman"/>
          <w:b/>
          <w:bCs/>
          <w:lang w:val="en-US"/>
        </w:rPr>
        <w:t>MRI neuroimaging markers</w:t>
      </w:r>
      <w:r w:rsidR="0028402C" w:rsidRPr="00074BE3">
        <w:rPr>
          <w:rFonts w:ascii="Times New Roman" w:hAnsi="Times New Roman" w:cs="Times New Roman"/>
          <w:b/>
          <w:bCs/>
          <w:lang w:val="en-US"/>
        </w:rPr>
        <w:t xml:space="preserve"> at follow-up, </w:t>
      </w:r>
      <w:r w:rsidR="0028402C">
        <w:rPr>
          <w:rFonts w:ascii="Times New Roman" w:hAnsi="Times New Roman" w:cs="Times New Roman"/>
          <w:b/>
          <w:bCs/>
          <w:lang w:val="en-US"/>
        </w:rPr>
        <w:t>combined dataset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4106"/>
        <w:gridCol w:w="1559"/>
        <w:gridCol w:w="2127"/>
        <w:gridCol w:w="846"/>
      </w:tblGrid>
      <w:tr w:rsidR="00C603F1" w:rsidRPr="0028402C" w14:paraId="16A33F63" w14:textId="77777777" w:rsidTr="00362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8638" w:type="dxa"/>
            <w:gridSpan w:val="4"/>
          </w:tcPr>
          <w:p w14:paraId="50318409" w14:textId="77777777" w:rsidR="00C603F1" w:rsidRPr="0028402C" w:rsidRDefault="00C603F1" w:rsidP="00362045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: Neuroimaging markers</w:t>
            </w:r>
          </w:p>
        </w:tc>
      </w:tr>
      <w:tr w:rsidR="0028402C" w:rsidRPr="0028402C" w14:paraId="595AABE5" w14:textId="77777777" w:rsidTr="002840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106" w:type="dxa"/>
          </w:tcPr>
          <w:p w14:paraId="0FC384F2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ACFF26F" w14:textId="77777777" w:rsidR="0028402C" w:rsidRPr="0028402C" w:rsidRDefault="0028402C" w:rsidP="0036204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 (1,000 mm³)</w:t>
            </w:r>
          </w:p>
        </w:tc>
        <w:tc>
          <w:tcPr>
            <w:tcW w:w="2127" w:type="dxa"/>
          </w:tcPr>
          <w:p w14:paraId="769460D7" w14:textId="77777777" w:rsidR="0028402C" w:rsidRPr="0028402C" w:rsidRDefault="0028402C" w:rsidP="0036204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 (1,000 mm³)</w:t>
            </w:r>
          </w:p>
        </w:tc>
        <w:tc>
          <w:tcPr>
            <w:tcW w:w="846" w:type="dxa"/>
          </w:tcPr>
          <w:p w14:paraId="759467AF" w14:textId="0A254630" w:rsidR="0028402C" w:rsidRPr="0028402C" w:rsidRDefault="0028402C" w:rsidP="0036204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C603F1" w:rsidRPr="0028402C" w14:paraId="2946E37A" w14:textId="77777777" w:rsidTr="00362045">
        <w:tc>
          <w:tcPr>
            <w:tcW w:w="8638" w:type="dxa"/>
            <w:gridSpan w:val="4"/>
          </w:tcPr>
          <w:p w14:paraId="06814BD5" w14:textId="200E0826" w:rsidR="00C603F1" w:rsidRPr="0028402C" w:rsidRDefault="00C603F1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ppocampal volume (n = 875)</w:t>
            </w:r>
          </w:p>
        </w:tc>
      </w:tr>
      <w:tr w:rsidR="0028402C" w:rsidRPr="0028402C" w14:paraId="1DDBEE4B" w14:textId="77777777" w:rsidTr="0028402C">
        <w:tc>
          <w:tcPr>
            <w:tcW w:w="4106" w:type="dxa"/>
          </w:tcPr>
          <w:p w14:paraId="1F918289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559" w:type="dxa"/>
          </w:tcPr>
          <w:p w14:paraId="2C4972A0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8BF2816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</w:tcPr>
          <w:p w14:paraId="3AB3C6BC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02C" w:rsidRPr="0028402C" w14:paraId="0686C39F" w14:textId="77777777" w:rsidTr="0028402C">
        <w:tc>
          <w:tcPr>
            <w:tcW w:w="4106" w:type="dxa"/>
          </w:tcPr>
          <w:p w14:paraId="19517E7A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Δ LIBRA</w:t>
            </w:r>
          </w:p>
        </w:tc>
        <w:tc>
          <w:tcPr>
            <w:tcW w:w="1559" w:type="dxa"/>
          </w:tcPr>
          <w:p w14:paraId="666DCFE1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2127" w:type="dxa"/>
          </w:tcPr>
          <w:p w14:paraId="1DCCE878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0.007, 0.004</w:t>
            </w:r>
          </w:p>
        </w:tc>
        <w:tc>
          <w:tcPr>
            <w:tcW w:w="846" w:type="dxa"/>
          </w:tcPr>
          <w:p w14:paraId="4CE84AB4" w14:textId="1589589A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.656</w:t>
            </w:r>
          </w:p>
        </w:tc>
      </w:tr>
      <w:tr w:rsidR="0028402C" w:rsidRPr="0028402C" w14:paraId="2F0482C2" w14:textId="77777777" w:rsidTr="0028402C">
        <w:tc>
          <w:tcPr>
            <w:tcW w:w="4106" w:type="dxa"/>
          </w:tcPr>
          <w:p w14:paraId="7B0B5146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Δ LIBRA²</w:t>
            </w:r>
          </w:p>
        </w:tc>
        <w:tc>
          <w:tcPr>
            <w:tcW w:w="1559" w:type="dxa"/>
          </w:tcPr>
          <w:p w14:paraId="7C39D234" w14:textId="738E74B5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127" w:type="dxa"/>
          </w:tcPr>
          <w:p w14:paraId="514204C2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0.002, 0.002</w:t>
            </w:r>
          </w:p>
        </w:tc>
        <w:tc>
          <w:tcPr>
            <w:tcW w:w="846" w:type="dxa"/>
          </w:tcPr>
          <w:p w14:paraId="393E886D" w14:textId="5D4E5958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.735</w:t>
            </w:r>
          </w:p>
        </w:tc>
      </w:tr>
      <w:tr w:rsidR="0028402C" w:rsidRPr="0028402C" w14:paraId="3921A78E" w14:textId="77777777" w:rsidTr="0028402C">
        <w:tc>
          <w:tcPr>
            <w:tcW w:w="4106" w:type="dxa"/>
          </w:tcPr>
          <w:p w14:paraId="5B19190D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SES intermediate (ref.: low)</w:t>
            </w:r>
          </w:p>
        </w:tc>
        <w:tc>
          <w:tcPr>
            <w:tcW w:w="1559" w:type="dxa"/>
          </w:tcPr>
          <w:p w14:paraId="6CE2F9FC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2127" w:type="dxa"/>
          </w:tcPr>
          <w:p w14:paraId="5A9D38D3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0.05, 0.01</w:t>
            </w:r>
          </w:p>
        </w:tc>
        <w:tc>
          <w:tcPr>
            <w:tcW w:w="846" w:type="dxa"/>
          </w:tcPr>
          <w:p w14:paraId="13B24584" w14:textId="6DA4840B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.256</w:t>
            </w:r>
          </w:p>
        </w:tc>
      </w:tr>
      <w:tr w:rsidR="0028402C" w:rsidRPr="0028402C" w14:paraId="2AB0D6E7" w14:textId="77777777" w:rsidTr="0028402C">
        <w:tc>
          <w:tcPr>
            <w:tcW w:w="4106" w:type="dxa"/>
          </w:tcPr>
          <w:p w14:paraId="5B25BAD1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SES high</w:t>
            </w:r>
          </w:p>
        </w:tc>
        <w:tc>
          <w:tcPr>
            <w:tcW w:w="1559" w:type="dxa"/>
          </w:tcPr>
          <w:p w14:paraId="517CC1A9" w14:textId="0FC3C194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2127" w:type="dxa"/>
          </w:tcPr>
          <w:p w14:paraId="3A1E5327" w14:textId="035BCB2F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0.06, 0.01</w:t>
            </w:r>
          </w:p>
        </w:tc>
        <w:tc>
          <w:tcPr>
            <w:tcW w:w="846" w:type="dxa"/>
          </w:tcPr>
          <w:p w14:paraId="25EA5AF9" w14:textId="37D93901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.204</w:t>
            </w:r>
          </w:p>
        </w:tc>
      </w:tr>
      <w:tr w:rsidR="00C603F1" w:rsidRPr="000505DB" w14:paraId="423BD86B" w14:textId="77777777" w:rsidTr="00362045">
        <w:tc>
          <w:tcPr>
            <w:tcW w:w="8638" w:type="dxa"/>
            <w:gridSpan w:val="4"/>
          </w:tcPr>
          <w:p w14:paraId="5D312A97" w14:textId="11EDD8BD" w:rsidR="00C603F1" w:rsidRPr="0028402C" w:rsidRDefault="00C603F1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 matter hyperintensity volume (n = 875)</w:t>
            </w:r>
          </w:p>
        </w:tc>
      </w:tr>
      <w:tr w:rsidR="0028402C" w:rsidRPr="0028402C" w14:paraId="7173AEB8" w14:textId="77777777" w:rsidTr="0028402C">
        <w:tc>
          <w:tcPr>
            <w:tcW w:w="4106" w:type="dxa"/>
          </w:tcPr>
          <w:p w14:paraId="0CEA5A7D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559" w:type="dxa"/>
          </w:tcPr>
          <w:p w14:paraId="159E2A2E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FC4E619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</w:tcPr>
          <w:p w14:paraId="24051141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02C" w:rsidRPr="0028402C" w14:paraId="65CE1B0F" w14:textId="77777777" w:rsidTr="0028402C">
        <w:tc>
          <w:tcPr>
            <w:tcW w:w="4106" w:type="dxa"/>
          </w:tcPr>
          <w:p w14:paraId="7E02CD50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Δ LIBRA</w:t>
            </w:r>
          </w:p>
        </w:tc>
        <w:tc>
          <w:tcPr>
            <w:tcW w:w="1559" w:type="dxa"/>
          </w:tcPr>
          <w:p w14:paraId="4C8B7BA9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127" w:type="dxa"/>
          </w:tcPr>
          <w:p w14:paraId="1E13D724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0.003, 0.03</w:t>
            </w:r>
          </w:p>
        </w:tc>
        <w:tc>
          <w:tcPr>
            <w:tcW w:w="846" w:type="dxa"/>
          </w:tcPr>
          <w:p w14:paraId="4F14A36B" w14:textId="5DC45F1C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5</w:t>
            </w:r>
          </w:p>
        </w:tc>
      </w:tr>
      <w:tr w:rsidR="0028402C" w:rsidRPr="0028402C" w14:paraId="7967C194" w14:textId="77777777" w:rsidTr="0028402C">
        <w:tc>
          <w:tcPr>
            <w:tcW w:w="4106" w:type="dxa"/>
          </w:tcPr>
          <w:p w14:paraId="2EF0EA76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Δ LIBRA²</w:t>
            </w:r>
          </w:p>
        </w:tc>
        <w:tc>
          <w:tcPr>
            <w:tcW w:w="1559" w:type="dxa"/>
          </w:tcPr>
          <w:p w14:paraId="6B5F8CCD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2127" w:type="dxa"/>
          </w:tcPr>
          <w:p w14:paraId="4BA98FCE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0.01, 0.003</w:t>
            </w:r>
          </w:p>
        </w:tc>
        <w:tc>
          <w:tcPr>
            <w:tcW w:w="846" w:type="dxa"/>
          </w:tcPr>
          <w:p w14:paraId="3EF5DE8E" w14:textId="6A7F8D89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.619</w:t>
            </w:r>
          </w:p>
        </w:tc>
      </w:tr>
      <w:tr w:rsidR="0028402C" w:rsidRPr="0028402C" w14:paraId="504C85D7" w14:textId="77777777" w:rsidTr="0028402C">
        <w:tc>
          <w:tcPr>
            <w:tcW w:w="4106" w:type="dxa"/>
          </w:tcPr>
          <w:p w14:paraId="1C7A3C5C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SES intermediate (ref.: low)</w:t>
            </w:r>
          </w:p>
        </w:tc>
        <w:tc>
          <w:tcPr>
            <w:tcW w:w="1559" w:type="dxa"/>
          </w:tcPr>
          <w:p w14:paraId="186A56FD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2127" w:type="dxa"/>
          </w:tcPr>
          <w:p w14:paraId="4297D8EA" w14:textId="701BECB4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0.15, -0.01</w:t>
            </w:r>
          </w:p>
        </w:tc>
        <w:tc>
          <w:tcPr>
            <w:tcW w:w="846" w:type="dxa"/>
          </w:tcPr>
          <w:p w14:paraId="22D13E37" w14:textId="5EDF7560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4</w:t>
            </w:r>
          </w:p>
        </w:tc>
      </w:tr>
      <w:tr w:rsidR="0028402C" w:rsidRPr="0028402C" w14:paraId="3FB2E054" w14:textId="77777777" w:rsidTr="0028402C">
        <w:tc>
          <w:tcPr>
            <w:tcW w:w="4106" w:type="dxa"/>
          </w:tcPr>
          <w:p w14:paraId="22B77C59" w14:textId="7777777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SES high</w:t>
            </w:r>
          </w:p>
        </w:tc>
        <w:tc>
          <w:tcPr>
            <w:tcW w:w="1559" w:type="dxa"/>
          </w:tcPr>
          <w:p w14:paraId="742A23BE" w14:textId="2F704585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2127" w:type="dxa"/>
          </w:tcPr>
          <w:p w14:paraId="0FAA1FD2" w14:textId="16015C50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-0.10, 0.06</w:t>
            </w:r>
          </w:p>
        </w:tc>
        <w:tc>
          <w:tcPr>
            <w:tcW w:w="846" w:type="dxa"/>
          </w:tcPr>
          <w:p w14:paraId="0F18A65C" w14:textId="68319827" w:rsidR="0028402C" w:rsidRPr="0028402C" w:rsidRDefault="0028402C" w:rsidP="0036204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402C">
              <w:rPr>
                <w:rFonts w:ascii="Times New Roman" w:hAnsi="Times New Roman" w:cs="Times New Roman"/>
                <w:sz w:val="20"/>
                <w:szCs w:val="20"/>
              </w:rPr>
              <w:t>.631</w:t>
            </w:r>
          </w:p>
        </w:tc>
      </w:tr>
    </w:tbl>
    <w:p w14:paraId="3A03D74E" w14:textId="4B543AEC" w:rsidR="006154B4" w:rsidRPr="00851311" w:rsidRDefault="0028402C" w:rsidP="00DC566B">
      <w:pPr>
        <w:pStyle w:val="Textkrper"/>
        <w:jc w:val="both"/>
        <w:rPr>
          <w:rFonts w:ascii="Times New Roman" w:hAnsi="Times New Roman" w:cs="Times New Roman"/>
          <w:lang w:val="en-US"/>
        </w:rPr>
      </w:pPr>
      <w:r w:rsidRPr="0028402C">
        <w:rPr>
          <w:rFonts w:ascii="Times New Roman" w:hAnsi="Times New Roman" w:cs="Times New Roman"/>
          <w:sz w:val="18"/>
          <w:szCs w:val="18"/>
          <w:lang w:val="en-US"/>
        </w:rPr>
        <w:t>Notes: CI = confidence interval;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28402C">
        <w:rPr>
          <w:rFonts w:ascii="Times New Roman" w:hAnsi="Times New Roman" w:cs="Times New Roman"/>
          <w:sz w:val="18"/>
          <w:szCs w:val="18"/>
          <w:lang w:val="en-US"/>
        </w:rPr>
        <w:t xml:space="preserve">LIBRA = Lifestyle for Brain Health Index; ref. = reference; SES: socioeconomic status; </w:t>
      </w:r>
      <w:r w:rsidRPr="0028402C">
        <w:rPr>
          <w:rFonts w:ascii="Times New Roman" w:hAnsi="Times New Roman" w:cs="Times New Roman"/>
          <w:sz w:val="18"/>
          <w:szCs w:val="18"/>
        </w:rPr>
        <w:t>Δ</w:t>
      </w:r>
      <w:r w:rsidRPr="0028402C">
        <w:rPr>
          <w:rFonts w:ascii="Times New Roman" w:hAnsi="Times New Roman" w:cs="Times New Roman"/>
          <w:sz w:val="18"/>
          <w:szCs w:val="18"/>
          <w:lang w:val="en-US"/>
        </w:rPr>
        <w:t>LIBRA = LIBRA (total score) at follow-up - LIBRA (total score) at baseline; all analyses adjusted for age, sex, employment status, relationship status, living situation, social isolation, social support, time between baseline and follow-up, and baseline values of respective outcomes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404FC07D" w14:textId="77777777" w:rsidR="0028402C" w:rsidRDefault="0028402C" w:rsidP="00752244">
      <w:pPr>
        <w:pStyle w:val="Textkrper"/>
        <w:rPr>
          <w:rFonts w:ascii="Times New Roman" w:hAnsi="Times New Roman" w:cs="Times New Roman"/>
          <w:b/>
          <w:bCs/>
          <w:lang w:val="en-US"/>
        </w:rPr>
      </w:pPr>
    </w:p>
    <w:p w14:paraId="5E859E79" w14:textId="2536BF25" w:rsidR="00752244" w:rsidRPr="00BC1535" w:rsidRDefault="00752244" w:rsidP="00752244">
      <w:pPr>
        <w:pStyle w:val="Textkrper"/>
        <w:rPr>
          <w:rFonts w:ascii="Times New Roman" w:hAnsi="Times New Roman" w:cs="Times New Roman"/>
          <w:b/>
          <w:bCs/>
          <w:lang w:val="en-US"/>
        </w:rPr>
      </w:pPr>
      <w:r w:rsidRPr="00BC1535">
        <w:rPr>
          <w:rFonts w:ascii="Times New Roman" w:hAnsi="Times New Roman" w:cs="Times New Roman"/>
          <w:b/>
          <w:bCs/>
          <w:lang w:val="en-US"/>
        </w:rPr>
        <w:t xml:space="preserve">Supplementary Figure 1: </w:t>
      </w:r>
      <w:r w:rsidR="00BC1535" w:rsidRPr="00BC1535">
        <w:rPr>
          <w:rFonts w:ascii="Times New Roman" w:hAnsi="Times New Roman" w:cs="Times New Roman"/>
          <w:b/>
          <w:bCs/>
          <w:lang w:val="en-US"/>
        </w:rPr>
        <w:t>Association between lifestyle change and cognitive performance</w:t>
      </w:r>
    </w:p>
    <w:p w14:paraId="29D6C0B9" w14:textId="730564C5" w:rsidR="00752244" w:rsidRPr="00851311" w:rsidRDefault="00752244" w:rsidP="00752244">
      <w:pPr>
        <w:pStyle w:val="Textkrper"/>
        <w:rPr>
          <w:rFonts w:ascii="Times New Roman" w:hAnsi="Times New Roman" w:cs="Times New Roman"/>
          <w:lang w:val="en-US"/>
        </w:rPr>
      </w:pPr>
      <w:r w:rsidRPr="00851311">
        <w:rPr>
          <w:rFonts w:ascii="Times New Roman" w:hAnsi="Times New Roman" w:cs="Times New Roman"/>
          <w:noProof/>
        </w:rPr>
        <w:drawing>
          <wp:inline distT="0" distB="0" distL="0" distR="0" wp14:anchorId="186B9138" wp14:editId="28442D86">
            <wp:extent cx="5491480" cy="34671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31" b="4296"/>
                    <a:stretch/>
                  </pic:blipFill>
                  <pic:spPr bwMode="auto">
                    <a:xfrm>
                      <a:off x="0" y="0"/>
                      <a:ext cx="549148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E5299D" w14:textId="5C8E690C" w:rsidR="00752244" w:rsidRPr="0028402C" w:rsidRDefault="00BC1535" w:rsidP="00BC1535">
      <w:pPr>
        <w:pStyle w:val="Textkrper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28402C">
        <w:rPr>
          <w:rFonts w:ascii="Times New Roman" w:hAnsi="Times New Roman" w:cs="Times New Roman"/>
          <w:sz w:val="18"/>
          <w:szCs w:val="18"/>
          <w:lang w:val="en-US"/>
        </w:rPr>
        <w:t>Scatterplot describing the association between change in lifestyle-based dementia risk (</w:t>
      </w:r>
      <w:r w:rsidRPr="0028402C">
        <w:rPr>
          <w:rFonts w:ascii="Times New Roman" w:hAnsi="Times New Roman" w:cs="Times New Roman"/>
          <w:sz w:val="18"/>
          <w:szCs w:val="18"/>
        </w:rPr>
        <w:t>Δ</w:t>
      </w:r>
      <w:r w:rsidRPr="0028402C">
        <w:rPr>
          <w:rFonts w:ascii="Times New Roman" w:hAnsi="Times New Roman" w:cs="Times New Roman"/>
          <w:sz w:val="18"/>
          <w:szCs w:val="18"/>
          <w:lang w:val="en-US"/>
        </w:rPr>
        <w:t>LIBRA) and cognitive performance at follow-up. Points represent individual observations. The solid line indicates the fitted linear regression, with the shaded area representing the 95% confidence interval. The plot illustrates the association summarized in the multivariable regression models.</w:t>
      </w:r>
    </w:p>
    <w:p w14:paraId="3A4943C6" w14:textId="77777777" w:rsidR="00BC1535" w:rsidRDefault="00BC1535" w:rsidP="00752244">
      <w:pPr>
        <w:pStyle w:val="Textkrper"/>
        <w:rPr>
          <w:rFonts w:ascii="Times New Roman" w:hAnsi="Times New Roman" w:cs="Times New Roman"/>
          <w:lang w:val="en-US"/>
        </w:rPr>
      </w:pPr>
    </w:p>
    <w:p w14:paraId="6CF15320" w14:textId="77777777" w:rsidR="00B37DB1" w:rsidRDefault="00B37DB1" w:rsidP="00752244">
      <w:pPr>
        <w:pStyle w:val="Textkrper"/>
        <w:rPr>
          <w:rFonts w:ascii="Times New Roman" w:hAnsi="Times New Roman" w:cs="Times New Roman"/>
          <w:lang w:val="en-US"/>
        </w:rPr>
      </w:pPr>
    </w:p>
    <w:p w14:paraId="5020F535" w14:textId="3352075D" w:rsidR="00752244" w:rsidRPr="00BC1535" w:rsidRDefault="00752244" w:rsidP="00752244">
      <w:pPr>
        <w:pStyle w:val="Textkrper"/>
        <w:rPr>
          <w:rFonts w:ascii="Times New Roman" w:hAnsi="Times New Roman" w:cs="Times New Roman"/>
          <w:b/>
          <w:bCs/>
          <w:lang w:val="en-US"/>
        </w:rPr>
      </w:pPr>
      <w:r w:rsidRPr="00BC1535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2: </w:t>
      </w:r>
      <w:r w:rsidR="00BC1535" w:rsidRPr="00BC1535">
        <w:rPr>
          <w:rFonts w:ascii="Times New Roman" w:hAnsi="Times New Roman" w:cs="Times New Roman"/>
          <w:b/>
          <w:bCs/>
          <w:lang w:val="en-US"/>
        </w:rPr>
        <w:t>Adjusted change in lifestyle risk by socioeconomic status</w:t>
      </w:r>
    </w:p>
    <w:p w14:paraId="6C45A241" w14:textId="1ED499D6" w:rsidR="00BC1535" w:rsidRDefault="00A125F0" w:rsidP="00752244">
      <w:pPr>
        <w:pStyle w:val="Textkrper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0DC38AD3" wp14:editId="06A10E92">
            <wp:extent cx="5089585" cy="3438157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22" b="4205"/>
                    <a:stretch/>
                  </pic:blipFill>
                  <pic:spPr bwMode="auto">
                    <a:xfrm>
                      <a:off x="0" y="0"/>
                      <a:ext cx="5101452" cy="3446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9012FA" w14:textId="46FEB0C4" w:rsidR="000E5F97" w:rsidRDefault="00BC1535" w:rsidP="00BC1535">
      <w:pPr>
        <w:pStyle w:val="Textkrper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B37DB1">
        <w:rPr>
          <w:rFonts w:ascii="Times New Roman" w:hAnsi="Times New Roman" w:cs="Times New Roman"/>
          <w:sz w:val="18"/>
          <w:szCs w:val="18"/>
          <w:lang w:val="en-US"/>
        </w:rPr>
        <w:t>Adjusted mean LIBRA-scores at follow-up by socioeconomic status (SES), estimated from a multivariable regression model including baseline LIBRA and covariates. Points indicate adjusted group means. Error bars represent 95% confidence intervals.</w:t>
      </w:r>
    </w:p>
    <w:p w14:paraId="5E1C7B64" w14:textId="77777777" w:rsidR="000E5F97" w:rsidRPr="00B37DB1" w:rsidRDefault="000E5F97" w:rsidP="00BC1535">
      <w:pPr>
        <w:pStyle w:val="Textkrper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18345402" w14:textId="77777777" w:rsidR="00B37DB1" w:rsidRPr="000E5F97" w:rsidRDefault="00B37DB1" w:rsidP="00BC1535">
      <w:pPr>
        <w:pStyle w:val="Textkrper"/>
        <w:jc w:val="both"/>
        <w:rPr>
          <w:rFonts w:ascii="Times New Roman" w:hAnsi="Times New Roman" w:cs="Times New Roman"/>
          <w:sz w:val="2"/>
          <w:szCs w:val="2"/>
          <w:lang w:val="en-US"/>
        </w:rPr>
      </w:pPr>
    </w:p>
    <w:p w14:paraId="6D59E569" w14:textId="63719C41" w:rsidR="00B05BF3" w:rsidRPr="000E5F97" w:rsidRDefault="00B05BF3" w:rsidP="00752244">
      <w:pPr>
        <w:pStyle w:val="Textkrp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E5F9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3: </w:t>
      </w:r>
      <w:r w:rsidR="00BC1535" w:rsidRPr="000E5F97">
        <w:rPr>
          <w:rFonts w:ascii="Times New Roman" w:hAnsi="Times New Roman" w:cs="Times New Roman"/>
          <w:b/>
          <w:bCs/>
          <w:sz w:val="20"/>
          <w:szCs w:val="20"/>
          <w:lang w:val="en-US"/>
        </w:rPr>
        <w:t>Association between lifestyle change and hippocampal volume</w:t>
      </w:r>
    </w:p>
    <w:p w14:paraId="28EE1BFE" w14:textId="3ECE6F9D" w:rsidR="00752244" w:rsidRPr="00851311" w:rsidRDefault="00752244" w:rsidP="00752244">
      <w:pPr>
        <w:pStyle w:val="Textkrper"/>
        <w:rPr>
          <w:rFonts w:ascii="Times New Roman" w:hAnsi="Times New Roman" w:cs="Times New Roman"/>
          <w:lang w:val="en-US"/>
        </w:rPr>
      </w:pPr>
      <w:r w:rsidRPr="00851311">
        <w:rPr>
          <w:rFonts w:ascii="Times New Roman" w:hAnsi="Times New Roman" w:cs="Times New Roman"/>
          <w:noProof/>
        </w:rPr>
        <w:drawing>
          <wp:inline distT="0" distB="0" distL="0" distR="0" wp14:anchorId="7FDD0600" wp14:editId="5881BF35">
            <wp:extent cx="5063081" cy="3476323"/>
            <wp:effectExtent l="0" t="0" r="444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43" b="3702"/>
                    <a:stretch/>
                  </pic:blipFill>
                  <pic:spPr bwMode="auto">
                    <a:xfrm>
                      <a:off x="0" y="0"/>
                      <a:ext cx="5091508" cy="3495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35DED3" w14:textId="049140FB" w:rsidR="00BC1535" w:rsidRPr="000E5F97" w:rsidRDefault="00BC1535" w:rsidP="000E5F97">
      <w:pPr>
        <w:pStyle w:val="Textkrper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0E5F97">
        <w:rPr>
          <w:rFonts w:ascii="Times New Roman" w:hAnsi="Times New Roman" w:cs="Times New Roman"/>
          <w:sz w:val="18"/>
          <w:szCs w:val="18"/>
          <w:lang w:val="en-US"/>
        </w:rPr>
        <w:t>Scatterplot showing the association between change in lifestyle-based risk factors for dementia (</w:t>
      </w:r>
      <w:r w:rsidRPr="000E5F97">
        <w:rPr>
          <w:rFonts w:ascii="Times New Roman" w:hAnsi="Times New Roman" w:cs="Times New Roman"/>
          <w:sz w:val="18"/>
          <w:szCs w:val="18"/>
        </w:rPr>
        <w:t>Δ</w:t>
      </w:r>
      <w:r w:rsidRPr="000E5F97">
        <w:rPr>
          <w:rFonts w:ascii="Times New Roman" w:hAnsi="Times New Roman" w:cs="Times New Roman"/>
          <w:sz w:val="18"/>
          <w:szCs w:val="18"/>
          <w:lang w:val="en-US"/>
        </w:rPr>
        <w:t>LIBRA) and total hippocampal volume at follow-up. Points represent individual observations. The solid line indicates the fitted linear regression with 95% confidence interval. The figure visually describes the association summarized in the multivariable regression analysis.</w:t>
      </w:r>
    </w:p>
    <w:p w14:paraId="5EA730AA" w14:textId="11087551" w:rsidR="00BC1535" w:rsidRPr="000E5F97" w:rsidRDefault="00752244" w:rsidP="00752244">
      <w:pPr>
        <w:pStyle w:val="Textkrp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E5F9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Figure</w:t>
      </w:r>
      <w:r w:rsidR="00BC1535" w:rsidRPr="000E5F9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4</w:t>
      </w:r>
      <w:r w:rsidRPr="000E5F9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="00BC1535" w:rsidRPr="000E5F97">
        <w:rPr>
          <w:rFonts w:ascii="Times New Roman" w:hAnsi="Times New Roman" w:cs="Times New Roman"/>
          <w:b/>
          <w:bCs/>
          <w:sz w:val="20"/>
          <w:szCs w:val="20"/>
          <w:lang w:val="en-US"/>
        </w:rPr>
        <w:t>Association between lifestyle change and white matter hyperintensity volume</w:t>
      </w:r>
    </w:p>
    <w:p w14:paraId="6DC9CA23" w14:textId="5FEEFF42" w:rsidR="00752244" w:rsidRDefault="00752244" w:rsidP="00752244">
      <w:pPr>
        <w:pStyle w:val="Textkrper"/>
        <w:rPr>
          <w:rFonts w:ascii="Times New Roman" w:hAnsi="Times New Roman" w:cs="Times New Roman"/>
          <w:lang w:val="en-US"/>
        </w:rPr>
      </w:pPr>
      <w:r w:rsidRPr="00851311">
        <w:rPr>
          <w:rFonts w:ascii="Times New Roman" w:hAnsi="Times New Roman" w:cs="Times New Roman"/>
          <w:noProof/>
        </w:rPr>
        <w:drawing>
          <wp:inline distT="0" distB="0" distL="0" distR="0" wp14:anchorId="6C7B41E0" wp14:editId="216AF2FD">
            <wp:extent cx="5201285" cy="3554532"/>
            <wp:effectExtent l="0" t="0" r="0" b="825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84" b="3703"/>
                    <a:stretch/>
                  </pic:blipFill>
                  <pic:spPr bwMode="auto">
                    <a:xfrm>
                      <a:off x="0" y="0"/>
                      <a:ext cx="5218857" cy="356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2CB0C0" w14:textId="5226234E" w:rsidR="00BC1535" w:rsidRPr="000E5F97" w:rsidRDefault="00BC1535" w:rsidP="00BC1535">
      <w:pPr>
        <w:pStyle w:val="Textkrper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0E5F97">
        <w:rPr>
          <w:rFonts w:ascii="Times New Roman" w:hAnsi="Times New Roman" w:cs="Times New Roman"/>
          <w:sz w:val="18"/>
          <w:szCs w:val="18"/>
          <w:lang w:val="en-US"/>
        </w:rPr>
        <w:t>Scatterplot illustrating the association between change in lifestyle-based risk factors for dementia (</w:t>
      </w:r>
      <w:r w:rsidRPr="000E5F97">
        <w:rPr>
          <w:rFonts w:ascii="Times New Roman" w:hAnsi="Times New Roman" w:cs="Times New Roman"/>
          <w:sz w:val="18"/>
          <w:szCs w:val="18"/>
        </w:rPr>
        <w:t>Δ</w:t>
      </w:r>
      <w:r w:rsidRPr="000E5F97">
        <w:rPr>
          <w:rFonts w:ascii="Times New Roman" w:hAnsi="Times New Roman" w:cs="Times New Roman"/>
          <w:sz w:val="18"/>
          <w:szCs w:val="18"/>
          <w:lang w:val="en-US"/>
        </w:rPr>
        <w:t>LIBRA) and white matter hyperintensity (WMH) volume at follow-up. Points represent individual observations. The solid line denotes the fitted linear regression</w:t>
      </w:r>
      <w:r w:rsidR="008F7ED2">
        <w:rPr>
          <w:rFonts w:ascii="Times New Roman" w:hAnsi="Times New Roman" w:cs="Times New Roman"/>
          <w:sz w:val="18"/>
          <w:szCs w:val="18"/>
          <w:lang w:val="en-US"/>
        </w:rPr>
        <w:t>, t</w:t>
      </w:r>
      <w:r w:rsidRPr="000E5F97">
        <w:rPr>
          <w:rFonts w:ascii="Times New Roman" w:hAnsi="Times New Roman" w:cs="Times New Roman"/>
          <w:sz w:val="18"/>
          <w:szCs w:val="18"/>
          <w:lang w:val="en-US"/>
        </w:rPr>
        <w:t>he shaded area the corresponding 95% confidence interval.</w:t>
      </w:r>
    </w:p>
    <w:sectPr w:rsidR="00BC1535" w:rsidRPr="000E5F97" w:rsidSect="00A430E8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841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5B1A0" w14:textId="77777777" w:rsidR="004F307D" w:rsidRDefault="004F307D" w:rsidP="004F307D">
      <w:pPr>
        <w:spacing w:after="0" w:line="240" w:lineRule="auto"/>
      </w:pPr>
      <w:r>
        <w:separator/>
      </w:r>
    </w:p>
  </w:endnote>
  <w:endnote w:type="continuationSeparator" w:id="0">
    <w:p w14:paraId="20F172FB" w14:textId="77777777" w:rsidR="004F307D" w:rsidRDefault="004F307D" w:rsidP="004F3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roman"/>
    <w:pitch w:val="default"/>
  </w:font>
  <w:font w:name="Aptos Display">
    <w:altName w:val="Calibri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46AD2D" w14:textId="77777777" w:rsidR="004F307D" w:rsidRDefault="004F307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4978204"/>
      <w:docPartObj>
        <w:docPartGallery w:val="Page Numbers (Bottom of Page)"/>
        <w:docPartUnique/>
      </w:docPartObj>
    </w:sdtPr>
    <w:sdtEndPr/>
    <w:sdtContent>
      <w:p w14:paraId="72835237" w14:textId="25508622" w:rsidR="004F307D" w:rsidRDefault="004F307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9A81133" w14:textId="77777777" w:rsidR="004F307D" w:rsidRDefault="004F307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EC548" w14:textId="77777777" w:rsidR="004F307D" w:rsidRDefault="004F307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06A0A" w14:textId="77777777" w:rsidR="004F307D" w:rsidRDefault="004F307D" w:rsidP="004F307D">
      <w:pPr>
        <w:spacing w:after="0" w:line="240" w:lineRule="auto"/>
      </w:pPr>
      <w:r>
        <w:separator/>
      </w:r>
    </w:p>
  </w:footnote>
  <w:footnote w:type="continuationSeparator" w:id="0">
    <w:p w14:paraId="0A8F2D43" w14:textId="77777777" w:rsidR="004F307D" w:rsidRDefault="004F307D" w:rsidP="004F30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8D6E97" w14:textId="77777777" w:rsidR="004F307D" w:rsidRDefault="004F307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C1F85D" w14:textId="77777777" w:rsidR="004F307D" w:rsidRDefault="004F307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94B1DF" w14:textId="77777777" w:rsidR="004F307D" w:rsidRDefault="004F307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4D0D8F"/>
    <w:multiLevelType w:val="hybridMultilevel"/>
    <w:tmpl w:val="C75CB890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7C1610"/>
    <w:multiLevelType w:val="multilevel"/>
    <w:tmpl w:val="4C887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FDF0BF7"/>
    <w:multiLevelType w:val="multilevel"/>
    <w:tmpl w:val="5BAEA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97E206B"/>
    <w:multiLevelType w:val="hybridMultilevel"/>
    <w:tmpl w:val="073AA4B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3142701">
    <w:abstractNumId w:val="3"/>
  </w:num>
  <w:num w:numId="2" w16cid:durableId="55587485">
    <w:abstractNumId w:val="0"/>
  </w:num>
  <w:num w:numId="3" w16cid:durableId="345911687">
    <w:abstractNumId w:val="2"/>
  </w:num>
  <w:num w:numId="4" w16cid:durableId="4905609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F31"/>
    <w:rsid w:val="000041D2"/>
    <w:rsid w:val="00021905"/>
    <w:rsid w:val="00040B50"/>
    <w:rsid w:val="00043ADD"/>
    <w:rsid w:val="000505DB"/>
    <w:rsid w:val="00064128"/>
    <w:rsid w:val="00074BE3"/>
    <w:rsid w:val="00086805"/>
    <w:rsid w:val="00090ADE"/>
    <w:rsid w:val="000931BE"/>
    <w:rsid w:val="000B1DC8"/>
    <w:rsid w:val="000C5AED"/>
    <w:rsid w:val="000E5F97"/>
    <w:rsid w:val="000F6DB2"/>
    <w:rsid w:val="00102594"/>
    <w:rsid w:val="00110CA9"/>
    <w:rsid w:val="001138B7"/>
    <w:rsid w:val="00120185"/>
    <w:rsid w:val="0012268D"/>
    <w:rsid w:val="0015225C"/>
    <w:rsid w:val="00190CCC"/>
    <w:rsid w:val="001E0D7E"/>
    <w:rsid w:val="00203D44"/>
    <w:rsid w:val="002127CF"/>
    <w:rsid w:val="00235DD5"/>
    <w:rsid w:val="00237832"/>
    <w:rsid w:val="00241CF0"/>
    <w:rsid w:val="002711F7"/>
    <w:rsid w:val="0028402C"/>
    <w:rsid w:val="0029194C"/>
    <w:rsid w:val="00297C18"/>
    <w:rsid w:val="002D72D5"/>
    <w:rsid w:val="002D7C82"/>
    <w:rsid w:val="00314F31"/>
    <w:rsid w:val="00316723"/>
    <w:rsid w:val="003227D8"/>
    <w:rsid w:val="00340C86"/>
    <w:rsid w:val="00375C04"/>
    <w:rsid w:val="003E2CA2"/>
    <w:rsid w:val="003F7299"/>
    <w:rsid w:val="0041543E"/>
    <w:rsid w:val="004353E5"/>
    <w:rsid w:val="0044092E"/>
    <w:rsid w:val="00470D93"/>
    <w:rsid w:val="00497D8C"/>
    <w:rsid w:val="004C5688"/>
    <w:rsid w:val="004F307D"/>
    <w:rsid w:val="004F39F7"/>
    <w:rsid w:val="00541D31"/>
    <w:rsid w:val="00550D43"/>
    <w:rsid w:val="00552B7F"/>
    <w:rsid w:val="00566F9A"/>
    <w:rsid w:val="00592DB5"/>
    <w:rsid w:val="005B19CF"/>
    <w:rsid w:val="006125EB"/>
    <w:rsid w:val="006154B4"/>
    <w:rsid w:val="006255C3"/>
    <w:rsid w:val="00671A84"/>
    <w:rsid w:val="00690993"/>
    <w:rsid w:val="006A06F1"/>
    <w:rsid w:val="006D3E45"/>
    <w:rsid w:val="006E67DC"/>
    <w:rsid w:val="006E772A"/>
    <w:rsid w:val="00723FF5"/>
    <w:rsid w:val="00726FEA"/>
    <w:rsid w:val="0075010C"/>
    <w:rsid w:val="00752244"/>
    <w:rsid w:val="00765DCD"/>
    <w:rsid w:val="007716DF"/>
    <w:rsid w:val="00792F41"/>
    <w:rsid w:val="00796964"/>
    <w:rsid w:val="007B6B65"/>
    <w:rsid w:val="007C294E"/>
    <w:rsid w:val="007C5ACD"/>
    <w:rsid w:val="00817E9F"/>
    <w:rsid w:val="00841031"/>
    <w:rsid w:val="00851311"/>
    <w:rsid w:val="00875173"/>
    <w:rsid w:val="008A6B17"/>
    <w:rsid w:val="008B0D8D"/>
    <w:rsid w:val="008B1625"/>
    <w:rsid w:val="008F7ED2"/>
    <w:rsid w:val="00916926"/>
    <w:rsid w:val="00937229"/>
    <w:rsid w:val="009521AB"/>
    <w:rsid w:val="009550F3"/>
    <w:rsid w:val="00973D40"/>
    <w:rsid w:val="009911C2"/>
    <w:rsid w:val="009A1171"/>
    <w:rsid w:val="009D1711"/>
    <w:rsid w:val="009D6622"/>
    <w:rsid w:val="00A125F0"/>
    <w:rsid w:val="00A425E2"/>
    <w:rsid w:val="00A430E8"/>
    <w:rsid w:val="00A64E39"/>
    <w:rsid w:val="00AA6D4A"/>
    <w:rsid w:val="00AB5941"/>
    <w:rsid w:val="00AF24FA"/>
    <w:rsid w:val="00B05BF3"/>
    <w:rsid w:val="00B37DB1"/>
    <w:rsid w:val="00B857D5"/>
    <w:rsid w:val="00BB6DB7"/>
    <w:rsid w:val="00BC1535"/>
    <w:rsid w:val="00BF2BC1"/>
    <w:rsid w:val="00C26395"/>
    <w:rsid w:val="00C463E1"/>
    <w:rsid w:val="00C46E82"/>
    <w:rsid w:val="00C603F1"/>
    <w:rsid w:val="00C60ADD"/>
    <w:rsid w:val="00CC1E51"/>
    <w:rsid w:val="00CD0D87"/>
    <w:rsid w:val="00CF10D0"/>
    <w:rsid w:val="00CF2D28"/>
    <w:rsid w:val="00D26531"/>
    <w:rsid w:val="00D5688D"/>
    <w:rsid w:val="00D929CE"/>
    <w:rsid w:val="00D93C04"/>
    <w:rsid w:val="00DC566B"/>
    <w:rsid w:val="00DE463C"/>
    <w:rsid w:val="00DF1EA8"/>
    <w:rsid w:val="00E467E6"/>
    <w:rsid w:val="00E70821"/>
    <w:rsid w:val="00E805EA"/>
    <w:rsid w:val="00E933AB"/>
    <w:rsid w:val="00ED54E0"/>
    <w:rsid w:val="00F37DCF"/>
    <w:rsid w:val="00F40CE7"/>
    <w:rsid w:val="00F41B8E"/>
    <w:rsid w:val="00F453E1"/>
    <w:rsid w:val="00F62492"/>
    <w:rsid w:val="00F7094E"/>
    <w:rsid w:val="00F75886"/>
    <w:rsid w:val="00FA3CCA"/>
    <w:rsid w:val="00FB0DE5"/>
    <w:rsid w:val="00FC143E"/>
    <w:rsid w:val="00FC2E82"/>
    <w:rsid w:val="00FD3016"/>
    <w:rsid w:val="00FF2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C93EE"/>
  <w15:chartTrackingRefBased/>
  <w15:docId w15:val="{E456109A-6600-4C81-A092-0748E3E3C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14F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14F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14F3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14F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14F3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14F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14F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14F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14F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14F3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14F3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14F3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14F31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14F31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14F3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14F3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14F3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14F3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14F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14F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14F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14F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14F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14F3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14F3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14F31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14F3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14F31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14F31"/>
    <w:rPr>
      <w:b/>
      <w:bCs/>
      <w:smallCaps/>
      <w:color w:val="2E74B5" w:themeColor="accent1" w:themeShade="BF"/>
      <w:spacing w:val="5"/>
    </w:rPr>
  </w:style>
  <w:style w:type="paragraph" w:customStyle="1" w:styleId="Default">
    <w:name w:val="Default"/>
    <w:rsid w:val="00AB594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5B19CF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B19CF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FC2E8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Textkrper"/>
    <w:qFormat/>
    <w:rsid w:val="004C5688"/>
    <w:pPr>
      <w:spacing w:before="36" w:after="36" w:line="240" w:lineRule="auto"/>
    </w:pPr>
    <w:rPr>
      <w:kern w:val="0"/>
      <w:sz w:val="24"/>
      <w:szCs w:val="24"/>
      <w:u w:color="000000"/>
      <w:lang w:val="en-US"/>
      <w14:ligatures w14:val="none"/>
    </w:rPr>
  </w:style>
  <w:style w:type="table" w:customStyle="1" w:styleId="Table">
    <w:name w:val="Table"/>
    <w:semiHidden/>
    <w:unhideWhenUsed/>
    <w:qFormat/>
    <w:rsid w:val="004C5688"/>
    <w:pPr>
      <w:spacing w:after="200" w:line="240" w:lineRule="auto"/>
    </w:pPr>
    <w:rPr>
      <w:kern w:val="0"/>
      <w:sz w:val="24"/>
      <w:szCs w:val="24"/>
      <w:lang w:val="en-US" w:eastAsia="de-D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4C568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C5688"/>
  </w:style>
  <w:style w:type="table" w:customStyle="1" w:styleId="TableNormal">
    <w:name w:val="Table Normal"/>
    <w:rsid w:val="00765DC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FirstParagraph">
    <w:name w:val="First Paragraph"/>
    <w:basedOn w:val="Textkrper"/>
    <w:next w:val="Textkrper"/>
    <w:qFormat/>
    <w:rsid w:val="007716DF"/>
    <w:pPr>
      <w:spacing w:before="180" w:after="180" w:line="240" w:lineRule="auto"/>
    </w:pPr>
    <w:rPr>
      <w:kern w:val="0"/>
      <w:sz w:val="24"/>
      <w:szCs w:val="24"/>
      <w:u w:color="000000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4F30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F307D"/>
  </w:style>
  <w:style w:type="paragraph" w:styleId="Fuzeile">
    <w:name w:val="footer"/>
    <w:basedOn w:val="Standard"/>
    <w:link w:val="FuzeileZchn"/>
    <w:uiPriority w:val="99"/>
    <w:unhideWhenUsed/>
    <w:rsid w:val="004F30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F3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5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dhs.de/fileadmin/user_upload/WK_der_DHS_-_Empfehlungen_zum_Umgang_mit_Alkohol.pdf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61</Words>
  <Characters>1235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Leipzig</Company>
  <LinksUpToDate>false</LinksUpToDate>
  <CharactersWithSpaces>1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gmeth, Emma</dc:creator>
  <cp:keywords/>
  <dc:description/>
  <cp:lastModifiedBy>Zülke, Andrea</cp:lastModifiedBy>
  <cp:revision>73</cp:revision>
  <dcterms:created xsi:type="dcterms:W3CDTF">2025-09-03T09:06:00Z</dcterms:created>
  <dcterms:modified xsi:type="dcterms:W3CDTF">2026-01-13T11:33:00Z</dcterms:modified>
</cp:coreProperties>
</file>